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1464D" w14:textId="77777777" w:rsidR="005A6538" w:rsidRPr="002A0FB5" w:rsidRDefault="005A6538" w:rsidP="005A6538">
      <w:pPr>
        <w:rPr>
          <w:rFonts w:ascii="Arial" w:hAnsi="Arial" w:cs="Arial"/>
          <w:b/>
          <w:sz w:val="20"/>
          <w:szCs w:val="20"/>
        </w:rPr>
      </w:pPr>
      <w:r w:rsidRPr="002A0FB5">
        <w:rPr>
          <w:rFonts w:ascii="Arial" w:hAnsi="Arial" w:cs="Arial"/>
          <w:b/>
          <w:sz w:val="20"/>
          <w:szCs w:val="20"/>
        </w:rPr>
        <w:t>Supplementary Materials</w:t>
      </w:r>
    </w:p>
    <w:p w14:paraId="00F2BCD6" w14:textId="77777777" w:rsidR="002A0FB5" w:rsidRDefault="002A0FB5" w:rsidP="005A6538">
      <w:pPr>
        <w:rPr>
          <w:rFonts w:ascii="Arial" w:hAnsi="Arial" w:cs="Arial"/>
          <w:b/>
          <w:sz w:val="20"/>
          <w:szCs w:val="20"/>
        </w:rPr>
      </w:pPr>
    </w:p>
    <w:p w14:paraId="7B430E71" w14:textId="77777777" w:rsidR="005A6538" w:rsidRPr="002A0FB5" w:rsidRDefault="005A6538" w:rsidP="005A6538">
      <w:pPr>
        <w:rPr>
          <w:rFonts w:ascii="Arial" w:hAnsi="Arial" w:cs="Arial"/>
          <w:b/>
          <w:sz w:val="20"/>
          <w:szCs w:val="20"/>
        </w:rPr>
      </w:pPr>
      <w:r w:rsidRPr="002A0FB5">
        <w:rPr>
          <w:rFonts w:ascii="Arial" w:hAnsi="Arial" w:cs="Arial"/>
          <w:b/>
          <w:sz w:val="20"/>
          <w:szCs w:val="20"/>
        </w:rPr>
        <w:t>Materials and Methods</w:t>
      </w:r>
    </w:p>
    <w:p w14:paraId="568E07CD" w14:textId="77777777" w:rsidR="00F00215" w:rsidRPr="002A0FB5" w:rsidRDefault="00F00215" w:rsidP="00F00215">
      <w:pPr>
        <w:pStyle w:val="Heading2"/>
        <w:rPr>
          <w:rFonts w:ascii="Arial" w:hAnsi="Arial" w:cs="Arial"/>
          <w:sz w:val="20"/>
          <w:szCs w:val="20"/>
        </w:rPr>
      </w:pPr>
      <w:r w:rsidRPr="002A0FB5">
        <w:rPr>
          <w:rFonts w:ascii="Arial" w:hAnsi="Arial" w:cs="Arial"/>
          <w:sz w:val="20"/>
          <w:szCs w:val="20"/>
        </w:rPr>
        <w:t>Content of animal R70 chow (</w:t>
      </w:r>
      <w:proofErr w:type="spellStart"/>
      <w:r w:rsidRPr="002A0FB5">
        <w:rPr>
          <w:rFonts w:ascii="Arial" w:hAnsi="Arial" w:cs="Arial"/>
          <w:sz w:val="20"/>
          <w:szCs w:val="20"/>
        </w:rPr>
        <w:t>Lantmännen</w:t>
      </w:r>
      <w:proofErr w:type="spellEnd"/>
      <w:r w:rsidRPr="002A0FB5">
        <w:rPr>
          <w:rFonts w:ascii="Arial" w:hAnsi="Arial" w:cs="Arial"/>
          <w:sz w:val="20"/>
          <w:szCs w:val="20"/>
        </w:rPr>
        <w:t xml:space="preserve"> </w:t>
      </w:r>
      <w:proofErr w:type="spellStart"/>
      <w:r w:rsidRPr="002A0FB5">
        <w:rPr>
          <w:rFonts w:ascii="Arial" w:hAnsi="Arial" w:cs="Arial"/>
          <w:sz w:val="20"/>
          <w:szCs w:val="20"/>
        </w:rPr>
        <w:t>Lantbruk</w:t>
      </w:r>
      <w:proofErr w:type="spellEnd"/>
      <w:r w:rsidRPr="002A0FB5">
        <w:rPr>
          <w:rFonts w:ascii="Arial" w:hAnsi="Arial" w:cs="Arial"/>
          <w:sz w:val="20"/>
          <w:szCs w:val="20"/>
        </w:rPr>
        <w:t>, Sweden)</w:t>
      </w:r>
    </w:p>
    <w:p w14:paraId="21CE275B" w14:textId="77777777" w:rsidR="00F00215" w:rsidRPr="002A0FB5" w:rsidRDefault="00F00215" w:rsidP="00F00215">
      <w:pPr>
        <w:pStyle w:val="Heading30"/>
        <w:keepNext/>
        <w:keepLines/>
        <w:shd w:val="clear" w:color="auto" w:fill="auto"/>
        <w:spacing w:line="240" w:lineRule="exact"/>
        <w:rPr>
          <w:rFonts w:ascii="Arial" w:hAnsi="Arial" w:cs="Arial"/>
        </w:rPr>
      </w:pPr>
      <w:bookmarkStart w:id="0" w:name="bookmark2"/>
    </w:p>
    <w:p w14:paraId="7CC88667" w14:textId="77777777" w:rsidR="00F00215" w:rsidRPr="002A0FB5" w:rsidRDefault="00F00215" w:rsidP="00F00215">
      <w:pPr>
        <w:pStyle w:val="Heading30"/>
        <w:keepNext/>
        <w:keepLines/>
        <w:shd w:val="clear" w:color="auto" w:fill="auto"/>
        <w:spacing w:line="240" w:lineRule="exact"/>
        <w:rPr>
          <w:rFonts w:ascii="Arial" w:eastAsia="Batang" w:hAnsi="Arial" w:cs="Arial"/>
          <w:b w:val="0"/>
          <w:bCs w:val="0"/>
          <w:sz w:val="20"/>
          <w:szCs w:val="20"/>
          <w:lang w:eastAsia="ko-KR"/>
        </w:rPr>
      </w:pPr>
      <w:proofErr w:type="spellStart"/>
      <w:r w:rsidRPr="002A0FB5">
        <w:rPr>
          <w:rFonts w:ascii="Arial" w:eastAsia="Batang" w:hAnsi="Arial" w:cs="Arial"/>
          <w:b w:val="0"/>
          <w:bCs w:val="0"/>
          <w:sz w:val="20"/>
          <w:szCs w:val="20"/>
          <w:lang w:eastAsia="ko-KR"/>
        </w:rPr>
        <w:t>Ingrediients</w:t>
      </w:r>
      <w:proofErr w:type="spellEnd"/>
      <w:r w:rsidRPr="002A0FB5">
        <w:rPr>
          <w:rFonts w:ascii="Arial" w:eastAsia="Batang" w:hAnsi="Arial" w:cs="Arial"/>
          <w:b w:val="0"/>
          <w:bCs w:val="0"/>
          <w:sz w:val="20"/>
          <w:szCs w:val="20"/>
          <w:lang w:eastAsia="ko-KR"/>
        </w:rPr>
        <w:t>:</w:t>
      </w:r>
      <w:bookmarkEnd w:id="0"/>
      <w:r w:rsidRPr="002A0FB5">
        <w:rPr>
          <w:rFonts w:ascii="Arial" w:eastAsia="Batang" w:hAnsi="Arial" w:cs="Arial"/>
          <w:b w:val="0"/>
          <w:bCs w:val="0"/>
          <w:sz w:val="20"/>
          <w:szCs w:val="20"/>
          <w:lang w:eastAsia="ko-KR"/>
        </w:rPr>
        <w:t xml:space="preserve"> Oat flour, rye grain, wheat bran, flour, beet fiber, potato protein, minerals, lysine, vitamins and trace elements.</w:t>
      </w:r>
    </w:p>
    <w:p w14:paraId="33D90E09" w14:textId="77777777" w:rsidR="00F00215" w:rsidRPr="002A0FB5" w:rsidRDefault="00F00215" w:rsidP="00F00215">
      <w:pPr>
        <w:pStyle w:val="Heading30"/>
        <w:keepNext/>
        <w:keepLines/>
        <w:shd w:val="clear" w:color="auto" w:fill="auto"/>
        <w:spacing w:line="240" w:lineRule="exact"/>
        <w:rPr>
          <w:rFonts w:ascii="Arial" w:eastAsia="Batang" w:hAnsi="Arial" w:cs="Arial"/>
          <w:b w:val="0"/>
          <w:bCs w:val="0"/>
          <w:sz w:val="20"/>
          <w:szCs w:val="20"/>
          <w:lang w:eastAsia="ko-KR"/>
        </w:rPr>
      </w:pPr>
    </w:p>
    <w:tbl>
      <w:tblPr>
        <w:tblOverlap w:val="never"/>
        <w:tblW w:w="8941" w:type="dxa"/>
        <w:tblLayout w:type="fixed"/>
        <w:tblCellMar>
          <w:left w:w="10" w:type="dxa"/>
          <w:right w:w="10" w:type="dxa"/>
        </w:tblCellMar>
        <w:tblLook w:val="04A0" w:firstRow="1" w:lastRow="0" w:firstColumn="1" w:lastColumn="0" w:noHBand="0" w:noVBand="1"/>
      </w:tblPr>
      <w:tblGrid>
        <w:gridCol w:w="2420"/>
        <w:gridCol w:w="80"/>
        <w:gridCol w:w="1708"/>
        <w:gridCol w:w="764"/>
        <w:gridCol w:w="2409"/>
        <w:gridCol w:w="1560"/>
      </w:tblGrid>
      <w:tr w:rsidR="00F00215" w:rsidRPr="002A0FB5" w14:paraId="5B7DCA08" w14:textId="77777777" w:rsidTr="00796669">
        <w:trPr>
          <w:trHeight w:val="260"/>
        </w:trPr>
        <w:tc>
          <w:tcPr>
            <w:tcW w:w="4208" w:type="dxa"/>
            <w:gridSpan w:val="3"/>
            <w:shd w:val="clear" w:color="auto" w:fill="FFFFFF"/>
            <w:vAlign w:val="center"/>
          </w:tcPr>
          <w:p w14:paraId="28FC4969" w14:textId="77777777" w:rsidR="00F00215" w:rsidRPr="002A0FB5" w:rsidRDefault="00F00215" w:rsidP="00796669">
            <w:pPr>
              <w:spacing w:line="240" w:lineRule="exact"/>
              <w:rPr>
                <w:rFonts w:ascii="Arial" w:hAnsi="Arial" w:cs="Arial"/>
                <w:sz w:val="20"/>
                <w:szCs w:val="20"/>
              </w:rPr>
            </w:pPr>
            <w:r w:rsidRPr="002A0FB5">
              <w:rPr>
                <w:rStyle w:val="Bodytext2Bold"/>
                <w:rFonts w:ascii="Arial" w:eastAsia="Batang" w:hAnsi="Arial" w:cs="Arial"/>
                <w:color w:val="auto"/>
                <w:sz w:val="20"/>
                <w:szCs w:val="20"/>
              </w:rPr>
              <w:t>Energy, %</w:t>
            </w:r>
          </w:p>
        </w:tc>
        <w:tc>
          <w:tcPr>
            <w:tcW w:w="764" w:type="dxa"/>
            <w:shd w:val="clear" w:color="auto" w:fill="FFFFFF"/>
          </w:tcPr>
          <w:p w14:paraId="71990853" w14:textId="77777777" w:rsidR="00F00215" w:rsidRPr="002A0FB5" w:rsidRDefault="00F00215" w:rsidP="00796669">
            <w:pPr>
              <w:spacing w:line="240" w:lineRule="exact"/>
              <w:rPr>
                <w:rStyle w:val="Bodytext2Bold"/>
                <w:rFonts w:ascii="Arial" w:eastAsia="Batang" w:hAnsi="Arial" w:cs="Arial"/>
                <w:color w:val="auto"/>
                <w:sz w:val="20"/>
                <w:szCs w:val="20"/>
              </w:rPr>
            </w:pPr>
          </w:p>
        </w:tc>
        <w:tc>
          <w:tcPr>
            <w:tcW w:w="3969" w:type="dxa"/>
            <w:gridSpan w:val="2"/>
            <w:shd w:val="clear" w:color="auto" w:fill="FFFFFF"/>
          </w:tcPr>
          <w:p w14:paraId="16E1476C" w14:textId="77777777" w:rsidR="00F00215" w:rsidRPr="002A0FB5" w:rsidRDefault="00F00215" w:rsidP="00796669">
            <w:pPr>
              <w:spacing w:line="240" w:lineRule="exact"/>
              <w:rPr>
                <w:rStyle w:val="Bodytext2Bold"/>
                <w:rFonts w:ascii="Arial" w:eastAsia="Batang" w:hAnsi="Arial" w:cs="Arial"/>
                <w:color w:val="auto"/>
                <w:sz w:val="20"/>
                <w:szCs w:val="20"/>
              </w:rPr>
            </w:pPr>
            <w:r w:rsidRPr="002A0FB5">
              <w:rPr>
                <w:rStyle w:val="Bodytext20"/>
                <w:rFonts w:ascii="Arial" w:eastAsia="Batang" w:hAnsi="Arial" w:cs="Arial"/>
                <w:b/>
                <w:color w:val="auto"/>
                <w:sz w:val="20"/>
                <w:szCs w:val="20"/>
              </w:rPr>
              <w:t>Vitamins</w:t>
            </w:r>
            <w:r w:rsidRPr="002A0FB5">
              <w:rPr>
                <w:rStyle w:val="Bodytext20"/>
                <w:rFonts w:ascii="Arial" w:eastAsia="Batang" w:hAnsi="Arial" w:cs="Arial"/>
                <w:color w:val="auto"/>
                <w:sz w:val="20"/>
                <w:szCs w:val="20"/>
              </w:rPr>
              <w:t xml:space="preserve"> (supplemented)</w:t>
            </w:r>
          </w:p>
        </w:tc>
      </w:tr>
      <w:tr w:rsidR="00F00215" w:rsidRPr="002A0FB5" w14:paraId="3C6E9968" w14:textId="77777777" w:rsidTr="00796669">
        <w:trPr>
          <w:trHeight w:val="292"/>
        </w:trPr>
        <w:tc>
          <w:tcPr>
            <w:tcW w:w="2420" w:type="dxa"/>
            <w:shd w:val="clear" w:color="auto" w:fill="FFFFFF"/>
            <w:vAlign w:val="center"/>
          </w:tcPr>
          <w:p w14:paraId="03BC7FE8"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 xml:space="preserve">Metabolizable energy </w:t>
            </w:r>
          </w:p>
        </w:tc>
        <w:tc>
          <w:tcPr>
            <w:tcW w:w="1788" w:type="dxa"/>
            <w:gridSpan w:val="2"/>
            <w:shd w:val="clear" w:color="auto" w:fill="FFFFFF"/>
            <w:vAlign w:val="center"/>
          </w:tcPr>
          <w:p w14:paraId="7183A97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254 kJ/100g</w:t>
            </w:r>
          </w:p>
        </w:tc>
        <w:tc>
          <w:tcPr>
            <w:tcW w:w="764" w:type="dxa"/>
            <w:shd w:val="clear" w:color="auto" w:fill="FFFFFF"/>
          </w:tcPr>
          <w:p w14:paraId="63083CCC"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4E115BC3" w14:textId="77777777" w:rsidR="00F00215" w:rsidRPr="002A0FB5" w:rsidRDefault="00F00215" w:rsidP="00796669">
            <w:pPr>
              <w:spacing w:line="272" w:lineRule="exact"/>
              <w:rPr>
                <w:rFonts w:ascii="Arial" w:hAnsi="Arial" w:cs="Arial"/>
                <w:sz w:val="20"/>
                <w:szCs w:val="20"/>
              </w:rPr>
            </w:pPr>
            <w:r w:rsidRPr="002A0FB5">
              <w:rPr>
                <w:rStyle w:val="Bodytext20"/>
                <w:rFonts w:ascii="Arial" w:eastAsia="Batang" w:hAnsi="Arial" w:cs="Arial"/>
                <w:color w:val="auto"/>
                <w:sz w:val="20"/>
                <w:szCs w:val="20"/>
              </w:rPr>
              <w:t>A</w:t>
            </w:r>
          </w:p>
        </w:tc>
        <w:tc>
          <w:tcPr>
            <w:tcW w:w="1560" w:type="dxa"/>
            <w:shd w:val="clear" w:color="auto" w:fill="FFFFFF"/>
            <w:vAlign w:val="center"/>
          </w:tcPr>
          <w:p w14:paraId="0AFA3923"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9000 IU /kg</w:t>
            </w:r>
          </w:p>
        </w:tc>
      </w:tr>
      <w:tr w:rsidR="00F00215" w:rsidRPr="002A0FB5" w14:paraId="6F505FD0" w14:textId="77777777" w:rsidTr="00796669">
        <w:trPr>
          <w:trHeight w:val="292"/>
        </w:trPr>
        <w:tc>
          <w:tcPr>
            <w:tcW w:w="2420" w:type="dxa"/>
            <w:shd w:val="clear" w:color="auto" w:fill="FFFFFF"/>
            <w:vAlign w:val="center"/>
          </w:tcPr>
          <w:p w14:paraId="79FFEC44"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Total protein</w:t>
            </w:r>
          </w:p>
        </w:tc>
        <w:tc>
          <w:tcPr>
            <w:tcW w:w="1788" w:type="dxa"/>
            <w:gridSpan w:val="2"/>
            <w:shd w:val="clear" w:color="auto" w:fill="FFFFFF"/>
            <w:vAlign w:val="center"/>
          </w:tcPr>
          <w:p w14:paraId="6A17E376"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4.5</w:t>
            </w:r>
          </w:p>
        </w:tc>
        <w:tc>
          <w:tcPr>
            <w:tcW w:w="764" w:type="dxa"/>
            <w:shd w:val="clear" w:color="auto" w:fill="FFFFFF"/>
          </w:tcPr>
          <w:p w14:paraId="317E2253"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4EF798AD"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D</w:t>
            </w:r>
          </w:p>
        </w:tc>
        <w:tc>
          <w:tcPr>
            <w:tcW w:w="1560" w:type="dxa"/>
            <w:shd w:val="clear" w:color="auto" w:fill="FFFFFF"/>
            <w:vAlign w:val="center"/>
          </w:tcPr>
          <w:p w14:paraId="0BA90C7A"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000 IU/kg</w:t>
            </w:r>
          </w:p>
        </w:tc>
      </w:tr>
      <w:tr w:rsidR="00F00215" w:rsidRPr="002A0FB5" w14:paraId="7A96D343" w14:textId="77777777" w:rsidTr="00796669">
        <w:trPr>
          <w:trHeight w:val="260"/>
        </w:trPr>
        <w:tc>
          <w:tcPr>
            <w:tcW w:w="2420" w:type="dxa"/>
            <w:shd w:val="clear" w:color="auto" w:fill="FFFFFF"/>
            <w:vAlign w:val="center"/>
          </w:tcPr>
          <w:p w14:paraId="797890F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Total fat</w:t>
            </w:r>
          </w:p>
        </w:tc>
        <w:tc>
          <w:tcPr>
            <w:tcW w:w="1788" w:type="dxa"/>
            <w:gridSpan w:val="2"/>
            <w:shd w:val="clear" w:color="auto" w:fill="FFFFFF"/>
            <w:vAlign w:val="center"/>
          </w:tcPr>
          <w:p w14:paraId="215D5A6C"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4,5</w:t>
            </w:r>
          </w:p>
        </w:tc>
        <w:tc>
          <w:tcPr>
            <w:tcW w:w="764" w:type="dxa"/>
            <w:shd w:val="clear" w:color="auto" w:fill="FFFFFF"/>
          </w:tcPr>
          <w:p w14:paraId="1562B83B"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07425E7E"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E</w:t>
            </w:r>
          </w:p>
        </w:tc>
        <w:tc>
          <w:tcPr>
            <w:tcW w:w="1560" w:type="dxa"/>
            <w:shd w:val="clear" w:color="auto" w:fill="FFFFFF"/>
            <w:vAlign w:val="center"/>
          </w:tcPr>
          <w:p w14:paraId="182FBDF3"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50 mg/kg</w:t>
            </w:r>
          </w:p>
        </w:tc>
      </w:tr>
      <w:tr w:rsidR="00F00215" w:rsidRPr="002A0FB5" w14:paraId="05787243" w14:textId="77777777" w:rsidTr="00796669">
        <w:trPr>
          <w:trHeight w:val="264"/>
        </w:trPr>
        <w:tc>
          <w:tcPr>
            <w:tcW w:w="2420" w:type="dxa"/>
            <w:shd w:val="clear" w:color="auto" w:fill="FFFFFF"/>
            <w:vAlign w:val="center"/>
          </w:tcPr>
          <w:p w14:paraId="0733B63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Linoleic acid</w:t>
            </w:r>
          </w:p>
        </w:tc>
        <w:tc>
          <w:tcPr>
            <w:tcW w:w="1788" w:type="dxa"/>
            <w:gridSpan w:val="2"/>
            <w:shd w:val="clear" w:color="auto" w:fill="FFFFFF"/>
            <w:vAlign w:val="center"/>
          </w:tcPr>
          <w:p w14:paraId="65E12B39"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0</w:t>
            </w:r>
          </w:p>
        </w:tc>
        <w:tc>
          <w:tcPr>
            <w:tcW w:w="764" w:type="dxa"/>
            <w:shd w:val="clear" w:color="auto" w:fill="FFFFFF"/>
          </w:tcPr>
          <w:p w14:paraId="0A44171B"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713721C6"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K3</w:t>
            </w:r>
          </w:p>
        </w:tc>
        <w:tc>
          <w:tcPr>
            <w:tcW w:w="1560" w:type="dxa"/>
            <w:shd w:val="clear" w:color="auto" w:fill="FFFFFF"/>
            <w:vAlign w:val="center"/>
          </w:tcPr>
          <w:p w14:paraId="6B17A742"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5 mg/kg</w:t>
            </w:r>
          </w:p>
        </w:tc>
      </w:tr>
      <w:tr w:rsidR="00F00215" w:rsidRPr="002A0FB5" w14:paraId="66F0EB19" w14:textId="77777777" w:rsidTr="00796669">
        <w:trPr>
          <w:trHeight w:val="284"/>
        </w:trPr>
        <w:tc>
          <w:tcPr>
            <w:tcW w:w="2420" w:type="dxa"/>
            <w:shd w:val="clear" w:color="auto" w:fill="FFFFFF"/>
            <w:vAlign w:val="center"/>
          </w:tcPr>
          <w:p w14:paraId="78C41B60"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N free extracts</w:t>
            </w:r>
          </w:p>
        </w:tc>
        <w:tc>
          <w:tcPr>
            <w:tcW w:w="1788" w:type="dxa"/>
            <w:gridSpan w:val="2"/>
            <w:shd w:val="clear" w:color="auto" w:fill="FFFFFF"/>
            <w:vAlign w:val="center"/>
          </w:tcPr>
          <w:p w14:paraId="165B2412"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60.1</w:t>
            </w:r>
          </w:p>
        </w:tc>
        <w:tc>
          <w:tcPr>
            <w:tcW w:w="764" w:type="dxa"/>
            <w:shd w:val="clear" w:color="auto" w:fill="FFFFFF"/>
          </w:tcPr>
          <w:p w14:paraId="4183731F"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6AE44905"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B1</w:t>
            </w:r>
          </w:p>
        </w:tc>
        <w:tc>
          <w:tcPr>
            <w:tcW w:w="1560" w:type="dxa"/>
            <w:shd w:val="clear" w:color="auto" w:fill="FFFFFF"/>
            <w:vAlign w:val="center"/>
          </w:tcPr>
          <w:p w14:paraId="52D24013"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6 mg/kg</w:t>
            </w:r>
          </w:p>
        </w:tc>
      </w:tr>
      <w:tr w:rsidR="00F00215" w:rsidRPr="002A0FB5" w14:paraId="79068D0B" w14:textId="77777777" w:rsidTr="00796669">
        <w:trPr>
          <w:trHeight w:val="272"/>
        </w:trPr>
        <w:tc>
          <w:tcPr>
            <w:tcW w:w="2420" w:type="dxa"/>
            <w:shd w:val="clear" w:color="auto" w:fill="FFFFFF"/>
            <w:vAlign w:val="center"/>
          </w:tcPr>
          <w:p w14:paraId="437801E3"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Total fibers</w:t>
            </w:r>
          </w:p>
        </w:tc>
        <w:tc>
          <w:tcPr>
            <w:tcW w:w="1788" w:type="dxa"/>
            <w:gridSpan w:val="2"/>
            <w:shd w:val="clear" w:color="auto" w:fill="FFFFFF"/>
            <w:vAlign w:val="center"/>
          </w:tcPr>
          <w:p w14:paraId="6DED3934"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4.9</w:t>
            </w:r>
          </w:p>
        </w:tc>
        <w:tc>
          <w:tcPr>
            <w:tcW w:w="764" w:type="dxa"/>
            <w:shd w:val="clear" w:color="auto" w:fill="FFFFFF"/>
          </w:tcPr>
          <w:p w14:paraId="40B874A1"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7F5F1E2D"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B2</w:t>
            </w:r>
          </w:p>
        </w:tc>
        <w:tc>
          <w:tcPr>
            <w:tcW w:w="1560" w:type="dxa"/>
            <w:shd w:val="clear" w:color="auto" w:fill="FFFFFF"/>
            <w:vAlign w:val="center"/>
          </w:tcPr>
          <w:p w14:paraId="7F158E7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5 mg/kg</w:t>
            </w:r>
          </w:p>
        </w:tc>
      </w:tr>
      <w:tr w:rsidR="00F00215" w:rsidRPr="002A0FB5" w14:paraId="1FF7E5CE" w14:textId="77777777" w:rsidTr="00796669">
        <w:trPr>
          <w:trHeight w:val="252"/>
        </w:trPr>
        <w:tc>
          <w:tcPr>
            <w:tcW w:w="2420" w:type="dxa"/>
            <w:shd w:val="clear" w:color="auto" w:fill="FFFFFF"/>
            <w:vAlign w:val="center"/>
          </w:tcPr>
          <w:p w14:paraId="0B5DD2EA"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Ash</w:t>
            </w:r>
          </w:p>
        </w:tc>
        <w:tc>
          <w:tcPr>
            <w:tcW w:w="1788" w:type="dxa"/>
            <w:gridSpan w:val="2"/>
            <w:shd w:val="clear" w:color="auto" w:fill="FFFFFF"/>
            <w:vAlign w:val="center"/>
          </w:tcPr>
          <w:p w14:paraId="29710E7C"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5.0</w:t>
            </w:r>
          </w:p>
        </w:tc>
        <w:tc>
          <w:tcPr>
            <w:tcW w:w="764" w:type="dxa"/>
            <w:shd w:val="clear" w:color="auto" w:fill="FFFFFF"/>
          </w:tcPr>
          <w:p w14:paraId="71457CB7"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11CE783D"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B6</w:t>
            </w:r>
          </w:p>
        </w:tc>
        <w:tc>
          <w:tcPr>
            <w:tcW w:w="1560" w:type="dxa"/>
            <w:shd w:val="clear" w:color="auto" w:fill="FFFFFF"/>
            <w:vAlign w:val="center"/>
          </w:tcPr>
          <w:p w14:paraId="38E76419"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5 mg/kg</w:t>
            </w:r>
          </w:p>
        </w:tc>
      </w:tr>
      <w:tr w:rsidR="00F00215" w:rsidRPr="002A0FB5" w14:paraId="23B80683" w14:textId="77777777" w:rsidTr="00796669">
        <w:trPr>
          <w:trHeight w:val="272"/>
        </w:trPr>
        <w:tc>
          <w:tcPr>
            <w:tcW w:w="2420" w:type="dxa"/>
            <w:shd w:val="clear" w:color="auto" w:fill="FFFFFF"/>
            <w:vAlign w:val="center"/>
          </w:tcPr>
          <w:p w14:paraId="0437D7B2"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Water</w:t>
            </w:r>
          </w:p>
        </w:tc>
        <w:tc>
          <w:tcPr>
            <w:tcW w:w="1788" w:type="dxa"/>
            <w:gridSpan w:val="2"/>
            <w:shd w:val="clear" w:color="auto" w:fill="FFFFFF"/>
            <w:vAlign w:val="center"/>
          </w:tcPr>
          <w:p w14:paraId="6D5A828E"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lt;11</w:t>
            </w:r>
          </w:p>
        </w:tc>
        <w:tc>
          <w:tcPr>
            <w:tcW w:w="764" w:type="dxa"/>
            <w:shd w:val="clear" w:color="auto" w:fill="FFFFFF"/>
          </w:tcPr>
          <w:p w14:paraId="444F78F2"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37DFC364"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B12</w:t>
            </w:r>
          </w:p>
        </w:tc>
        <w:tc>
          <w:tcPr>
            <w:tcW w:w="1560" w:type="dxa"/>
            <w:shd w:val="clear" w:color="auto" w:fill="FFFFFF"/>
            <w:vAlign w:val="center"/>
          </w:tcPr>
          <w:p w14:paraId="1E57A740"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07 mg/kg</w:t>
            </w:r>
          </w:p>
        </w:tc>
      </w:tr>
      <w:tr w:rsidR="00F00215" w:rsidRPr="002A0FB5" w14:paraId="1F05953F" w14:textId="77777777" w:rsidTr="00796669">
        <w:trPr>
          <w:trHeight w:val="312"/>
        </w:trPr>
        <w:tc>
          <w:tcPr>
            <w:tcW w:w="4208" w:type="dxa"/>
            <w:gridSpan w:val="3"/>
            <w:shd w:val="clear" w:color="auto" w:fill="FFFFFF"/>
            <w:vAlign w:val="center"/>
          </w:tcPr>
          <w:p w14:paraId="65DE9545" w14:textId="77777777" w:rsidR="00F00215" w:rsidRPr="002A0FB5" w:rsidRDefault="00F00215" w:rsidP="00796669">
            <w:pPr>
              <w:spacing w:line="240" w:lineRule="exact"/>
              <w:rPr>
                <w:rFonts w:ascii="Arial" w:hAnsi="Arial" w:cs="Arial"/>
                <w:sz w:val="20"/>
                <w:szCs w:val="20"/>
              </w:rPr>
            </w:pPr>
            <w:r w:rsidRPr="002A0FB5">
              <w:rPr>
                <w:rStyle w:val="Bodytext2Bold"/>
                <w:rFonts w:ascii="Arial" w:eastAsia="Batang" w:hAnsi="Arial" w:cs="Arial"/>
                <w:color w:val="auto"/>
                <w:sz w:val="20"/>
                <w:szCs w:val="20"/>
              </w:rPr>
              <w:t xml:space="preserve">Minerals, </w:t>
            </w:r>
            <w:r w:rsidRPr="002A0FB5">
              <w:rPr>
                <w:rStyle w:val="Bodytext2MSReferenceSansSerif"/>
                <w:rFonts w:ascii="Arial" w:hAnsi="Arial" w:cs="Arial"/>
                <w:color w:val="auto"/>
                <w:sz w:val="20"/>
                <w:szCs w:val="20"/>
              </w:rPr>
              <w:t>%</w:t>
            </w:r>
          </w:p>
        </w:tc>
        <w:tc>
          <w:tcPr>
            <w:tcW w:w="764" w:type="dxa"/>
            <w:shd w:val="clear" w:color="auto" w:fill="FFFFFF"/>
          </w:tcPr>
          <w:p w14:paraId="2711756C" w14:textId="77777777" w:rsidR="00F00215" w:rsidRPr="002A0FB5" w:rsidRDefault="00F00215" w:rsidP="00796669">
            <w:pPr>
              <w:spacing w:line="272" w:lineRule="exact"/>
              <w:rPr>
                <w:rStyle w:val="Bodytext20"/>
                <w:rFonts w:ascii="Arial" w:eastAsia="Batang" w:hAnsi="Arial" w:cs="Arial"/>
                <w:b/>
                <w:color w:val="auto"/>
                <w:sz w:val="20"/>
                <w:szCs w:val="20"/>
              </w:rPr>
            </w:pPr>
          </w:p>
        </w:tc>
        <w:tc>
          <w:tcPr>
            <w:tcW w:w="2409" w:type="dxa"/>
            <w:shd w:val="clear" w:color="auto" w:fill="FFFFFF"/>
            <w:vAlign w:val="center"/>
          </w:tcPr>
          <w:p w14:paraId="63D285A7"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Biotin</w:t>
            </w:r>
          </w:p>
        </w:tc>
        <w:tc>
          <w:tcPr>
            <w:tcW w:w="1560" w:type="dxa"/>
            <w:shd w:val="clear" w:color="auto" w:fill="FFFFFF"/>
            <w:vAlign w:val="center"/>
          </w:tcPr>
          <w:p w14:paraId="1E5E3435"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4 mg/kg</w:t>
            </w:r>
          </w:p>
        </w:tc>
      </w:tr>
      <w:tr w:rsidR="00F00215" w:rsidRPr="002A0FB5" w14:paraId="0A25AC61" w14:textId="77777777" w:rsidTr="00796669">
        <w:trPr>
          <w:trHeight w:val="280"/>
        </w:trPr>
        <w:tc>
          <w:tcPr>
            <w:tcW w:w="2420" w:type="dxa"/>
            <w:shd w:val="clear" w:color="auto" w:fill="FFFFFF"/>
            <w:vAlign w:val="center"/>
          </w:tcPr>
          <w:p w14:paraId="343B4A02"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Ca</w:t>
            </w:r>
          </w:p>
        </w:tc>
        <w:tc>
          <w:tcPr>
            <w:tcW w:w="1788" w:type="dxa"/>
            <w:gridSpan w:val="2"/>
            <w:shd w:val="clear" w:color="auto" w:fill="FFFFFF"/>
            <w:vAlign w:val="center"/>
          </w:tcPr>
          <w:p w14:paraId="61930A70"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7</w:t>
            </w:r>
          </w:p>
        </w:tc>
        <w:tc>
          <w:tcPr>
            <w:tcW w:w="764" w:type="dxa"/>
            <w:shd w:val="clear" w:color="auto" w:fill="FFFFFF"/>
          </w:tcPr>
          <w:p w14:paraId="6104511D" w14:textId="77777777" w:rsidR="00F00215" w:rsidRPr="002A0FB5" w:rsidRDefault="00F00215" w:rsidP="00796669">
            <w:pPr>
              <w:spacing w:line="272" w:lineRule="exact"/>
              <w:rPr>
                <w:rStyle w:val="Bodytext20"/>
                <w:rFonts w:ascii="Arial" w:eastAsia="Batang" w:hAnsi="Arial" w:cs="Arial"/>
                <w:b/>
                <w:color w:val="auto"/>
                <w:sz w:val="20"/>
                <w:szCs w:val="20"/>
              </w:rPr>
            </w:pPr>
          </w:p>
        </w:tc>
        <w:tc>
          <w:tcPr>
            <w:tcW w:w="2409" w:type="dxa"/>
            <w:shd w:val="clear" w:color="auto" w:fill="FFFFFF"/>
            <w:vAlign w:val="center"/>
          </w:tcPr>
          <w:p w14:paraId="7DA8AAFC"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Folic acid</w:t>
            </w:r>
          </w:p>
        </w:tc>
        <w:tc>
          <w:tcPr>
            <w:tcW w:w="1560" w:type="dxa"/>
            <w:shd w:val="clear" w:color="auto" w:fill="FFFFFF"/>
            <w:vAlign w:val="center"/>
          </w:tcPr>
          <w:p w14:paraId="4AB48380"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0 mg/kg</w:t>
            </w:r>
          </w:p>
        </w:tc>
      </w:tr>
      <w:tr w:rsidR="00F00215" w:rsidRPr="002A0FB5" w14:paraId="7F43E29D" w14:textId="77777777" w:rsidTr="00796669">
        <w:trPr>
          <w:trHeight w:val="264"/>
        </w:trPr>
        <w:tc>
          <w:tcPr>
            <w:tcW w:w="2420" w:type="dxa"/>
            <w:shd w:val="clear" w:color="auto" w:fill="FFFFFF"/>
            <w:vAlign w:val="center"/>
          </w:tcPr>
          <w:p w14:paraId="6252C7C6"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P</w:t>
            </w:r>
          </w:p>
        </w:tc>
        <w:tc>
          <w:tcPr>
            <w:tcW w:w="1788" w:type="dxa"/>
            <w:gridSpan w:val="2"/>
            <w:shd w:val="clear" w:color="auto" w:fill="FFFFFF"/>
            <w:vAlign w:val="center"/>
          </w:tcPr>
          <w:p w14:paraId="1CC6DC29"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5</w:t>
            </w:r>
          </w:p>
        </w:tc>
        <w:tc>
          <w:tcPr>
            <w:tcW w:w="764" w:type="dxa"/>
            <w:shd w:val="clear" w:color="auto" w:fill="FFFFFF"/>
          </w:tcPr>
          <w:p w14:paraId="13F8D395"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4BD9C7EE"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Calcium pantothenate</w:t>
            </w:r>
          </w:p>
        </w:tc>
        <w:tc>
          <w:tcPr>
            <w:tcW w:w="1560" w:type="dxa"/>
            <w:shd w:val="clear" w:color="auto" w:fill="FFFFFF"/>
            <w:vAlign w:val="center"/>
          </w:tcPr>
          <w:p w14:paraId="7CD7D644"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5 mg/kg</w:t>
            </w:r>
          </w:p>
        </w:tc>
      </w:tr>
      <w:tr w:rsidR="00F00215" w:rsidRPr="002A0FB5" w14:paraId="3FD8BDB8" w14:textId="77777777" w:rsidTr="00796669">
        <w:trPr>
          <w:trHeight w:val="260"/>
        </w:trPr>
        <w:tc>
          <w:tcPr>
            <w:tcW w:w="2420" w:type="dxa"/>
            <w:shd w:val="clear" w:color="auto" w:fill="FFFFFF"/>
            <w:vAlign w:val="center"/>
          </w:tcPr>
          <w:p w14:paraId="6A59A13C"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NaCl</w:t>
            </w:r>
          </w:p>
        </w:tc>
        <w:tc>
          <w:tcPr>
            <w:tcW w:w="1788" w:type="dxa"/>
            <w:gridSpan w:val="2"/>
            <w:shd w:val="clear" w:color="auto" w:fill="FFFFFF"/>
            <w:vAlign w:val="center"/>
          </w:tcPr>
          <w:p w14:paraId="0B8B72E9"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4</w:t>
            </w:r>
          </w:p>
        </w:tc>
        <w:tc>
          <w:tcPr>
            <w:tcW w:w="764" w:type="dxa"/>
            <w:shd w:val="clear" w:color="auto" w:fill="FFFFFF"/>
          </w:tcPr>
          <w:p w14:paraId="7FC40EA3"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1F7273AF"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Niacin</w:t>
            </w:r>
          </w:p>
        </w:tc>
        <w:tc>
          <w:tcPr>
            <w:tcW w:w="1560" w:type="dxa"/>
            <w:shd w:val="clear" w:color="auto" w:fill="FFFFFF"/>
            <w:vAlign w:val="center"/>
          </w:tcPr>
          <w:p w14:paraId="04CCCCC8"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20 mg/kg</w:t>
            </w:r>
          </w:p>
        </w:tc>
      </w:tr>
      <w:tr w:rsidR="00F00215" w:rsidRPr="002A0FB5" w14:paraId="47FFDE19" w14:textId="77777777" w:rsidTr="00796669">
        <w:trPr>
          <w:trHeight w:val="276"/>
        </w:trPr>
        <w:tc>
          <w:tcPr>
            <w:tcW w:w="2420" w:type="dxa"/>
            <w:shd w:val="clear" w:color="auto" w:fill="FFFFFF"/>
            <w:vAlign w:val="center"/>
          </w:tcPr>
          <w:p w14:paraId="78F303FF"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Mg</w:t>
            </w:r>
          </w:p>
        </w:tc>
        <w:tc>
          <w:tcPr>
            <w:tcW w:w="1788" w:type="dxa"/>
            <w:gridSpan w:val="2"/>
            <w:shd w:val="clear" w:color="auto" w:fill="FFFFFF"/>
            <w:vAlign w:val="center"/>
          </w:tcPr>
          <w:p w14:paraId="1DED4AC5"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25</w:t>
            </w:r>
          </w:p>
        </w:tc>
        <w:tc>
          <w:tcPr>
            <w:tcW w:w="764" w:type="dxa"/>
            <w:shd w:val="clear" w:color="auto" w:fill="FFFFFF"/>
          </w:tcPr>
          <w:p w14:paraId="335A2815"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24C0702B"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059BE07D" w14:textId="77777777" w:rsidR="00F00215" w:rsidRPr="002A0FB5" w:rsidRDefault="00F00215" w:rsidP="00796669">
            <w:pPr>
              <w:spacing w:line="240" w:lineRule="exact"/>
              <w:rPr>
                <w:rFonts w:ascii="Arial" w:hAnsi="Arial" w:cs="Arial"/>
                <w:sz w:val="20"/>
                <w:szCs w:val="20"/>
              </w:rPr>
            </w:pPr>
          </w:p>
        </w:tc>
      </w:tr>
      <w:tr w:rsidR="00F00215" w:rsidRPr="002A0FB5" w14:paraId="739075A8" w14:textId="77777777" w:rsidTr="00796669">
        <w:trPr>
          <w:trHeight w:val="320"/>
        </w:trPr>
        <w:tc>
          <w:tcPr>
            <w:tcW w:w="2420" w:type="dxa"/>
            <w:shd w:val="clear" w:color="auto" w:fill="FFFFFF"/>
            <w:vAlign w:val="center"/>
          </w:tcPr>
          <w:p w14:paraId="3DF831E2"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K</w:t>
            </w:r>
          </w:p>
        </w:tc>
        <w:tc>
          <w:tcPr>
            <w:tcW w:w="1788" w:type="dxa"/>
            <w:gridSpan w:val="2"/>
            <w:shd w:val="clear" w:color="auto" w:fill="FFFFFF"/>
            <w:vAlign w:val="center"/>
          </w:tcPr>
          <w:p w14:paraId="759E8BE8"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8</w:t>
            </w:r>
          </w:p>
        </w:tc>
        <w:tc>
          <w:tcPr>
            <w:tcW w:w="764" w:type="dxa"/>
            <w:shd w:val="clear" w:color="auto" w:fill="FFFFFF"/>
          </w:tcPr>
          <w:p w14:paraId="5E6A3732"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2BD45301"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0B811F0A" w14:textId="77777777" w:rsidR="00F00215" w:rsidRPr="002A0FB5" w:rsidRDefault="00F00215" w:rsidP="00796669">
            <w:pPr>
              <w:spacing w:line="240" w:lineRule="exact"/>
              <w:rPr>
                <w:rFonts w:ascii="Arial" w:hAnsi="Arial" w:cs="Arial"/>
                <w:sz w:val="20"/>
                <w:szCs w:val="20"/>
              </w:rPr>
            </w:pPr>
          </w:p>
        </w:tc>
      </w:tr>
      <w:tr w:rsidR="00F00215" w:rsidRPr="002A0FB5" w14:paraId="21784B7D" w14:textId="77777777" w:rsidTr="00796669">
        <w:trPr>
          <w:trHeight w:val="332"/>
        </w:trPr>
        <w:tc>
          <w:tcPr>
            <w:tcW w:w="4208" w:type="dxa"/>
            <w:gridSpan w:val="3"/>
            <w:shd w:val="clear" w:color="auto" w:fill="FFFFFF"/>
            <w:vAlign w:val="center"/>
          </w:tcPr>
          <w:p w14:paraId="07FEA2A0" w14:textId="77777777" w:rsidR="00F00215" w:rsidRPr="002A0FB5" w:rsidRDefault="00F00215" w:rsidP="00796669">
            <w:pPr>
              <w:spacing w:line="240" w:lineRule="exact"/>
              <w:rPr>
                <w:rFonts w:ascii="Arial" w:hAnsi="Arial" w:cs="Arial"/>
                <w:sz w:val="20"/>
                <w:szCs w:val="20"/>
              </w:rPr>
            </w:pPr>
            <w:r w:rsidRPr="002A0FB5">
              <w:rPr>
                <w:rStyle w:val="Bodytext2Bold"/>
                <w:rFonts w:ascii="Arial" w:eastAsia="Batang" w:hAnsi="Arial" w:cs="Arial"/>
                <w:color w:val="auto"/>
                <w:sz w:val="20"/>
                <w:szCs w:val="20"/>
              </w:rPr>
              <w:t>Microelements, mg/kg</w:t>
            </w:r>
          </w:p>
        </w:tc>
        <w:tc>
          <w:tcPr>
            <w:tcW w:w="764" w:type="dxa"/>
            <w:shd w:val="clear" w:color="auto" w:fill="FFFFFF"/>
          </w:tcPr>
          <w:p w14:paraId="4EB17983"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098F88EF"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6284F357" w14:textId="77777777" w:rsidR="00F00215" w:rsidRPr="002A0FB5" w:rsidRDefault="00F00215" w:rsidP="00796669">
            <w:pPr>
              <w:spacing w:line="240" w:lineRule="exact"/>
              <w:rPr>
                <w:rFonts w:ascii="Arial" w:hAnsi="Arial" w:cs="Arial"/>
                <w:sz w:val="20"/>
                <w:szCs w:val="20"/>
              </w:rPr>
            </w:pPr>
          </w:p>
        </w:tc>
      </w:tr>
      <w:tr w:rsidR="00F00215" w:rsidRPr="002A0FB5" w14:paraId="7F04D191" w14:textId="77777777" w:rsidTr="00796669">
        <w:trPr>
          <w:trHeight w:val="260"/>
        </w:trPr>
        <w:tc>
          <w:tcPr>
            <w:tcW w:w="2500" w:type="dxa"/>
            <w:gridSpan w:val="2"/>
            <w:shd w:val="clear" w:color="auto" w:fill="FFFFFF"/>
            <w:vAlign w:val="center"/>
          </w:tcPr>
          <w:p w14:paraId="1EF4D00E"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Cu</w:t>
            </w:r>
          </w:p>
        </w:tc>
        <w:tc>
          <w:tcPr>
            <w:tcW w:w="1708" w:type="dxa"/>
            <w:shd w:val="clear" w:color="auto" w:fill="FFFFFF"/>
            <w:vAlign w:val="center"/>
          </w:tcPr>
          <w:p w14:paraId="30DE742A"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2</w:t>
            </w:r>
          </w:p>
        </w:tc>
        <w:tc>
          <w:tcPr>
            <w:tcW w:w="764" w:type="dxa"/>
            <w:shd w:val="clear" w:color="auto" w:fill="FFFFFF"/>
          </w:tcPr>
          <w:p w14:paraId="611B493F"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6ED5D57E"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1C6C3A49" w14:textId="77777777" w:rsidR="00F00215" w:rsidRPr="002A0FB5" w:rsidRDefault="00F00215" w:rsidP="00796669">
            <w:pPr>
              <w:spacing w:line="240" w:lineRule="exact"/>
              <w:rPr>
                <w:rFonts w:ascii="Arial" w:hAnsi="Arial" w:cs="Arial"/>
                <w:sz w:val="20"/>
                <w:szCs w:val="20"/>
              </w:rPr>
            </w:pPr>
          </w:p>
        </w:tc>
      </w:tr>
      <w:tr w:rsidR="00F00215" w:rsidRPr="002A0FB5" w14:paraId="19C38732" w14:textId="77777777" w:rsidTr="00796669">
        <w:trPr>
          <w:trHeight w:val="260"/>
        </w:trPr>
        <w:tc>
          <w:tcPr>
            <w:tcW w:w="2500" w:type="dxa"/>
            <w:gridSpan w:val="2"/>
            <w:shd w:val="clear" w:color="auto" w:fill="FFFFFF"/>
            <w:vAlign w:val="center"/>
          </w:tcPr>
          <w:p w14:paraId="76E899B7"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Fe</w:t>
            </w:r>
          </w:p>
        </w:tc>
        <w:tc>
          <w:tcPr>
            <w:tcW w:w="1708" w:type="dxa"/>
            <w:shd w:val="clear" w:color="auto" w:fill="FFFFFF"/>
            <w:vAlign w:val="center"/>
          </w:tcPr>
          <w:p w14:paraId="545DECDA"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45</w:t>
            </w:r>
          </w:p>
        </w:tc>
        <w:tc>
          <w:tcPr>
            <w:tcW w:w="764" w:type="dxa"/>
            <w:shd w:val="clear" w:color="auto" w:fill="FFFFFF"/>
          </w:tcPr>
          <w:p w14:paraId="32544C46"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66FEF48A"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5DF84D8A" w14:textId="77777777" w:rsidR="00F00215" w:rsidRPr="002A0FB5" w:rsidRDefault="00F00215" w:rsidP="00796669">
            <w:pPr>
              <w:spacing w:line="240" w:lineRule="exact"/>
              <w:rPr>
                <w:rFonts w:ascii="Arial" w:hAnsi="Arial" w:cs="Arial"/>
                <w:sz w:val="20"/>
                <w:szCs w:val="20"/>
              </w:rPr>
            </w:pPr>
          </w:p>
        </w:tc>
      </w:tr>
      <w:tr w:rsidR="00F00215" w:rsidRPr="002A0FB5" w14:paraId="5DCC3D75" w14:textId="77777777" w:rsidTr="00796669">
        <w:trPr>
          <w:trHeight w:val="260"/>
        </w:trPr>
        <w:tc>
          <w:tcPr>
            <w:tcW w:w="2500" w:type="dxa"/>
            <w:gridSpan w:val="2"/>
            <w:shd w:val="clear" w:color="auto" w:fill="FFFFFF"/>
            <w:vAlign w:val="center"/>
          </w:tcPr>
          <w:p w14:paraId="7D263764"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Mn</w:t>
            </w:r>
          </w:p>
        </w:tc>
        <w:tc>
          <w:tcPr>
            <w:tcW w:w="1708" w:type="dxa"/>
            <w:shd w:val="clear" w:color="auto" w:fill="FFFFFF"/>
            <w:vAlign w:val="center"/>
          </w:tcPr>
          <w:p w14:paraId="3E27FA4E"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68</w:t>
            </w:r>
          </w:p>
        </w:tc>
        <w:tc>
          <w:tcPr>
            <w:tcW w:w="764" w:type="dxa"/>
            <w:shd w:val="clear" w:color="auto" w:fill="FFFFFF"/>
          </w:tcPr>
          <w:p w14:paraId="1EBA494C"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6B9A9C9B"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2576E8C3" w14:textId="77777777" w:rsidR="00F00215" w:rsidRPr="002A0FB5" w:rsidRDefault="00F00215" w:rsidP="00796669">
            <w:pPr>
              <w:spacing w:line="240" w:lineRule="exact"/>
              <w:rPr>
                <w:rFonts w:ascii="Arial" w:hAnsi="Arial" w:cs="Arial"/>
                <w:sz w:val="20"/>
                <w:szCs w:val="20"/>
              </w:rPr>
            </w:pPr>
          </w:p>
        </w:tc>
      </w:tr>
      <w:tr w:rsidR="00F00215" w:rsidRPr="002A0FB5" w14:paraId="248AD734" w14:textId="77777777" w:rsidTr="00796669">
        <w:trPr>
          <w:trHeight w:val="264"/>
        </w:trPr>
        <w:tc>
          <w:tcPr>
            <w:tcW w:w="2500" w:type="dxa"/>
            <w:gridSpan w:val="2"/>
            <w:shd w:val="clear" w:color="auto" w:fill="FFFFFF"/>
            <w:vAlign w:val="center"/>
          </w:tcPr>
          <w:p w14:paraId="7F5E895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Zn</w:t>
            </w:r>
          </w:p>
        </w:tc>
        <w:tc>
          <w:tcPr>
            <w:tcW w:w="1708" w:type="dxa"/>
            <w:shd w:val="clear" w:color="auto" w:fill="FFFFFF"/>
            <w:vAlign w:val="center"/>
          </w:tcPr>
          <w:p w14:paraId="68C6E42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80</w:t>
            </w:r>
          </w:p>
        </w:tc>
        <w:tc>
          <w:tcPr>
            <w:tcW w:w="764" w:type="dxa"/>
            <w:shd w:val="clear" w:color="auto" w:fill="FFFFFF"/>
          </w:tcPr>
          <w:p w14:paraId="312AC1FF"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50611EB7"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38E42C78" w14:textId="77777777" w:rsidR="00F00215" w:rsidRPr="002A0FB5" w:rsidRDefault="00F00215" w:rsidP="00796669">
            <w:pPr>
              <w:spacing w:line="240" w:lineRule="exact"/>
              <w:rPr>
                <w:rFonts w:ascii="Arial" w:hAnsi="Arial" w:cs="Arial"/>
                <w:sz w:val="20"/>
                <w:szCs w:val="20"/>
              </w:rPr>
            </w:pPr>
          </w:p>
        </w:tc>
      </w:tr>
      <w:tr w:rsidR="00F00215" w:rsidRPr="002A0FB5" w14:paraId="4F7477FA" w14:textId="77777777" w:rsidTr="00796669">
        <w:trPr>
          <w:trHeight w:val="264"/>
        </w:trPr>
        <w:tc>
          <w:tcPr>
            <w:tcW w:w="2500" w:type="dxa"/>
            <w:gridSpan w:val="2"/>
            <w:shd w:val="clear" w:color="auto" w:fill="FFFFFF"/>
            <w:vAlign w:val="center"/>
          </w:tcPr>
          <w:p w14:paraId="7D6EB709"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I</w:t>
            </w:r>
          </w:p>
        </w:tc>
        <w:tc>
          <w:tcPr>
            <w:tcW w:w="1708" w:type="dxa"/>
            <w:shd w:val="clear" w:color="auto" w:fill="FFFFFF"/>
            <w:vAlign w:val="center"/>
          </w:tcPr>
          <w:p w14:paraId="1B70C99C"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1,3</w:t>
            </w:r>
          </w:p>
        </w:tc>
        <w:tc>
          <w:tcPr>
            <w:tcW w:w="764" w:type="dxa"/>
            <w:shd w:val="clear" w:color="auto" w:fill="FFFFFF"/>
          </w:tcPr>
          <w:p w14:paraId="50F32A61"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1BADBABC"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72E17C8F" w14:textId="77777777" w:rsidR="00F00215" w:rsidRPr="002A0FB5" w:rsidRDefault="00F00215" w:rsidP="00796669">
            <w:pPr>
              <w:spacing w:line="240" w:lineRule="exact"/>
              <w:rPr>
                <w:rFonts w:ascii="Arial" w:hAnsi="Arial" w:cs="Arial"/>
                <w:sz w:val="20"/>
                <w:szCs w:val="20"/>
              </w:rPr>
            </w:pPr>
          </w:p>
        </w:tc>
      </w:tr>
      <w:tr w:rsidR="00F00215" w:rsidRPr="002A0FB5" w14:paraId="2A5BE194" w14:textId="77777777" w:rsidTr="00796669">
        <w:trPr>
          <w:trHeight w:val="256"/>
        </w:trPr>
        <w:tc>
          <w:tcPr>
            <w:tcW w:w="2500" w:type="dxa"/>
            <w:gridSpan w:val="2"/>
            <w:shd w:val="clear" w:color="auto" w:fill="FFFFFF"/>
            <w:vAlign w:val="center"/>
          </w:tcPr>
          <w:p w14:paraId="422B9F97"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Co</w:t>
            </w:r>
          </w:p>
        </w:tc>
        <w:tc>
          <w:tcPr>
            <w:tcW w:w="1708" w:type="dxa"/>
            <w:shd w:val="clear" w:color="auto" w:fill="FFFFFF"/>
            <w:vAlign w:val="center"/>
          </w:tcPr>
          <w:p w14:paraId="1E9641AB"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5</w:t>
            </w:r>
          </w:p>
        </w:tc>
        <w:tc>
          <w:tcPr>
            <w:tcW w:w="764" w:type="dxa"/>
            <w:shd w:val="clear" w:color="auto" w:fill="FFFFFF"/>
          </w:tcPr>
          <w:p w14:paraId="0562007C"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vAlign w:val="center"/>
          </w:tcPr>
          <w:p w14:paraId="1BB953D7" w14:textId="77777777" w:rsidR="00F00215" w:rsidRPr="002A0FB5" w:rsidRDefault="00F00215" w:rsidP="00796669">
            <w:pPr>
              <w:spacing w:line="240" w:lineRule="exact"/>
              <w:rPr>
                <w:rFonts w:ascii="Arial" w:hAnsi="Arial" w:cs="Arial"/>
                <w:sz w:val="20"/>
                <w:szCs w:val="20"/>
              </w:rPr>
            </w:pPr>
          </w:p>
        </w:tc>
        <w:tc>
          <w:tcPr>
            <w:tcW w:w="1560" w:type="dxa"/>
            <w:shd w:val="clear" w:color="auto" w:fill="FFFFFF"/>
            <w:vAlign w:val="center"/>
          </w:tcPr>
          <w:p w14:paraId="2FD21AD3" w14:textId="77777777" w:rsidR="00F00215" w:rsidRPr="002A0FB5" w:rsidRDefault="00F00215" w:rsidP="00796669">
            <w:pPr>
              <w:spacing w:line="240" w:lineRule="exact"/>
              <w:rPr>
                <w:rFonts w:ascii="Arial" w:hAnsi="Arial" w:cs="Arial"/>
                <w:sz w:val="20"/>
                <w:szCs w:val="20"/>
              </w:rPr>
            </w:pPr>
          </w:p>
        </w:tc>
      </w:tr>
      <w:tr w:rsidR="00F00215" w:rsidRPr="002A0FB5" w14:paraId="0223FC40" w14:textId="77777777" w:rsidTr="00796669">
        <w:trPr>
          <w:trHeight w:val="280"/>
        </w:trPr>
        <w:tc>
          <w:tcPr>
            <w:tcW w:w="2500" w:type="dxa"/>
            <w:gridSpan w:val="2"/>
            <w:shd w:val="clear" w:color="auto" w:fill="FFFFFF"/>
            <w:vAlign w:val="center"/>
          </w:tcPr>
          <w:p w14:paraId="21E9A4D6"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Se</w:t>
            </w:r>
          </w:p>
        </w:tc>
        <w:tc>
          <w:tcPr>
            <w:tcW w:w="1708" w:type="dxa"/>
            <w:shd w:val="clear" w:color="auto" w:fill="FFFFFF"/>
            <w:vAlign w:val="center"/>
          </w:tcPr>
          <w:p w14:paraId="1B6576D1" w14:textId="77777777" w:rsidR="00F00215" w:rsidRPr="002A0FB5" w:rsidRDefault="00F00215" w:rsidP="00796669">
            <w:pPr>
              <w:spacing w:line="240" w:lineRule="exact"/>
              <w:rPr>
                <w:rFonts w:ascii="Arial" w:hAnsi="Arial" w:cs="Arial"/>
                <w:sz w:val="20"/>
                <w:szCs w:val="20"/>
              </w:rPr>
            </w:pPr>
            <w:r w:rsidRPr="002A0FB5">
              <w:rPr>
                <w:rStyle w:val="Bodytext20"/>
                <w:rFonts w:ascii="Arial" w:eastAsia="Batang" w:hAnsi="Arial" w:cs="Arial"/>
                <w:color w:val="auto"/>
                <w:sz w:val="20"/>
                <w:szCs w:val="20"/>
              </w:rPr>
              <w:t>0,1</w:t>
            </w:r>
          </w:p>
        </w:tc>
        <w:tc>
          <w:tcPr>
            <w:tcW w:w="764" w:type="dxa"/>
            <w:shd w:val="clear" w:color="auto" w:fill="FFFFFF"/>
          </w:tcPr>
          <w:p w14:paraId="1E8BF7EF"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2409" w:type="dxa"/>
            <w:shd w:val="clear" w:color="auto" w:fill="FFFFFF"/>
          </w:tcPr>
          <w:p w14:paraId="7AB354A7" w14:textId="77777777" w:rsidR="00F00215" w:rsidRPr="002A0FB5" w:rsidRDefault="00F00215" w:rsidP="00796669">
            <w:pPr>
              <w:spacing w:line="240" w:lineRule="exact"/>
              <w:rPr>
                <w:rStyle w:val="Bodytext20"/>
                <w:rFonts w:ascii="Arial" w:eastAsia="Batang" w:hAnsi="Arial" w:cs="Arial"/>
                <w:color w:val="auto"/>
                <w:sz w:val="20"/>
                <w:szCs w:val="20"/>
              </w:rPr>
            </w:pPr>
          </w:p>
        </w:tc>
        <w:tc>
          <w:tcPr>
            <w:tcW w:w="1560" w:type="dxa"/>
            <w:shd w:val="clear" w:color="auto" w:fill="FFFFFF"/>
          </w:tcPr>
          <w:p w14:paraId="4CC379C9" w14:textId="77777777" w:rsidR="00F00215" w:rsidRPr="002A0FB5" w:rsidRDefault="00F00215" w:rsidP="00796669">
            <w:pPr>
              <w:spacing w:line="240" w:lineRule="exact"/>
              <w:rPr>
                <w:rStyle w:val="Bodytext20"/>
                <w:rFonts w:ascii="Arial" w:eastAsia="Batang" w:hAnsi="Arial" w:cs="Arial"/>
                <w:color w:val="auto"/>
                <w:sz w:val="20"/>
                <w:szCs w:val="20"/>
              </w:rPr>
            </w:pPr>
          </w:p>
        </w:tc>
      </w:tr>
    </w:tbl>
    <w:p w14:paraId="3990C9C4" w14:textId="77777777" w:rsidR="00F00215" w:rsidRPr="002A0FB5" w:rsidRDefault="00F00215" w:rsidP="00F00215">
      <w:pPr>
        <w:pStyle w:val="Heading30"/>
        <w:keepNext/>
        <w:keepLines/>
        <w:shd w:val="clear" w:color="auto" w:fill="auto"/>
        <w:spacing w:line="240" w:lineRule="exact"/>
        <w:rPr>
          <w:rFonts w:ascii="Arial" w:eastAsia="Batang" w:hAnsi="Arial" w:cs="Arial"/>
          <w:b w:val="0"/>
          <w:bCs w:val="0"/>
          <w:sz w:val="20"/>
          <w:szCs w:val="20"/>
          <w:lang w:eastAsia="ko-KR"/>
        </w:rPr>
      </w:pPr>
    </w:p>
    <w:p w14:paraId="0299259F" w14:textId="79632E71" w:rsidR="005A6538" w:rsidRPr="002A0FB5" w:rsidRDefault="005A6538" w:rsidP="00F00215">
      <w:pPr>
        <w:pStyle w:val="Heading2"/>
        <w:ind w:firstLine="0"/>
        <w:rPr>
          <w:rFonts w:ascii="Arial" w:hAnsi="Arial" w:cs="Arial"/>
          <w:sz w:val="20"/>
          <w:szCs w:val="20"/>
        </w:rPr>
      </w:pPr>
      <w:r w:rsidRPr="002A0FB5">
        <w:rPr>
          <w:rFonts w:ascii="Arial" w:hAnsi="Arial" w:cs="Arial"/>
          <w:sz w:val="20"/>
          <w:szCs w:val="20"/>
        </w:rPr>
        <w:t xml:space="preserve">Development of </w:t>
      </w:r>
      <w:r w:rsidRPr="002A0FB5">
        <w:rPr>
          <w:rFonts w:ascii="Arial" w:eastAsia="Times New Roman" w:hAnsi="Arial" w:cs="Arial"/>
          <w:sz w:val="20"/>
          <w:szCs w:val="20"/>
        </w:rPr>
        <w:t xml:space="preserve">the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 xml:space="preserve">-KO </w:t>
      </w:r>
      <w:r w:rsidRPr="002A0FB5">
        <w:rPr>
          <w:rFonts w:ascii="Arial" w:eastAsia="Times New Roman" w:hAnsi="Arial" w:cs="Arial"/>
          <w:sz w:val="20"/>
          <w:szCs w:val="20"/>
        </w:rPr>
        <w:t>mouse</w:t>
      </w:r>
      <w:r w:rsidRPr="002A0FB5">
        <w:rPr>
          <w:rFonts w:ascii="Arial" w:hAnsi="Arial" w:cs="Arial"/>
          <w:sz w:val="20"/>
          <w:szCs w:val="20"/>
        </w:rPr>
        <w:t xml:space="preserve"> model</w:t>
      </w:r>
    </w:p>
    <w:p w14:paraId="4844FED5" w14:textId="05F60072" w:rsidR="005A6538" w:rsidRPr="002A0FB5" w:rsidRDefault="005A6538" w:rsidP="005A6538">
      <w:pPr>
        <w:rPr>
          <w:rFonts w:ascii="Arial" w:hAnsi="Arial" w:cs="Arial"/>
          <w:sz w:val="20"/>
          <w:szCs w:val="20"/>
        </w:rPr>
      </w:pPr>
      <w:r w:rsidRPr="002A0FB5">
        <w:rPr>
          <w:rFonts w:ascii="Arial" w:eastAsia="Times New Roman" w:hAnsi="Arial" w:cs="Arial"/>
          <w:iCs/>
          <w:sz w:val="20"/>
          <w:szCs w:val="20"/>
        </w:rPr>
        <w:t>The</w:t>
      </w:r>
      <w:r w:rsidRPr="002A0FB5">
        <w:rPr>
          <w:rFonts w:ascii="Arial" w:eastAsia="Times New Roman" w:hAnsi="Arial" w:cs="Arial"/>
          <w:b/>
          <w:bCs/>
          <w:i/>
          <w:sz w:val="20"/>
          <w:szCs w:val="20"/>
        </w:rPr>
        <w:t xml:space="preserve">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 xml:space="preserve">-KO mouse model was created in the Laboratory Animal Centre of Tartu University </w:t>
      </w:r>
      <w:r w:rsidRPr="002A0FB5">
        <w:rPr>
          <w:rFonts w:ascii="Arial" w:eastAsia="Times New Roman" w:hAnsi="Arial" w:cs="Arial"/>
          <w:sz w:val="20"/>
          <w:szCs w:val="20"/>
        </w:rPr>
        <w:t>using the CRISPR/Cas9 gene-editing protocol to generate random mutations.</w:t>
      </w:r>
      <w:r w:rsidRPr="002A0FB5">
        <w:rPr>
          <w:rFonts w:ascii="Arial" w:hAnsi="Arial" w:cs="Arial"/>
          <w:sz w:val="20"/>
          <w:szCs w:val="20"/>
        </w:rPr>
        <w:t xml:space="preserve"> A chemically modified CRISPR Revolution EZ sgRNA kit (TMLHE2.1 AGUUGUUGCACCAACAAAGC, </w:t>
      </w:r>
      <w:proofErr w:type="spellStart"/>
      <w:r w:rsidRPr="002A0FB5">
        <w:rPr>
          <w:rFonts w:ascii="Arial" w:hAnsi="Arial" w:cs="Arial"/>
          <w:sz w:val="20"/>
          <w:szCs w:val="20"/>
        </w:rPr>
        <w:t>Synthego</w:t>
      </w:r>
      <w:proofErr w:type="spellEnd"/>
      <w:r w:rsidRPr="002A0FB5">
        <w:rPr>
          <w:rFonts w:ascii="Arial" w:hAnsi="Arial" w:cs="Arial"/>
          <w:sz w:val="20"/>
          <w:szCs w:val="20"/>
        </w:rPr>
        <w:t xml:space="preserve"> Corporation, USA) </w:t>
      </w:r>
      <w:r w:rsidRPr="002A0FB5">
        <w:rPr>
          <w:rFonts w:ascii="Arial" w:eastAsia="Times New Roman" w:hAnsi="Arial" w:cs="Arial"/>
          <w:sz w:val="20"/>
          <w:szCs w:val="20"/>
        </w:rPr>
        <w:t xml:space="preserve">and </w:t>
      </w:r>
      <w:r w:rsidRPr="002A0FB5">
        <w:rPr>
          <w:rFonts w:ascii="Arial" w:hAnsi="Arial" w:cs="Arial"/>
          <w:sz w:val="20"/>
          <w:szCs w:val="20"/>
        </w:rPr>
        <w:t>CRISPR Evolution Cas9 2NLS nuclease</w:t>
      </w:r>
      <w:r w:rsidRPr="002A0FB5">
        <w:rPr>
          <w:rFonts w:ascii="Arial" w:eastAsia="Times New Roman" w:hAnsi="Arial" w:cs="Arial"/>
          <w:sz w:val="20"/>
          <w:szCs w:val="20"/>
        </w:rPr>
        <w:t xml:space="preserve"> protein (</w:t>
      </w:r>
      <w:proofErr w:type="spellStart"/>
      <w:r w:rsidRPr="002A0FB5">
        <w:rPr>
          <w:rFonts w:ascii="Arial" w:hAnsi="Arial" w:cs="Arial"/>
          <w:sz w:val="20"/>
          <w:szCs w:val="20"/>
        </w:rPr>
        <w:t>Synthego</w:t>
      </w:r>
      <w:proofErr w:type="spellEnd"/>
      <w:r w:rsidRPr="002A0FB5">
        <w:rPr>
          <w:rFonts w:ascii="Arial" w:hAnsi="Arial" w:cs="Arial"/>
          <w:sz w:val="20"/>
          <w:szCs w:val="20"/>
        </w:rPr>
        <w:t xml:space="preserve"> Corporation)</w:t>
      </w:r>
      <w:r w:rsidRPr="002A0FB5">
        <w:rPr>
          <w:rFonts w:ascii="Arial" w:eastAsia="Times New Roman" w:hAnsi="Arial" w:cs="Arial"/>
          <w:sz w:val="20"/>
          <w:szCs w:val="20"/>
        </w:rPr>
        <w:t xml:space="preserve"> were used to target exon 2 of the </w:t>
      </w:r>
      <w:r w:rsidRPr="002A0FB5">
        <w:rPr>
          <w:rFonts w:ascii="Arial" w:eastAsia="Times New Roman" w:hAnsi="Arial" w:cs="Arial"/>
          <w:i/>
          <w:sz w:val="20"/>
          <w:szCs w:val="20"/>
        </w:rPr>
        <w:t>TMLHE</w:t>
      </w:r>
      <w:r w:rsidRPr="002A0FB5">
        <w:rPr>
          <w:rFonts w:ascii="Arial" w:eastAsia="Times New Roman" w:hAnsi="Arial" w:cs="Arial"/>
          <w:sz w:val="20"/>
          <w:szCs w:val="20"/>
        </w:rPr>
        <w:t xml:space="preserve"> gene. </w:t>
      </w:r>
      <w:r w:rsidRPr="002A0FB5">
        <w:rPr>
          <w:rFonts w:ascii="Arial" w:hAnsi="Arial" w:cs="Arial"/>
          <w:sz w:val="20"/>
          <w:szCs w:val="20"/>
        </w:rPr>
        <w:t xml:space="preserve">Embryo electroporation (of fertilized egg cells at 0.5 days </w:t>
      </w:r>
      <w:proofErr w:type="spellStart"/>
      <w:r w:rsidRPr="002A0FB5">
        <w:rPr>
          <w:rFonts w:ascii="Arial" w:hAnsi="Arial" w:cs="Arial"/>
          <w:sz w:val="20"/>
          <w:szCs w:val="20"/>
        </w:rPr>
        <w:t>postconception</w:t>
      </w:r>
      <w:proofErr w:type="spellEnd"/>
      <w:r w:rsidRPr="002A0FB5">
        <w:rPr>
          <w:rFonts w:ascii="Arial" w:hAnsi="Arial" w:cs="Arial"/>
          <w:sz w:val="20"/>
          <w:szCs w:val="20"/>
        </w:rPr>
        <w:t xml:space="preserve">) was performed using an in-house validated protocol using a </w:t>
      </w:r>
      <w:proofErr w:type="spellStart"/>
      <w:r w:rsidRPr="002A0FB5">
        <w:rPr>
          <w:rFonts w:ascii="Arial" w:hAnsi="Arial" w:cs="Arial"/>
          <w:sz w:val="20"/>
          <w:szCs w:val="20"/>
        </w:rPr>
        <w:t>Nepagene</w:t>
      </w:r>
      <w:proofErr w:type="spellEnd"/>
      <w:r w:rsidRPr="002A0FB5">
        <w:rPr>
          <w:rFonts w:ascii="Arial" w:hAnsi="Arial" w:cs="Arial"/>
          <w:sz w:val="20"/>
          <w:szCs w:val="20"/>
        </w:rPr>
        <w:t xml:space="preserve"> Nepa21 electroporator and a CUY501P1-1.5 electrode. </w:t>
      </w:r>
      <w:bookmarkStart w:id="1" w:name="_Hlk82727678"/>
      <w:r w:rsidRPr="002A0FB5">
        <w:rPr>
          <w:rFonts w:ascii="Arial" w:hAnsi="Arial" w:cs="Arial"/>
          <w:sz w:val="20"/>
          <w:szCs w:val="20"/>
        </w:rPr>
        <w:t xml:space="preserve">The following electroporation parameters were used: poring pulse (voltage = 50 V, pulse length = 2.5 ms, interval = 50 ms, number of pulses = 4, decay rate = 10%, and polarity (+)) and transfer pulse (voltage = 5 V, pulse length = 50 ms, interval = 50 ms, number of pulses = 5, decay rate = 40%, and polarity (+/-)). </w:t>
      </w:r>
      <w:bookmarkEnd w:id="1"/>
      <w:r w:rsidRPr="002A0FB5">
        <w:rPr>
          <w:rFonts w:ascii="Arial" w:hAnsi="Arial" w:cs="Arial"/>
          <w:sz w:val="20"/>
          <w:szCs w:val="20"/>
        </w:rPr>
        <w:t xml:space="preserve">The resulting founder lines were analyzed by pyrosequencing to detect random mutations in exon 2 of the </w:t>
      </w:r>
      <w:r w:rsidRPr="002A0FB5">
        <w:rPr>
          <w:rFonts w:ascii="Arial" w:hAnsi="Arial" w:cs="Arial"/>
          <w:i/>
          <w:sz w:val="20"/>
          <w:szCs w:val="20"/>
        </w:rPr>
        <w:t>TMLHE</w:t>
      </w:r>
      <w:r w:rsidRPr="002A0FB5">
        <w:rPr>
          <w:rFonts w:ascii="Arial" w:hAnsi="Arial" w:cs="Arial"/>
          <w:sz w:val="20"/>
          <w:szCs w:val="20"/>
        </w:rPr>
        <w:t xml:space="preserve"> gene. </w:t>
      </w:r>
      <w:bookmarkStart w:id="2" w:name="_Hlk82724878"/>
      <w:r w:rsidRPr="002A0FB5">
        <w:rPr>
          <w:rFonts w:ascii="Arial" w:hAnsi="Arial" w:cs="Arial"/>
          <w:sz w:val="20"/>
          <w:szCs w:val="20"/>
        </w:rPr>
        <w:t xml:space="preserve">The most successful founder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 xml:space="preserve">-KO line had a deletion of 2 nucleotides, 103352 and </w:t>
      </w:r>
      <w:r w:rsidRPr="002A0FB5">
        <w:rPr>
          <w:rFonts w:ascii="Arial" w:hAnsi="Arial" w:cs="Arial"/>
          <w:sz w:val="20"/>
          <w:szCs w:val="20"/>
        </w:rPr>
        <w:lastRenderedPageBreak/>
        <w:t xml:space="preserve">103353, located on the second coding exon in the </w:t>
      </w:r>
      <w:proofErr w:type="spellStart"/>
      <w:r w:rsidR="00162BBF">
        <w:rPr>
          <w:rFonts w:ascii="Arial" w:hAnsi="Arial" w:cs="Arial"/>
          <w:i/>
          <w:iCs/>
          <w:sz w:val="20"/>
          <w:szCs w:val="20"/>
        </w:rPr>
        <w:t>Tmlhe</w:t>
      </w:r>
      <w:proofErr w:type="spellEnd"/>
      <w:r w:rsidRPr="002A0FB5">
        <w:rPr>
          <w:rFonts w:ascii="Arial" w:hAnsi="Arial" w:cs="Arial"/>
          <w:sz w:val="20"/>
          <w:szCs w:val="20"/>
        </w:rPr>
        <w:t xml:space="preserve"> gene </w:t>
      </w:r>
      <w:r w:rsidR="007D2B8F" w:rsidRPr="007D2B8F">
        <w:rPr>
          <w:rFonts w:ascii="Arial" w:hAnsi="Arial" w:cs="Arial"/>
          <w:sz w:val="20"/>
          <w:szCs w:val="20"/>
        </w:rPr>
        <w:t>in</w:t>
      </w:r>
      <w:r w:rsidR="00162BBF">
        <w:rPr>
          <w:rFonts w:ascii="Arial" w:hAnsi="Arial" w:cs="Arial"/>
          <w:sz w:val="20"/>
          <w:szCs w:val="20"/>
        </w:rPr>
        <w:t xml:space="preserve"> </w:t>
      </w:r>
      <w:r w:rsidR="007D2B8F" w:rsidRPr="00DB6001">
        <w:rPr>
          <w:rFonts w:ascii="Arial" w:hAnsi="Arial" w:cs="Arial"/>
          <w:sz w:val="20"/>
          <w:szCs w:val="20"/>
        </w:rPr>
        <w:t>chromosome X</w:t>
      </w:r>
      <w:r w:rsidR="007D2B8F" w:rsidRPr="002A0FB5">
        <w:rPr>
          <w:rFonts w:ascii="Arial" w:hAnsi="Arial" w:cs="Arial"/>
          <w:sz w:val="20"/>
          <w:szCs w:val="20"/>
        </w:rPr>
        <w:t xml:space="preserve"> </w:t>
      </w:r>
      <w:r w:rsidRPr="002A0FB5">
        <w:rPr>
          <w:rFonts w:ascii="Arial" w:hAnsi="Arial" w:cs="Arial"/>
          <w:sz w:val="20"/>
          <w:szCs w:val="20"/>
        </w:rPr>
        <w:t xml:space="preserve">(NT_165789 region: 251286.469175). Nucleotides missing in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KO animals resulted in a frameshift and multiple STOP codons after the first 13 amino acid coding triplets.</w:t>
      </w:r>
      <w:bookmarkEnd w:id="2"/>
    </w:p>
    <w:p w14:paraId="19F10275" w14:textId="0042C279" w:rsidR="005A6538" w:rsidRPr="002A0FB5" w:rsidRDefault="005A6538" w:rsidP="005A6538">
      <w:pPr>
        <w:rPr>
          <w:rFonts w:ascii="Arial" w:hAnsi="Arial" w:cs="Arial"/>
          <w:sz w:val="20"/>
          <w:szCs w:val="20"/>
        </w:rPr>
      </w:pPr>
      <w:r w:rsidRPr="002A0FB5">
        <w:rPr>
          <w:rFonts w:ascii="Arial" w:hAnsi="Arial" w:cs="Arial"/>
          <w:sz w:val="20"/>
          <w:szCs w:val="20"/>
        </w:rPr>
        <w:t xml:space="preserve">Adult 11weeks old C57BL/6 N mice (WT: 9 males and 14 females;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 xml:space="preserve">-KO: 10 males and 11 females) were housed under standard conditions (21-23 °C, reversed 12:12-h light/dark cycle, relative humidity of 45-65%) with unlimited access to food (R70 diet from </w:t>
      </w:r>
      <w:proofErr w:type="spellStart"/>
      <w:r w:rsidRPr="002A0FB5">
        <w:rPr>
          <w:rFonts w:ascii="Arial" w:hAnsi="Arial" w:cs="Arial"/>
          <w:sz w:val="20"/>
          <w:szCs w:val="20"/>
        </w:rPr>
        <w:t>Lantmännen</w:t>
      </w:r>
      <w:proofErr w:type="spellEnd"/>
      <w:r w:rsidRPr="002A0FB5">
        <w:rPr>
          <w:rFonts w:ascii="Arial" w:hAnsi="Arial" w:cs="Arial"/>
          <w:sz w:val="20"/>
          <w:szCs w:val="20"/>
        </w:rPr>
        <w:t>, Stockholm, Sweden) and water</w:t>
      </w:r>
      <w:r w:rsidR="005D0AEC" w:rsidRPr="002A0FB5">
        <w:rPr>
          <w:rFonts w:ascii="Arial" w:hAnsi="Arial" w:cs="Arial"/>
          <w:sz w:val="20"/>
          <w:szCs w:val="20"/>
        </w:rPr>
        <w:t xml:space="preserve"> and </w:t>
      </w:r>
      <w:proofErr w:type="spellStart"/>
      <w:r w:rsidR="005D0AEC" w:rsidRPr="002A0FB5">
        <w:rPr>
          <w:rFonts w:ascii="Arial" w:hAnsi="Arial" w:cs="Arial"/>
          <w:sz w:val="20"/>
          <w:szCs w:val="20"/>
        </w:rPr>
        <w:t>and</w:t>
      </w:r>
      <w:proofErr w:type="spellEnd"/>
      <w:r w:rsidR="005D0AEC" w:rsidRPr="002A0FB5">
        <w:rPr>
          <w:rFonts w:ascii="Arial" w:hAnsi="Arial" w:cs="Arial"/>
          <w:sz w:val="20"/>
          <w:szCs w:val="20"/>
        </w:rPr>
        <w:t xml:space="preserve"> tested for behavioral changes up till week 18</w:t>
      </w:r>
      <w:r w:rsidRPr="002A0FB5">
        <w:rPr>
          <w:rFonts w:ascii="Arial" w:hAnsi="Arial" w:cs="Arial"/>
          <w:sz w:val="20"/>
          <w:szCs w:val="20"/>
        </w:rPr>
        <w:t xml:space="preserve">. Generation of the </w:t>
      </w:r>
      <w:proofErr w:type="spellStart"/>
      <w:r w:rsidR="0075414A" w:rsidRPr="002A0FB5">
        <w:rPr>
          <w:rFonts w:ascii="Arial" w:hAnsi="Arial" w:cs="Arial"/>
          <w:sz w:val="20"/>
          <w:szCs w:val="20"/>
        </w:rPr>
        <w:t>T</w:t>
      </w:r>
      <w:r w:rsidR="0075414A">
        <w:rPr>
          <w:rFonts w:ascii="Arial" w:hAnsi="Arial" w:cs="Arial"/>
          <w:sz w:val="20"/>
          <w:szCs w:val="20"/>
        </w:rPr>
        <w:t>mlhe</w:t>
      </w:r>
      <w:proofErr w:type="spellEnd"/>
      <w:r w:rsidRPr="002A0FB5">
        <w:rPr>
          <w:rFonts w:ascii="Arial" w:hAnsi="Arial" w:cs="Arial"/>
          <w:sz w:val="20"/>
          <w:szCs w:val="20"/>
        </w:rPr>
        <w:t xml:space="preserve">-KO mouse line was approved by the Estonian Project Authorization Committee for Animal Experiments (no. 103, 22nd of May 2017). </w:t>
      </w:r>
      <w:r w:rsidR="004A2C21" w:rsidRPr="002A0FB5">
        <w:rPr>
          <w:rFonts w:ascii="Arial" w:hAnsi="Arial" w:cs="Arial"/>
          <w:sz w:val="20"/>
          <w:szCs w:val="20"/>
        </w:rPr>
        <w:t xml:space="preserve">Female mice both heterozygous and homozygous for the </w:t>
      </w:r>
      <w:proofErr w:type="spellStart"/>
      <w:r w:rsidR="004A2C21" w:rsidRPr="00DB6001">
        <w:rPr>
          <w:rFonts w:ascii="Arial" w:hAnsi="Arial" w:cs="Arial"/>
          <w:i/>
          <w:iCs/>
          <w:sz w:val="20"/>
          <w:szCs w:val="20"/>
        </w:rPr>
        <w:t>T</w:t>
      </w:r>
      <w:r w:rsidR="00162BBF">
        <w:rPr>
          <w:rFonts w:ascii="Arial" w:hAnsi="Arial" w:cs="Arial"/>
          <w:i/>
          <w:iCs/>
          <w:sz w:val="20"/>
          <w:szCs w:val="20"/>
        </w:rPr>
        <w:t>mlhe</w:t>
      </w:r>
      <w:proofErr w:type="spellEnd"/>
      <w:r w:rsidR="004A2C21" w:rsidRPr="002A0FB5">
        <w:rPr>
          <w:rFonts w:ascii="Arial" w:hAnsi="Arial" w:cs="Arial"/>
          <w:sz w:val="20"/>
          <w:szCs w:val="20"/>
        </w:rPr>
        <w:t xml:space="preserve"> gene were crossed with WT male mice and KO male mice. All WT (+/+) mice used in experiments were littermates of the KO mice. </w:t>
      </w:r>
      <w:r w:rsidRPr="002A0FB5">
        <w:rPr>
          <w:rFonts w:ascii="Arial" w:hAnsi="Arial" w:cs="Arial"/>
          <w:sz w:val="20"/>
          <w:szCs w:val="20"/>
        </w:rPr>
        <w:t>The experimental procedures were performed in accordance with the guidelines of the European Community and local laws and policies (Directive 2010/63/EU), and all of the procedures were approved by Food and Veterinary Service, Riga, Latvia. All experiments were performed in a blinded manner.</w:t>
      </w:r>
    </w:p>
    <w:p w14:paraId="4DF7FB26" w14:textId="77777777" w:rsidR="004A2C21" w:rsidRPr="002A0FB5" w:rsidRDefault="005A6538" w:rsidP="004A2C21">
      <w:pPr>
        <w:rPr>
          <w:rFonts w:ascii="Arial" w:hAnsi="Arial" w:cs="Arial"/>
          <w:sz w:val="20"/>
          <w:szCs w:val="20"/>
        </w:rPr>
      </w:pPr>
      <w:r w:rsidRPr="002A0FB5">
        <w:rPr>
          <w:rFonts w:ascii="Arial" w:eastAsia="Times New Roman" w:hAnsi="Arial" w:cs="Arial"/>
          <w:sz w:val="20"/>
          <w:szCs w:val="20"/>
        </w:rPr>
        <w:t>Behavioral testing was performed by experienced testers blinded to the experimental groups. Behavioral tests were performed during the dark phase of the light/dark cycle under red illumination (lights off at 08:00 and lights on at 20:00).</w:t>
      </w:r>
      <w:r w:rsidR="009F69AE" w:rsidRPr="002A0FB5">
        <w:rPr>
          <w:rFonts w:ascii="Arial" w:eastAsia="Times New Roman" w:hAnsi="Arial" w:cs="Arial"/>
          <w:sz w:val="20"/>
          <w:szCs w:val="20"/>
        </w:rPr>
        <w:t xml:space="preserve"> </w:t>
      </w:r>
      <w:r w:rsidR="004A2C21" w:rsidRPr="002A0FB5">
        <w:rPr>
          <w:rFonts w:ascii="Arial" w:eastAsia="Times New Roman" w:hAnsi="Arial" w:cs="Arial"/>
          <w:sz w:val="20"/>
          <w:szCs w:val="20"/>
        </w:rPr>
        <w:t>Only one behavioral test was performed daily, separately one for male mice and the other day for female mice, so the hormone fluctuations did not affect the behavior. Behavioral tests that cause less stress were performed first, and the most stressful tasks were done as the final, with sufficient intervals between testing days</w:t>
      </w:r>
      <w:r w:rsidR="006C776E" w:rsidRPr="002A0FB5">
        <w:rPr>
          <w:rFonts w:ascii="Arial" w:eastAsia="Times New Roman" w:hAnsi="Arial" w:cs="Arial"/>
          <w:sz w:val="20"/>
          <w:szCs w:val="20"/>
        </w:rPr>
        <w:t>. Tests</w:t>
      </w:r>
      <w:r w:rsidR="004A2C21" w:rsidRPr="002A0FB5">
        <w:rPr>
          <w:rFonts w:ascii="Arial" w:eastAsia="Times New Roman" w:hAnsi="Arial" w:cs="Arial"/>
          <w:sz w:val="20"/>
          <w:szCs w:val="20"/>
        </w:rPr>
        <w:t xml:space="preserve"> we</w:t>
      </w:r>
      <w:r w:rsidR="006C776E" w:rsidRPr="002A0FB5">
        <w:rPr>
          <w:rFonts w:ascii="Arial" w:eastAsia="Times New Roman" w:hAnsi="Arial" w:cs="Arial"/>
          <w:sz w:val="20"/>
          <w:szCs w:val="20"/>
        </w:rPr>
        <w:t>re</w:t>
      </w:r>
      <w:r w:rsidR="004A2C21" w:rsidRPr="002A0FB5">
        <w:rPr>
          <w:rFonts w:ascii="Arial" w:eastAsia="Times New Roman" w:hAnsi="Arial" w:cs="Arial"/>
          <w:sz w:val="20"/>
          <w:szCs w:val="20"/>
        </w:rPr>
        <w:t xml:space="preserve"> used in following order: marble buried, grip strength, </w:t>
      </w:r>
      <w:proofErr w:type="spellStart"/>
      <w:r w:rsidR="004A2C21" w:rsidRPr="002A0FB5">
        <w:rPr>
          <w:rFonts w:ascii="Arial" w:eastAsia="Times New Roman" w:hAnsi="Arial" w:cs="Arial"/>
          <w:sz w:val="20"/>
          <w:szCs w:val="20"/>
        </w:rPr>
        <w:t>rota</w:t>
      </w:r>
      <w:proofErr w:type="spellEnd"/>
      <w:r w:rsidR="004A2C21" w:rsidRPr="002A0FB5">
        <w:rPr>
          <w:rFonts w:ascii="Arial" w:eastAsia="Times New Roman" w:hAnsi="Arial" w:cs="Arial"/>
          <w:sz w:val="20"/>
          <w:szCs w:val="20"/>
        </w:rPr>
        <w:t>-rod, Y-maze, nest build, social interaction, and passive avoidance test.</w:t>
      </w:r>
    </w:p>
    <w:p w14:paraId="3D6AC6EF" w14:textId="77777777" w:rsidR="005A6538" w:rsidRPr="002A0FB5" w:rsidRDefault="005A6538" w:rsidP="005A6538">
      <w:pPr>
        <w:rPr>
          <w:rFonts w:ascii="Arial" w:hAnsi="Arial" w:cs="Arial"/>
          <w:b/>
          <w:i/>
          <w:sz w:val="20"/>
          <w:szCs w:val="20"/>
        </w:rPr>
      </w:pPr>
      <w:r w:rsidRPr="002A0FB5">
        <w:rPr>
          <w:rFonts w:ascii="Arial" w:hAnsi="Arial" w:cs="Arial"/>
          <w:b/>
          <w:i/>
          <w:sz w:val="20"/>
          <w:szCs w:val="20"/>
        </w:rPr>
        <w:t>Determination of carnitine, GBB, and TML levels in plasma and brain tissue</w:t>
      </w:r>
    </w:p>
    <w:p w14:paraId="445E8867" w14:textId="77777777" w:rsidR="005A6538" w:rsidRPr="002A0FB5" w:rsidRDefault="005A6538" w:rsidP="005A6538">
      <w:pPr>
        <w:rPr>
          <w:rFonts w:ascii="Arial" w:hAnsi="Arial" w:cs="Arial"/>
          <w:sz w:val="20"/>
          <w:szCs w:val="20"/>
        </w:rPr>
      </w:pPr>
      <w:r w:rsidRPr="002A0FB5">
        <w:rPr>
          <w:rFonts w:ascii="Arial" w:hAnsi="Arial" w:cs="Arial"/>
          <w:sz w:val="20"/>
          <w:szCs w:val="20"/>
        </w:rPr>
        <w:t xml:space="preserve">Simultaneous determination of carnitine, GBB, and TML levels in plasma and brain homogenates was performed by liquid chromatography-tandem mass spectrometry (LC/MS/MS) </w:t>
      </w:r>
      <w:r w:rsidR="00FB13F4" w:rsidRPr="002A0FB5">
        <w:rPr>
          <w:rFonts w:ascii="Arial" w:hAnsi="Arial" w:cs="Arial"/>
          <w:sz w:val="20"/>
          <w:szCs w:val="20"/>
        </w:rPr>
        <w:fldChar w:fldCharType="begin">
          <w:fldData xml:space="preserve">PEVuZE5vdGU+PENpdGU+PEF1dGhvcj5LYXpha3M8L0F1dGhvcj48WWVhcj4yMDE0PC9ZZWFyPjxS
ZWNOdW0+MjU8L1JlY051bT48RGlzcGxheVRleHQ+KDEsIDIpPC9EaXNwbGF5VGV4dD48cmVjb3Jk
PjxyZWMtbnVtYmVyPjI1PC9yZWMtbnVtYmVyPjxmb3JlaWduLWtleXM+PGtleSBhcHA9IkVOIiBk
Yi1pZD0iZjB0d2R4cmYwMHNhZGNldHN6NHZheHZ6d3JkMnpkNXM5ZTU5IiB0aW1lc3RhbXA9IjE2
NzU3NTMxNTYiPjI1PC9rZXk+PC9mb3JlaWduLWtleXM+PHJlZi10eXBlIG5hbWU9IkpvdXJuYWwg
QXJ0aWNsZSI+MTc8L3JlZi10eXBlPjxjb250cmlidXRvcnM+PGF1dGhvcnM+PGF1dGhvcj5LYXph
a3MsIEEuPC9hdXRob3I+PGF1dGhvcj5NYWtyZWNrYS1LdWthLCBNLjwvYXV0aG9yPjxhdXRob3I+
S3VrYSwgSi48L2F1dGhvcj48YXV0aG9yPlZvcm9ua292YSwgVC48L2F1dGhvcj48YXV0aG9yPkFr
b3BqYW5hLCBJLjwvYXV0aG9yPjxhdXRob3I+R3JpbmJlcmdhLCBTLjwvYXV0aG9yPjxhdXRob3I+
UHVnb3ZpY3MsIE8uPC9hdXRob3I+PGF1dGhvcj5UYXJzLCBLLjwvYXV0aG9yPjwvYXV0aG9ycz48
L2NvbnRyaWJ1dG9ycz48YXV0aC1hZGRyZXNzPkxhdHZpYW4gQmlvbWVkaWNhbCBSZXNlYXJjaCBh
bmQgU3R1ZHkgQ2VudHJlLCBSYXRzdXBpdGVzIDEsIFJpZ2EgTFYtMTA2NywgTGF0dmlhLiBFbGVj
dHJvbmljIGFkZHJlc3M6IGFuZHJpc0BiaW9tZWQubHUubHYuJiN4RDtMYXR2aWFuIEluc3RpdHV0
ZSBvZiBPcmdhbmljIFN5bnRoZXNpcywgQWl6a3JhdWtsZXMgNjMsIFJpZ2EgTFYtMTAwNiwgTGF0
dmlhLiYjeEQ7TGF0dmlhbiBCaW9tZWRpY2FsIFJlc2VhcmNoIGFuZCBTdHVkeSBDZW50cmUsIFJh
dHN1cGl0ZXMgMSwgUmlnYSBMVi0xMDY3LCBMYXR2aWEuPC9hdXRoLWFkZHJlc3M+PHRpdGxlcz48
dGl0bGU+RXhwcmVzc2lvbiBhbmQgcHVyaWZpY2F0aW9uIG9mIGFjdGl2ZSwgc3RhYmlsaXplZCB0
cmltZXRoeWxseXNpbmUgaHlkcm94eWxhc2U8L3RpdGxlPjxzZWNvbmRhcnktdGl0bGU+UHJvdGVp
biBFeHByIFB1cmlmPC9zZWNvbmRhcnktdGl0bGU+PC90aXRsZXM+PHBlcmlvZGljYWw+PGZ1bGwt
dGl0bGU+UHJvdGVpbiBFeHByIFB1cmlmPC9mdWxsLXRpdGxlPjwvcGVyaW9kaWNhbD48cGFnZXM+
MS02PC9wYWdlcz48dm9sdW1lPjEwNDwvdm9sdW1lPjxrZXl3b3Jkcz48a2V5d29yZD5DYXJuaXRp
bmUvKmJpb3N5bnRoZXNpczwva2V5d29yZD48a2V5d29yZD5DaGFwZXJvbmlucy9nZW5ldGljczwv
a2V5d29yZD48a2V5d29yZD5Fbnp5bWUgQWN0aXZhdGlvbjwva2V5d29yZD48a2V5d29yZD5Fc2No
ZXJpY2hpYSBjb2xpPC9rZXl3b3JkPjxrZXl3b3JkPk1hbHRvc2UtQmluZGluZyBQcm90ZWlucy9n
ZW5ldGljczwva2V5d29yZD48a2V5d29yZD5NaXhlZCBGdW5jdGlvbiBPeHlnZW5hc2VzLypnZW5l
dGljcy9pc29sYXRpb24gJmFtcDsgcHVyaWZpY2F0aW9uPC9rZXl3b3JkPjxrZXl3b3JkPlJlY29t
YmluYW50IEZ1c2lvbiBQcm90ZWlucy8qZ2VuZXRpY3MvaXNvbGF0aW9uICZhbXA7IHB1cmlmaWNh
dGlvbjwva2V5d29yZD48a2V5d29yZD5nYW1tYS1CdXR5cm9iZXRhaW5lIERpb3h5Z2VuYXNlL21l
dGFib2xpc208L2tleXdvcmQ+PGtleXdvcmQ+Q2Fybml0aW5lPC9rZXl3b3JkPjxrZXl3b3JkPkNo
YXBlcm9uaW5zIEdyb0VTL0VMPC9rZXl3b3JkPjxrZXl3b3JkPk1hbHRvc2UtYmluZGluZyBwcm90
ZWluPC9rZXl3b3JkPjxrZXl3b3JkPlRyaW1ldGh5bGx5c2luZSBoeWRyb3h5bGFzZTwva2V5d29y
ZD48L2tleXdvcmRzPjxkYXRlcz48eWVhcj4yMDE0PC95ZWFyPjxwdWItZGF0ZXM+PGRhdGU+RGVj
PC9kYXRlPjwvcHViLWRhdGVzPjwvZGF0ZXM+PGlzYm4+MTA5Ni0wMjc5IChFbGVjdHJvbmljKSYj
eEQ7MTA0Ni01OTI4IChMaW5raW5nKTwvaXNibj48YWNjZXNzaW9uLW51bT4yNTIyMDg2NDwvYWNj
ZXNzaW9uLW51bT48dXJscz48cmVsYXRlZC11cmxzPjx1cmw+aHR0cHM6Ly93d3cubmNiaS5ubG0u
bmloLmdvdi9wdWJtZWQvMjUyMjA4NjQ8L3VybD48L3JlbGF0ZWQtdXJscz48L3VybHM+PGVsZWN0
cm9uaWMtcmVzb3VyY2UtbnVtPjEwLjEwMTYvai5wZXAuMjAxNC4wOS4wMDI8L2VsZWN0cm9uaWMt
cmVzb3VyY2UtbnVtPjwvcmVjb3JkPjwvQ2l0ZT48Q2l0ZT48QXV0aG9yPkxpZXBpbnNoPC9BdXRo
b3I+PFllYXI+MjAxNTwvWWVhcj48UmVjTnVtPjM0PC9SZWNOdW0+PHJlY29yZD48cmVjLW51bWJl
cj4zNDwvcmVjLW51bWJlcj48Zm9yZWlnbi1rZXlzPjxrZXkgYXBwPSJFTiIgZGItaWQ9ImYwdHdk
eHJmMDBzYWRjZXRzejR2YXh2endyZDJ6ZDVzOWU1OSIgdGltZXN0YW1wPSIxNjc1NzUzMTU2Ij4z
NDwva2V5PjwvZm9yZWlnbi1rZXlzPjxyZWYtdHlwZSBuYW1lPSJKb3VybmFsIEFydGljbGUiPjE3
PC9yZWYtdHlwZT48Y29udHJpYnV0b3JzPjxhdXRob3JzPjxhdXRob3I+TGllcGluc2gsIEUuPC9h
dXRob3I+PGF1dGhvcj5NYWtyZWNrYS1LdWthLCBNLjwvYXV0aG9yPjxhdXRob3I+S3VrYSwgSi48
L2F1dGhvcj48YXV0aG9yPlZpbHNrZXJzdHMsIFIuPC9hdXRob3I+PGF1dGhvcj5NYWthcm92YSwg
RS48L2F1dGhvcj48YXV0aG9yPkNpcnVsZSwgSC48L2F1dGhvcj48YXV0aG9yPkxvemEsIEUuPC9h
dXRob3I+PGF1dGhvcj5Mb2xhLCBELjwvYXV0aG9yPjxhdXRob3I+R3JpbmJlcmdhLCBTLjwvYXV0
aG9yPjxhdXRob3I+UHVnb3ZpY3MsIE8uPC9hdXRob3I+PGF1dGhvcj5LYWx2aW5zLCBJLjwvYXV0
aG9yPjxhdXRob3I+RGFtYnJvdmEsIE0uPC9hdXRob3I+PC9hdXRob3JzPjwvY29udHJpYnV0b3Jz
PjxhdXRoLWFkZHJlc3M+TGF0dmlhbiBJbnN0aXR1dGUgb2YgT3JnYW5pYyBTeW50aGVzaXMsIFJp
Z2EsIExhdHZpYS48L2F1dGgtYWRkcmVzcz48dGl0bGVzPjx0aXRsZT5JbmhpYml0aW9uIG9mIEwt
Y2Fybml0aW5lIGJpb3N5bnRoZXNpcyBhbmQgdHJhbnNwb3J0IGJ5IG1ldGh5bC1nYW1tYS1idXR5
cm9iZXRhaW5lIGRlY3JlYXNlcyBmYXR0eSBhY2lkIG94aWRhdGlvbiBhbmQgcHJvdGVjdHMgYWdh
aW5zdCBteW9jYXJkaWFsIGluZmFyY3Rpb248L3RpdGxlPjxzZWNvbmRhcnktdGl0bGU+QnIgSiBQ
aGFybWFjb2w8L3NlY29uZGFyeS10aXRsZT48L3RpdGxlcz48cGVyaW9kaWNhbD48ZnVsbC10aXRs
ZT5CciBKIFBoYXJtYWNvbDwvZnVsbC10aXRsZT48YWJici0xPkJyaXRpc2ggam91cm5hbCBvZiBw
aGFybWFjb2xvZ3k8L2FiYnItMT48L3BlcmlvZGljYWw+PHBhZ2VzPjEzMTktMzI8L3BhZ2VzPjx2
b2x1bWU+MTcyPC92b2x1bWU+PG51bWJlcj41PC9udW1iZXI+PGtleXdvcmRzPjxrZXl3b3JkPkFu
aW1hbHM8L2tleXdvcmQ+PGtleXdvcmQ+QmlvbG9naWNhbCBUcmFuc3BvcnQvZHJ1ZyBlZmZlY3Rz
PC9rZXl3b3JkPjxrZXl3b3JkPkNhcm5pdGluZS8qYmlvc3ludGhlc2lzPC9rZXl3b3JkPjxrZXl3
b3JkPkRvc2UtUmVzcG9uc2UgUmVsYXRpb25zaGlwLCBEcnVnPC9rZXl3b3JkPjxrZXl3b3JkPkZh
dHR5IEFjaWRzLyptZXRhYm9saXNtPC9rZXl3b3JkPjxrZXl3b3JkPk1hbGU8L2tleXdvcmQ+PGtl
eXdvcmQ+TW9sZWN1bGFyIFN0cnVjdHVyZTwva2V5d29yZD48a2V5d29yZD5NeW9jYXJkaWFsIElu
ZmFyY3Rpb24vKmRydWcgdGhlcmFweS8qbWV0YWJvbGlzbS9wcmV2ZW50aW9uICZhbXA7IGNvbnRy
b2w8L2tleXdvcmQ+PGtleXdvcmQ+T3JnYW5pYyBDYXRpb24gVHJhbnNwb3J0IFByb3RlaW5zL2Fu
dGFnb25pc3RzICZhbXA7IGluaGliaXRvcnMvbWV0YWJvbGlzbTwva2V5d29yZD48a2V5d29yZD5P
cmdhbmljIENhdGlvbiBUcmFuc3BvcnRlciAyPC9rZXl3b3JkPjxrZXl3b3JkPk94aWRhdGlvbi1S
ZWR1Y3Rpb248L2tleXdvcmQ+PGtleXdvcmQ+UXVhdGVybmFyeSBBbW1vbml1bSBDb21wb3VuZHMv
Y2hlbWljYWwgc3ludGhlc2lzL2NoZW1pc3RyeS8qcGhhcm1hY29sb2d5PC9rZXl3b3JkPjxrZXl3
b3JkPlJhdHM8L2tleXdvcmQ+PGtleXdvcmQ+UmF0cywgV2lzdGFyPC9rZXl3b3JkPjxrZXl3b3Jk
PlN0cnVjdHVyZS1BY3Rpdml0eSBSZWxhdGlvbnNoaXA8L2tleXdvcmQ+PGtleXdvcmQ+Z2FtbWEt
QW1pbm9idXR5cmljIEFjaWQvKmFuYWxvZ3MgJmFtcDsgZGVyaXZhdGl2ZXMvY2hlbWljYWw8L2tl
eXdvcmQ+PGtleXdvcmQ+c3ludGhlc2lzL2NoZW1pc3RyeS9waGFybWFjb2xvZ3k8L2tleXdvcmQ+
PGtleXdvcmQ+Z2FtbWEtQnV0eXJvYmV0YWluZSBEaW94eWdlbmFzZS9hbnRhZ29uaXN0cyAmYW1w
OyBpbmhpYml0b3JzL21ldGFib2xpc208L2tleXdvcmQ+PC9rZXl3b3Jkcz48ZGF0ZXM+PHllYXI+
MjAxNTwveWVhcj48cHViLWRhdGVzPjxkYXRlPk1hcjwvZGF0ZT48L3B1Yi1kYXRlcz48L2RhdGVz
Pjxpc2JuPjE0NzYtNTM4MSAoRWxlY3Ryb25pYykmI3hEOzAwMDctMTE4OCAoTGlua2luZyk8L2lz
Ym4+PGFjY2Vzc2lvbi1udW0+MjUzNjMwNjM8L2FjY2Vzc2lvbi1udW0+PHVybHM+PHJlbGF0ZWQt
dXJscz48dXJsPmh0dHBzOi8vd3d3Lm5jYmkubmxtLm5paC5nb3YvcHVibWVkLzI1MzYzMDYzPC91
cmw+PC9yZWxhdGVkLXVybHM+PC91cmxzPjxjdXN0b20yPlBNQzQzMzc3MDQ8L2N1c3RvbTI+PGVs
ZWN0cm9uaWMtcmVzb3VyY2UtbnVtPjEwLjExMTEvYnBoLjEzMDA0PC9lbGVjdHJvbmljLXJlc291
cmNlLW51bT48L3JlY29yZD48L0NpdGU+PC9FbmROb3RlPgB=
</w:fldData>
        </w:fldChar>
      </w:r>
      <w:r w:rsidRPr="002A0FB5">
        <w:rPr>
          <w:rFonts w:ascii="Arial" w:hAnsi="Arial" w:cs="Arial"/>
          <w:sz w:val="20"/>
          <w:szCs w:val="20"/>
        </w:rPr>
        <w:instrText xml:space="preserve"> ADDIN EN.CITE </w:instrText>
      </w:r>
      <w:r w:rsidR="00FB13F4" w:rsidRPr="002A0FB5">
        <w:rPr>
          <w:rFonts w:ascii="Arial" w:hAnsi="Arial" w:cs="Arial"/>
          <w:sz w:val="20"/>
          <w:szCs w:val="20"/>
        </w:rPr>
        <w:fldChar w:fldCharType="begin">
          <w:fldData xml:space="preserve">PEVuZE5vdGU+PENpdGU+PEF1dGhvcj5LYXpha3M8L0F1dGhvcj48WWVhcj4yMDE0PC9ZZWFyPjxS
ZWNOdW0+MjU8L1JlY051bT48RGlzcGxheVRleHQ+KDEsIDIpPC9EaXNwbGF5VGV4dD48cmVjb3Jk
PjxyZWMtbnVtYmVyPjI1PC9yZWMtbnVtYmVyPjxmb3JlaWduLWtleXM+PGtleSBhcHA9IkVOIiBk
Yi1pZD0iZjB0d2R4cmYwMHNhZGNldHN6NHZheHZ6d3JkMnpkNXM5ZTU5IiB0aW1lc3RhbXA9IjE2
NzU3NTMxNTYiPjI1PC9rZXk+PC9mb3JlaWduLWtleXM+PHJlZi10eXBlIG5hbWU9IkpvdXJuYWwg
QXJ0aWNsZSI+MTc8L3JlZi10eXBlPjxjb250cmlidXRvcnM+PGF1dGhvcnM+PGF1dGhvcj5LYXph
a3MsIEEuPC9hdXRob3I+PGF1dGhvcj5NYWtyZWNrYS1LdWthLCBNLjwvYXV0aG9yPjxhdXRob3I+
S3VrYSwgSi48L2F1dGhvcj48YXV0aG9yPlZvcm9ua292YSwgVC48L2F1dGhvcj48YXV0aG9yPkFr
b3BqYW5hLCBJLjwvYXV0aG9yPjxhdXRob3I+R3JpbmJlcmdhLCBTLjwvYXV0aG9yPjxhdXRob3I+
UHVnb3ZpY3MsIE8uPC9hdXRob3I+PGF1dGhvcj5UYXJzLCBLLjwvYXV0aG9yPjwvYXV0aG9ycz48
L2NvbnRyaWJ1dG9ycz48YXV0aC1hZGRyZXNzPkxhdHZpYW4gQmlvbWVkaWNhbCBSZXNlYXJjaCBh
bmQgU3R1ZHkgQ2VudHJlLCBSYXRzdXBpdGVzIDEsIFJpZ2EgTFYtMTA2NywgTGF0dmlhLiBFbGVj
dHJvbmljIGFkZHJlc3M6IGFuZHJpc0BiaW9tZWQubHUubHYuJiN4RDtMYXR2aWFuIEluc3RpdHV0
ZSBvZiBPcmdhbmljIFN5bnRoZXNpcywgQWl6a3JhdWtsZXMgNjMsIFJpZ2EgTFYtMTAwNiwgTGF0
dmlhLiYjeEQ7TGF0dmlhbiBCaW9tZWRpY2FsIFJlc2VhcmNoIGFuZCBTdHVkeSBDZW50cmUsIFJh
dHN1cGl0ZXMgMSwgUmlnYSBMVi0xMDY3LCBMYXR2aWEuPC9hdXRoLWFkZHJlc3M+PHRpdGxlcz48
dGl0bGU+RXhwcmVzc2lvbiBhbmQgcHVyaWZpY2F0aW9uIG9mIGFjdGl2ZSwgc3RhYmlsaXplZCB0
cmltZXRoeWxseXNpbmUgaHlkcm94eWxhc2U8L3RpdGxlPjxzZWNvbmRhcnktdGl0bGU+UHJvdGVp
biBFeHByIFB1cmlmPC9zZWNvbmRhcnktdGl0bGU+PC90aXRsZXM+PHBlcmlvZGljYWw+PGZ1bGwt
dGl0bGU+UHJvdGVpbiBFeHByIFB1cmlmPC9mdWxsLXRpdGxlPjwvcGVyaW9kaWNhbD48cGFnZXM+
MS02PC9wYWdlcz48dm9sdW1lPjEwNDwvdm9sdW1lPjxrZXl3b3Jkcz48a2V5d29yZD5DYXJuaXRp
bmUvKmJpb3N5bnRoZXNpczwva2V5d29yZD48a2V5d29yZD5DaGFwZXJvbmlucy9nZW5ldGljczwv
a2V5d29yZD48a2V5d29yZD5Fbnp5bWUgQWN0aXZhdGlvbjwva2V5d29yZD48a2V5d29yZD5Fc2No
ZXJpY2hpYSBjb2xpPC9rZXl3b3JkPjxrZXl3b3JkPk1hbHRvc2UtQmluZGluZyBQcm90ZWlucy9n
ZW5ldGljczwva2V5d29yZD48a2V5d29yZD5NaXhlZCBGdW5jdGlvbiBPeHlnZW5hc2VzLypnZW5l
dGljcy9pc29sYXRpb24gJmFtcDsgcHVyaWZpY2F0aW9uPC9rZXl3b3JkPjxrZXl3b3JkPlJlY29t
YmluYW50IEZ1c2lvbiBQcm90ZWlucy8qZ2VuZXRpY3MvaXNvbGF0aW9uICZhbXA7IHB1cmlmaWNh
dGlvbjwva2V5d29yZD48a2V5d29yZD5nYW1tYS1CdXR5cm9iZXRhaW5lIERpb3h5Z2VuYXNlL21l
dGFib2xpc208L2tleXdvcmQ+PGtleXdvcmQ+Q2Fybml0aW5lPC9rZXl3b3JkPjxrZXl3b3JkPkNo
YXBlcm9uaW5zIEdyb0VTL0VMPC9rZXl3b3JkPjxrZXl3b3JkPk1hbHRvc2UtYmluZGluZyBwcm90
ZWluPC9rZXl3b3JkPjxrZXl3b3JkPlRyaW1ldGh5bGx5c2luZSBoeWRyb3h5bGFzZTwva2V5d29y
ZD48L2tleXdvcmRzPjxkYXRlcz48eWVhcj4yMDE0PC95ZWFyPjxwdWItZGF0ZXM+PGRhdGU+RGVj
PC9kYXRlPjwvcHViLWRhdGVzPjwvZGF0ZXM+PGlzYm4+MTA5Ni0wMjc5IChFbGVjdHJvbmljKSYj
eEQ7MTA0Ni01OTI4IChMaW5raW5nKTwvaXNibj48YWNjZXNzaW9uLW51bT4yNTIyMDg2NDwvYWNj
ZXNzaW9uLW51bT48dXJscz48cmVsYXRlZC11cmxzPjx1cmw+aHR0cHM6Ly93d3cubmNiaS5ubG0u
bmloLmdvdi9wdWJtZWQvMjUyMjA4NjQ8L3VybD48L3JlbGF0ZWQtdXJscz48L3VybHM+PGVsZWN0
cm9uaWMtcmVzb3VyY2UtbnVtPjEwLjEwMTYvai5wZXAuMjAxNC4wOS4wMDI8L2VsZWN0cm9uaWMt
cmVzb3VyY2UtbnVtPjwvcmVjb3JkPjwvQ2l0ZT48Q2l0ZT48QXV0aG9yPkxpZXBpbnNoPC9BdXRo
b3I+PFllYXI+MjAxNTwvWWVhcj48UmVjTnVtPjM0PC9SZWNOdW0+PHJlY29yZD48cmVjLW51bWJl
cj4zNDwvcmVjLW51bWJlcj48Zm9yZWlnbi1rZXlzPjxrZXkgYXBwPSJFTiIgZGItaWQ9ImYwdHdk
eHJmMDBzYWRjZXRzejR2YXh2endyZDJ6ZDVzOWU1OSIgdGltZXN0YW1wPSIxNjc1NzUzMTU2Ij4z
NDwva2V5PjwvZm9yZWlnbi1rZXlzPjxyZWYtdHlwZSBuYW1lPSJKb3VybmFsIEFydGljbGUiPjE3
PC9yZWYtdHlwZT48Y29udHJpYnV0b3JzPjxhdXRob3JzPjxhdXRob3I+TGllcGluc2gsIEUuPC9h
dXRob3I+PGF1dGhvcj5NYWtyZWNrYS1LdWthLCBNLjwvYXV0aG9yPjxhdXRob3I+S3VrYSwgSi48
L2F1dGhvcj48YXV0aG9yPlZpbHNrZXJzdHMsIFIuPC9hdXRob3I+PGF1dGhvcj5NYWthcm92YSwg
RS48L2F1dGhvcj48YXV0aG9yPkNpcnVsZSwgSC48L2F1dGhvcj48YXV0aG9yPkxvemEsIEUuPC9h
dXRob3I+PGF1dGhvcj5Mb2xhLCBELjwvYXV0aG9yPjxhdXRob3I+R3JpbmJlcmdhLCBTLjwvYXV0
aG9yPjxhdXRob3I+UHVnb3ZpY3MsIE8uPC9hdXRob3I+PGF1dGhvcj5LYWx2aW5zLCBJLjwvYXV0
aG9yPjxhdXRob3I+RGFtYnJvdmEsIE0uPC9hdXRob3I+PC9hdXRob3JzPjwvY29udHJpYnV0b3Jz
PjxhdXRoLWFkZHJlc3M+TGF0dmlhbiBJbnN0aXR1dGUgb2YgT3JnYW5pYyBTeW50aGVzaXMsIFJp
Z2EsIExhdHZpYS48L2F1dGgtYWRkcmVzcz48dGl0bGVzPjx0aXRsZT5JbmhpYml0aW9uIG9mIEwt
Y2Fybml0aW5lIGJpb3N5bnRoZXNpcyBhbmQgdHJhbnNwb3J0IGJ5IG1ldGh5bC1nYW1tYS1idXR5
cm9iZXRhaW5lIGRlY3JlYXNlcyBmYXR0eSBhY2lkIG94aWRhdGlvbiBhbmQgcHJvdGVjdHMgYWdh
aW5zdCBteW9jYXJkaWFsIGluZmFyY3Rpb248L3RpdGxlPjxzZWNvbmRhcnktdGl0bGU+QnIgSiBQ
aGFybWFjb2w8L3NlY29uZGFyeS10aXRsZT48L3RpdGxlcz48cGVyaW9kaWNhbD48ZnVsbC10aXRs
ZT5CciBKIFBoYXJtYWNvbDwvZnVsbC10aXRsZT48YWJici0xPkJyaXRpc2ggam91cm5hbCBvZiBw
aGFybWFjb2xvZ3k8L2FiYnItMT48L3BlcmlvZGljYWw+PHBhZ2VzPjEzMTktMzI8L3BhZ2VzPjx2
b2x1bWU+MTcyPC92b2x1bWU+PG51bWJlcj41PC9udW1iZXI+PGtleXdvcmRzPjxrZXl3b3JkPkFu
aW1hbHM8L2tleXdvcmQ+PGtleXdvcmQ+QmlvbG9naWNhbCBUcmFuc3BvcnQvZHJ1ZyBlZmZlY3Rz
PC9rZXl3b3JkPjxrZXl3b3JkPkNhcm5pdGluZS8qYmlvc3ludGhlc2lzPC9rZXl3b3JkPjxrZXl3
b3JkPkRvc2UtUmVzcG9uc2UgUmVsYXRpb25zaGlwLCBEcnVnPC9rZXl3b3JkPjxrZXl3b3JkPkZh
dHR5IEFjaWRzLyptZXRhYm9saXNtPC9rZXl3b3JkPjxrZXl3b3JkPk1hbGU8L2tleXdvcmQ+PGtl
eXdvcmQ+TW9sZWN1bGFyIFN0cnVjdHVyZTwva2V5d29yZD48a2V5d29yZD5NeW9jYXJkaWFsIElu
ZmFyY3Rpb24vKmRydWcgdGhlcmFweS8qbWV0YWJvbGlzbS9wcmV2ZW50aW9uICZhbXA7IGNvbnRy
b2w8L2tleXdvcmQ+PGtleXdvcmQ+T3JnYW5pYyBDYXRpb24gVHJhbnNwb3J0IFByb3RlaW5zL2Fu
dGFnb25pc3RzICZhbXA7IGluaGliaXRvcnMvbWV0YWJvbGlzbTwva2V5d29yZD48a2V5d29yZD5P
cmdhbmljIENhdGlvbiBUcmFuc3BvcnRlciAyPC9rZXl3b3JkPjxrZXl3b3JkPk94aWRhdGlvbi1S
ZWR1Y3Rpb248L2tleXdvcmQ+PGtleXdvcmQ+UXVhdGVybmFyeSBBbW1vbml1bSBDb21wb3VuZHMv
Y2hlbWljYWwgc3ludGhlc2lzL2NoZW1pc3RyeS8qcGhhcm1hY29sb2d5PC9rZXl3b3JkPjxrZXl3
b3JkPlJhdHM8L2tleXdvcmQ+PGtleXdvcmQ+UmF0cywgV2lzdGFyPC9rZXl3b3JkPjxrZXl3b3Jk
PlN0cnVjdHVyZS1BY3Rpdml0eSBSZWxhdGlvbnNoaXA8L2tleXdvcmQ+PGtleXdvcmQ+Z2FtbWEt
QW1pbm9idXR5cmljIEFjaWQvKmFuYWxvZ3MgJmFtcDsgZGVyaXZhdGl2ZXMvY2hlbWljYWw8L2tl
eXdvcmQ+PGtleXdvcmQ+c3ludGhlc2lzL2NoZW1pc3RyeS9waGFybWFjb2xvZ3k8L2tleXdvcmQ+
PGtleXdvcmQ+Z2FtbWEtQnV0eXJvYmV0YWluZSBEaW94eWdlbmFzZS9hbnRhZ29uaXN0cyAmYW1w
OyBpbmhpYml0b3JzL21ldGFib2xpc208L2tleXdvcmQ+PC9rZXl3b3Jkcz48ZGF0ZXM+PHllYXI+
MjAxNTwveWVhcj48cHViLWRhdGVzPjxkYXRlPk1hcjwvZGF0ZT48L3B1Yi1kYXRlcz48L2RhdGVz
Pjxpc2JuPjE0NzYtNTM4MSAoRWxlY3Ryb25pYykmI3hEOzAwMDctMTE4OCAoTGlua2luZyk8L2lz
Ym4+PGFjY2Vzc2lvbi1udW0+MjUzNjMwNjM8L2FjY2Vzc2lvbi1udW0+PHVybHM+PHJlbGF0ZWQt
dXJscz48dXJsPmh0dHBzOi8vd3d3Lm5jYmkubmxtLm5paC5nb3YvcHVibWVkLzI1MzYzMDYzPC91
cmw+PC9yZWxhdGVkLXVybHM+PC91cmxzPjxjdXN0b20yPlBNQzQzMzc3MDQ8L2N1c3RvbTI+PGVs
ZWN0cm9uaWMtcmVzb3VyY2UtbnVtPjEwLjExMTEvYnBoLjEzMDA0PC9lbGVjdHJvbmljLXJlc291
cmNlLW51bT48L3JlY29yZD48L0NpdGU+PC9FbmROb3RlPgB=
</w:fldData>
        </w:fldChar>
      </w:r>
      <w:r w:rsidRPr="002A0FB5">
        <w:rPr>
          <w:rFonts w:ascii="Arial" w:hAnsi="Arial" w:cs="Arial"/>
          <w:sz w:val="20"/>
          <w:szCs w:val="20"/>
        </w:rPr>
        <w:instrText xml:space="preserve"> ADDIN EN.CITE.DATA </w:instrText>
      </w:r>
      <w:r w:rsidR="00FB13F4" w:rsidRPr="002A0FB5">
        <w:rPr>
          <w:rFonts w:ascii="Arial" w:hAnsi="Arial" w:cs="Arial"/>
          <w:sz w:val="20"/>
          <w:szCs w:val="20"/>
        </w:rPr>
      </w:r>
      <w:r w:rsidR="00FB13F4" w:rsidRPr="002A0FB5">
        <w:rPr>
          <w:rFonts w:ascii="Arial" w:hAnsi="Arial" w:cs="Arial"/>
          <w:sz w:val="20"/>
          <w:szCs w:val="20"/>
        </w:rPr>
        <w:fldChar w:fldCharType="end"/>
      </w:r>
      <w:r w:rsidR="00FB13F4" w:rsidRPr="002A0FB5">
        <w:rPr>
          <w:rFonts w:ascii="Arial" w:hAnsi="Arial" w:cs="Arial"/>
          <w:sz w:val="20"/>
          <w:szCs w:val="20"/>
        </w:rPr>
      </w:r>
      <w:r w:rsidR="00FB13F4" w:rsidRPr="002A0FB5">
        <w:rPr>
          <w:rFonts w:ascii="Arial" w:hAnsi="Arial" w:cs="Arial"/>
          <w:sz w:val="20"/>
          <w:szCs w:val="20"/>
        </w:rPr>
        <w:fldChar w:fldCharType="separate"/>
      </w:r>
      <w:r w:rsidRPr="002A0FB5">
        <w:rPr>
          <w:rFonts w:ascii="Arial" w:hAnsi="Arial" w:cs="Arial"/>
          <w:noProof/>
          <w:sz w:val="20"/>
          <w:szCs w:val="20"/>
        </w:rPr>
        <w:t>(1, 2)</w:t>
      </w:r>
      <w:r w:rsidR="00FB13F4" w:rsidRPr="002A0FB5">
        <w:rPr>
          <w:rFonts w:ascii="Arial" w:hAnsi="Arial" w:cs="Arial"/>
          <w:sz w:val="20"/>
          <w:szCs w:val="20"/>
        </w:rPr>
        <w:fldChar w:fldCharType="end"/>
      </w:r>
      <w:r w:rsidRPr="002A0FB5">
        <w:rPr>
          <w:rFonts w:ascii="Arial" w:hAnsi="Arial" w:cs="Arial"/>
          <w:sz w:val="20"/>
          <w:szCs w:val="20"/>
        </w:rPr>
        <w:t>. Analyte extraction was performed by sample deproteinization with an acetonitrile/methanol mixture (3:1, v/v). To improve the detection sensitivity for TML, it was derivatized with 6-aminoquinolyl-N-hydroxysuccinimidyl carbamate (AQC). Carnitine and GBB in the same sample remained underivatized, as AQC reacts only with primary and secondary amino groups. The internal standard (IS) 3-(2,2-dimethyl-2-prop-1-yl-</w:t>
      </w:r>
      <w:proofErr w:type="gramStart"/>
      <w:r w:rsidRPr="002A0FB5">
        <w:rPr>
          <w:rFonts w:ascii="Arial" w:hAnsi="Arial" w:cs="Arial"/>
          <w:sz w:val="20"/>
          <w:szCs w:val="20"/>
        </w:rPr>
        <w:t>hydrazinium)propionate</w:t>
      </w:r>
      <w:proofErr w:type="gramEnd"/>
      <w:r w:rsidRPr="002A0FB5">
        <w:rPr>
          <w:rFonts w:ascii="Arial" w:hAnsi="Arial" w:cs="Arial"/>
          <w:sz w:val="20"/>
          <w:szCs w:val="20"/>
        </w:rPr>
        <w:t xml:space="preserve"> was applied for calibration. Sample processing was as follows. First, 20 µL of plasma or brain tissue was deproteinized by the addition of 80 µL of ACN/MeOH (3:1, v/v), and the mixture was vortexed and centrifuged at 10,000 × g for 10 min; then, 10 µL of supernatant was mixed with 50 µL of borate buffer solution (0.1 M, pH 8.1) and 20 µL of reagent solution (3 mg/mL AQC in acetonitrile); next, samples were vortexed and incubated at 55 °C for 10 min to complete the derivatization reaction; afterward, samples were allowed to cool to room temperature and 700 µL of IS solution (5 ng/mL in ACN/MeOH, 3:1, v/v) was added; finally, 50 µL of the resulting sample was diluted with 450 µL of ACN/MeOH (3:1, v/v), and 1 µL of the final solution was injected into LC/MS/MS system.</w:t>
      </w:r>
    </w:p>
    <w:p w14:paraId="79A3BF7D" w14:textId="77777777" w:rsidR="005A6538" w:rsidRPr="002A0FB5" w:rsidRDefault="005A6538" w:rsidP="005A6538">
      <w:pPr>
        <w:rPr>
          <w:rFonts w:ascii="Arial" w:hAnsi="Arial" w:cs="Arial"/>
          <w:b/>
          <w:sz w:val="20"/>
          <w:szCs w:val="20"/>
          <w:shd w:val="clear" w:color="auto" w:fill="FFFFFF"/>
        </w:rPr>
      </w:pPr>
      <w:r w:rsidRPr="002A0FB5">
        <w:rPr>
          <w:rFonts w:ascii="Arial" w:hAnsi="Arial" w:cs="Arial"/>
          <w:sz w:val="20"/>
          <w:szCs w:val="20"/>
        </w:rPr>
        <w:t xml:space="preserve">LC/MS/MS was carried out using a Shimadzu LCMS-8060NX system. A Waters </w:t>
      </w:r>
      <w:proofErr w:type="spellStart"/>
      <w:r w:rsidRPr="002A0FB5">
        <w:rPr>
          <w:rFonts w:ascii="Arial" w:hAnsi="Arial" w:cs="Arial"/>
          <w:sz w:val="20"/>
          <w:szCs w:val="20"/>
        </w:rPr>
        <w:t>Acquity</w:t>
      </w:r>
      <w:proofErr w:type="spellEnd"/>
      <w:r w:rsidRPr="002A0FB5">
        <w:rPr>
          <w:rFonts w:ascii="Arial" w:hAnsi="Arial" w:cs="Arial"/>
          <w:sz w:val="20"/>
          <w:szCs w:val="20"/>
        </w:rPr>
        <w:t xml:space="preserve"> BEH </w:t>
      </w:r>
      <w:proofErr w:type="spellStart"/>
      <w:r w:rsidRPr="002A0FB5">
        <w:rPr>
          <w:rFonts w:ascii="Arial" w:hAnsi="Arial" w:cs="Arial"/>
          <w:sz w:val="20"/>
          <w:szCs w:val="20"/>
        </w:rPr>
        <w:t>Hilic</w:t>
      </w:r>
      <w:proofErr w:type="spellEnd"/>
      <w:r w:rsidRPr="002A0FB5">
        <w:rPr>
          <w:rFonts w:ascii="Arial" w:hAnsi="Arial" w:cs="Arial"/>
          <w:sz w:val="20"/>
          <w:szCs w:val="20"/>
        </w:rPr>
        <w:t xml:space="preserve"> 1.7 µm, 2.1 × 50 mm column was used. Chromatographic separation was performed in a 10 mM ammonium acetate (pH 4.0) and acetonitrile gradient at a flow rate of 0.25 mL/min. MS/MS data acquisition was performed in positive electrospray ionization using multiple reaction monitoring mode with the precursor-to-product ion </w:t>
      </w:r>
      <w:r w:rsidRPr="002A0FB5">
        <w:rPr>
          <w:rFonts w:ascii="Arial" w:hAnsi="Arial" w:cs="Arial"/>
          <w:sz w:val="20"/>
          <w:szCs w:val="20"/>
        </w:rPr>
        <w:lastRenderedPageBreak/>
        <w:t>transitions of m/z 162.0→102.9 for carnitine, m/z 146.0→87.1 for GBB, m/z 359.1→189.2 for TML AQC derivative, and m/z 175.1→58.1 for IS.</w:t>
      </w:r>
    </w:p>
    <w:p w14:paraId="19F62A14" w14:textId="77777777" w:rsidR="005A6538" w:rsidRPr="002A0FB5" w:rsidRDefault="005A6538" w:rsidP="005A6538">
      <w:pPr>
        <w:rPr>
          <w:rFonts w:ascii="Arial" w:hAnsi="Arial" w:cs="Arial"/>
          <w:b/>
          <w:i/>
          <w:sz w:val="20"/>
          <w:szCs w:val="20"/>
          <w:shd w:val="clear" w:color="auto" w:fill="FFFFFF"/>
        </w:rPr>
      </w:pPr>
      <w:r w:rsidRPr="002A0FB5">
        <w:rPr>
          <w:rFonts w:ascii="Arial" w:hAnsi="Arial" w:cs="Arial"/>
          <w:b/>
          <w:i/>
          <w:sz w:val="20"/>
          <w:szCs w:val="20"/>
          <w:shd w:val="clear" w:color="auto" w:fill="FFFFFF"/>
        </w:rPr>
        <w:t>Behavioral tests</w:t>
      </w:r>
    </w:p>
    <w:p w14:paraId="13B90AEC" w14:textId="77777777" w:rsidR="005A6538" w:rsidRPr="002A0FB5" w:rsidRDefault="005A6538" w:rsidP="005A6538">
      <w:pPr>
        <w:rPr>
          <w:rFonts w:ascii="Arial" w:hAnsi="Arial" w:cs="Arial"/>
          <w:bCs/>
          <w:sz w:val="20"/>
          <w:szCs w:val="20"/>
        </w:rPr>
      </w:pPr>
      <w:r w:rsidRPr="002A0FB5">
        <w:rPr>
          <w:rFonts w:ascii="Arial" w:hAnsi="Arial" w:cs="Arial"/>
          <w:b/>
          <w:sz w:val="20"/>
          <w:szCs w:val="20"/>
          <w:shd w:val="clear" w:color="auto" w:fill="FFFFFF"/>
        </w:rPr>
        <w:t xml:space="preserve">A three-chamber social assay </w:t>
      </w:r>
      <w:r w:rsidRPr="002A0FB5">
        <w:rPr>
          <w:rFonts w:ascii="Arial" w:hAnsi="Arial" w:cs="Arial"/>
          <w:sz w:val="20"/>
          <w:szCs w:val="20"/>
          <w:shd w:val="clear" w:color="auto" w:fill="FFFFFF"/>
        </w:rPr>
        <w:t>was used to characterize sociability, preference for social novelty, and social recognition.</w:t>
      </w:r>
      <w:r w:rsidRPr="002A0FB5">
        <w:rPr>
          <w:rFonts w:ascii="Arial" w:hAnsi="Arial" w:cs="Arial"/>
          <w:bCs/>
          <w:sz w:val="20"/>
          <w:szCs w:val="20"/>
        </w:rPr>
        <w:t xml:space="preserve"> The test was conducted as described previously </w:t>
      </w:r>
      <w:r w:rsidR="00FB13F4" w:rsidRPr="002A0FB5">
        <w:rPr>
          <w:rFonts w:ascii="Arial" w:hAnsi="Arial" w:cs="Arial"/>
          <w:bCs/>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sz w:val="20"/>
          <w:szCs w:val="20"/>
        </w:rPr>
        <w:instrText xml:space="preserve"> ADDIN EN.CITE </w:instrText>
      </w:r>
      <w:r w:rsidR="00FB13F4" w:rsidRPr="002A0FB5">
        <w:rPr>
          <w:rFonts w:ascii="Arial" w:hAnsi="Arial" w:cs="Arial"/>
          <w:bCs/>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sz w:val="20"/>
          <w:szCs w:val="20"/>
        </w:rPr>
        <w:instrText xml:space="preserve"> ADDIN EN.CITE.DATA </w:instrText>
      </w:r>
      <w:r w:rsidR="00FB13F4" w:rsidRPr="002A0FB5">
        <w:rPr>
          <w:rFonts w:ascii="Arial" w:hAnsi="Arial" w:cs="Arial"/>
          <w:bCs/>
          <w:sz w:val="20"/>
          <w:szCs w:val="20"/>
        </w:rPr>
      </w:r>
      <w:r w:rsidR="00FB13F4" w:rsidRPr="002A0FB5">
        <w:rPr>
          <w:rFonts w:ascii="Arial" w:hAnsi="Arial" w:cs="Arial"/>
          <w:bCs/>
          <w:sz w:val="20"/>
          <w:szCs w:val="20"/>
        </w:rPr>
        <w:fldChar w:fldCharType="end"/>
      </w:r>
      <w:r w:rsidR="00FB13F4" w:rsidRPr="002A0FB5">
        <w:rPr>
          <w:rFonts w:ascii="Arial" w:hAnsi="Arial" w:cs="Arial"/>
          <w:bCs/>
          <w:sz w:val="20"/>
          <w:szCs w:val="20"/>
        </w:rPr>
      </w:r>
      <w:r w:rsidR="00FB13F4" w:rsidRPr="002A0FB5">
        <w:rPr>
          <w:rFonts w:ascii="Arial" w:hAnsi="Arial" w:cs="Arial"/>
          <w:bCs/>
          <w:sz w:val="20"/>
          <w:szCs w:val="20"/>
        </w:rPr>
        <w:fldChar w:fldCharType="separate"/>
      </w:r>
      <w:r w:rsidRPr="002A0FB5">
        <w:rPr>
          <w:rFonts w:ascii="Arial" w:hAnsi="Arial" w:cs="Arial"/>
          <w:bCs/>
          <w:noProof/>
          <w:sz w:val="20"/>
          <w:szCs w:val="20"/>
        </w:rPr>
        <w:t>(3)</w:t>
      </w:r>
      <w:r w:rsidR="00FB13F4" w:rsidRPr="002A0FB5">
        <w:rPr>
          <w:rFonts w:ascii="Arial" w:hAnsi="Arial" w:cs="Arial"/>
          <w:bCs/>
          <w:sz w:val="20"/>
          <w:szCs w:val="20"/>
        </w:rPr>
        <w:fldChar w:fldCharType="end"/>
      </w:r>
      <w:r w:rsidRPr="002A0FB5">
        <w:rPr>
          <w:rFonts w:ascii="Arial" w:hAnsi="Arial" w:cs="Arial"/>
          <w:bCs/>
          <w:sz w:val="20"/>
          <w:szCs w:val="20"/>
        </w:rPr>
        <w:t>. The apparatus was a rectangular three-chambered box (each chamber: 42 (width) × 20 (length) × 22 (height), in cm) made of clear polycarbonate. Retractable doorways built into the two dividing walls controlled access to the side chambers. Mice were moved to the room 1 h before testing. Testing was conducted in a dim, red-lit room. Testing consisted of three consecutive 10-min phases. The first phase consisted of a 10-min habituation period while confined to the center chamber, followed by a 10-min habituation period with access to all 3 empty chambers. The mouse was then briefly confined to the center chamber while a novel object (a stainless steel wire cup) was placed in one of the side chambers. A stimulus mouse (novel to the focal mouse and previously habituated to the enclosure) was placed in an identical wire cup located in the other side chamber. The side chambers that contained the novel object and the novel mouse alternated across subjects to eliminate side bias. After the novel object and the novel mouse were positioned, the two side doors were simultaneously lifted, and the focal mouse was allowed to explore all three chambers for 10 min. The chamber and cups were cleaned with 70% ethanol between each animal. Animals used as novel mice (age-, strain- and sex-matched) were habituated to sitting under the wire cup for 10 min over three consecutive days. If an animal showed aberrant behavior, such as bar biting, excessive self-grooming, circling, or clinging to the sidebars with all four paws after the third day, it was excluded. Interaction was measured by the time spent sniffing the novel object or the novel mouse using a stopwatch.</w:t>
      </w:r>
    </w:p>
    <w:p w14:paraId="3CE4C86A" w14:textId="77777777" w:rsidR="005A6538" w:rsidRPr="002A0FB5" w:rsidRDefault="005A6538" w:rsidP="005A6538">
      <w:pPr>
        <w:rPr>
          <w:rFonts w:ascii="Arial" w:hAnsi="Arial" w:cs="Arial"/>
          <w:bCs/>
          <w:sz w:val="20"/>
          <w:szCs w:val="20"/>
        </w:rPr>
      </w:pPr>
      <w:r w:rsidRPr="002A0FB5">
        <w:rPr>
          <w:rFonts w:ascii="Arial" w:hAnsi="Arial" w:cs="Arial"/>
          <w:b/>
          <w:sz w:val="20"/>
          <w:szCs w:val="20"/>
          <w:shd w:val="clear" w:color="auto" w:fill="FFFFFF"/>
        </w:rPr>
        <w:t xml:space="preserve">The marble-burying </w:t>
      </w:r>
      <w:r w:rsidRPr="002A0FB5">
        <w:rPr>
          <w:rFonts w:ascii="Arial" w:hAnsi="Arial" w:cs="Arial"/>
          <w:b/>
          <w:sz w:val="20"/>
          <w:szCs w:val="20"/>
        </w:rPr>
        <w:t>assay</w:t>
      </w:r>
      <w:r w:rsidRPr="002A0FB5">
        <w:rPr>
          <w:rFonts w:ascii="Arial" w:hAnsi="Arial" w:cs="Arial"/>
          <w:bCs/>
          <w:sz w:val="20"/>
          <w:szCs w:val="20"/>
        </w:rPr>
        <w:t xml:space="preserve"> is a tool for assessing anxiety-like and/or repetitive behaviors in mice </w:t>
      </w:r>
      <w:r w:rsidR="00FB13F4" w:rsidRPr="002A0FB5">
        <w:rPr>
          <w:rFonts w:ascii="Arial" w:hAnsi="Arial" w:cs="Arial"/>
          <w:bCs/>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sz w:val="20"/>
          <w:szCs w:val="20"/>
        </w:rPr>
        <w:instrText xml:space="preserve"> ADDIN EN.CITE </w:instrText>
      </w:r>
      <w:r w:rsidR="00FB13F4" w:rsidRPr="002A0FB5">
        <w:rPr>
          <w:rFonts w:ascii="Arial" w:hAnsi="Arial" w:cs="Arial"/>
          <w:bCs/>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sz w:val="20"/>
          <w:szCs w:val="20"/>
        </w:rPr>
        <w:instrText xml:space="preserve"> ADDIN EN.CITE.DATA </w:instrText>
      </w:r>
      <w:r w:rsidR="00FB13F4" w:rsidRPr="002A0FB5">
        <w:rPr>
          <w:rFonts w:ascii="Arial" w:hAnsi="Arial" w:cs="Arial"/>
          <w:bCs/>
          <w:sz w:val="20"/>
          <w:szCs w:val="20"/>
        </w:rPr>
      </w:r>
      <w:r w:rsidR="00FB13F4" w:rsidRPr="002A0FB5">
        <w:rPr>
          <w:rFonts w:ascii="Arial" w:hAnsi="Arial" w:cs="Arial"/>
          <w:bCs/>
          <w:sz w:val="20"/>
          <w:szCs w:val="20"/>
        </w:rPr>
        <w:fldChar w:fldCharType="end"/>
      </w:r>
      <w:r w:rsidR="00FB13F4" w:rsidRPr="002A0FB5">
        <w:rPr>
          <w:rFonts w:ascii="Arial" w:hAnsi="Arial" w:cs="Arial"/>
          <w:bCs/>
          <w:sz w:val="20"/>
          <w:szCs w:val="20"/>
        </w:rPr>
      </w:r>
      <w:r w:rsidR="00FB13F4" w:rsidRPr="002A0FB5">
        <w:rPr>
          <w:rFonts w:ascii="Arial" w:hAnsi="Arial" w:cs="Arial"/>
          <w:bCs/>
          <w:sz w:val="20"/>
          <w:szCs w:val="20"/>
        </w:rPr>
        <w:fldChar w:fldCharType="separate"/>
      </w:r>
      <w:r w:rsidRPr="002A0FB5">
        <w:rPr>
          <w:rFonts w:ascii="Arial" w:hAnsi="Arial" w:cs="Arial"/>
          <w:bCs/>
          <w:noProof/>
          <w:sz w:val="20"/>
          <w:szCs w:val="20"/>
        </w:rPr>
        <w:t>(3)</w:t>
      </w:r>
      <w:r w:rsidR="00FB13F4" w:rsidRPr="002A0FB5">
        <w:rPr>
          <w:rFonts w:ascii="Arial" w:hAnsi="Arial" w:cs="Arial"/>
          <w:bCs/>
          <w:sz w:val="20"/>
          <w:szCs w:val="20"/>
        </w:rPr>
        <w:fldChar w:fldCharType="end"/>
      </w:r>
      <w:r w:rsidRPr="002A0FB5">
        <w:rPr>
          <w:rFonts w:ascii="Arial" w:hAnsi="Arial" w:cs="Arial"/>
          <w:bCs/>
          <w:sz w:val="20"/>
          <w:szCs w:val="20"/>
        </w:rPr>
        <w:t>. Subjects were tested in a regular clean cage (48-cm long × 25-cm wide × 20-cm high) with 5 L of fresh bedding. The focal mouse was first placed in the empty test cage (without marbles) for a 10-min habituation period. Then, the mouse was temporarily moved to another empty clean cage, while 15 blue glass marbles were positioned over the bedding in the test cage in an equidistant, 3 × 5 arrangement that covered the bedding surface. The subject was then returned to the test cage and allowed to explore and bury the marbles during a 30-min session that was videotaped. At the end of the session, the subject was removed, and the number of marbles buried to at least two-thirds of the depth was counted.</w:t>
      </w:r>
    </w:p>
    <w:p w14:paraId="2FE96BB1" w14:textId="77777777" w:rsidR="005A6538" w:rsidRPr="002A0FB5" w:rsidRDefault="005A6538" w:rsidP="005A6538">
      <w:pPr>
        <w:rPr>
          <w:rFonts w:ascii="Arial" w:hAnsi="Arial" w:cs="Arial"/>
          <w:sz w:val="20"/>
          <w:szCs w:val="20"/>
        </w:rPr>
      </w:pPr>
      <w:r w:rsidRPr="002A0FB5">
        <w:rPr>
          <w:rFonts w:ascii="Arial" w:hAnsi="Arial" w:cs="Arial"/>
          <w:b/>
          <w:sz w:val="20"/>
          <w:szCs w:val="20"/>
          <w:shd w:val="clear" w:color="auto" w:fill="FFFFFF"/>
        </w:rPr>
        <w:t>The nest-building</w:t>
      </w:r>
      <w:r w:rsidRPr="002A0FB5">
        <w:rPr>
          <w:rFonts w:ascii="Arial" w:hAnsi="Arial" w:cs="Arial"/>
          <w:sz w:val="20"/>
          <w:szCs w:val="20"/>
          <w:shd w:val="clear" w:color="auto" w:fill="FFFFFF"/>
        </w:rPr>
        <w:t xml:space="preserve"> </w:t>
      </w:r>
      <w:r w:rsidRPr="002A0FB5">
        <w:rPr>
          <w:rFonts w:ascii="Arial" w:hAnsi="Arial" w:cs="Arial"/>
          <w:b/>
          <w:bCs/>
          <w:sz w:val="20"/>
          <w:szCs w:val="20"/>
          <w:shd w:val="clear" w:color="auto" w:fill="FFFFFF"/>
        </w:rPr>
        <w:t>test</w:t>
      </w:r>
      <w:r w:rsidRPr="002A0FB5">
        <w:rPr>
          <w:rFonts w:ascii="Arial" w:hAnsi="Arial" w:cs="Arial"/>
          <w:sz w:val="20"/>
          <w:szCs w:val="20"/>
          <w:shd w:val="clear" w:color="auto" w:fill="FFFFFF"/>
        </w:rPr>
        <w:t xml:space="preserve"> is used to assess escape behavior and </w:t>
      </w:r>
      <w:r w:rsidRPr="002A0FB5">
        <w:rPr>
          <w:rFonts w:ascii="Arial" w:hAnsi="Arial" w:cs="Arial"/>
          <w:sz w:val="20"/>
          <w:szCs w:val="20"/>
        </w:rPr>
        <w:t>hyperreactivity</w:t>
      </w:r>
      <w:r w:rsidRPr="002A0FB5">
        <w:rPr>
          <w:rFonts w:ascii="Arial" w:hAnsi="Arial" w:cs="Arial"/>
          <w:bCs/>
          <w:sz w:val="20"/>
          <w:szCs w:val="20"/>
        </w:rPr>
        <w:t xml:space="preserve"> in mice </w:t>
      </w:r>
      <w:r w:rsidR="00FB13F4" w:rsidRPr="002A0FB5">
        <w:rPr>
          <w:rFonts w:ascii="Arial" w:hAnsi="Arial" w:cs="Arial"/>
          <w:bCs/>
          <w:i/>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i/>
          <w:sz w:val="20"/>
          <w:szCs w:val="20"/>
        </w:rPr>
        <w:instrText xml:space="preserve"> ADDIN EN.CITE </w:instrText>
      </w:r>
      <w:r w:rsidR="00FB13F4" w:rsidRPr="002A0FB5">
        <w:rPr>
          <w:rFonts w:ascii="Arial" w:hAnsi="Arial" w:cs="Arial"/>
          <w:bCs/>
          <w:i/>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bCs/>
          <w:i/>
          <w:sz w:val="20"/>
          <w:szCs w:val="20"/>
        </w:rPr>
        <w:instrText xml:space="preserve"> ADDIN EN.CITE.DATA </w:instrText>
      </w:r>
      <w:r w:rsidR="00FB13F4" w:rsidRPr="002A0FB5">
        <w:rPr>
          <w:rFonts w:ascii="Arial" w:hAnsi="Arial" w:cs="Arial"/>
          <w:bCs/>
          <w:i/>
          <w:sz w:val="20"/>
          <w:szCs w:val="20"/>
        </w:rPr>
      </w:r>
      <w:r w:rsidR="00FB13F4" w:rsidRPr="002A0FB5">
        <w:rPr>
          <w:rFonts w:ascii="Arial" w:hAnsi="Arial" w:cs="Arial"/>
          <w:bCs/>
          <w:i/>
          <w:sz w:val="20"/>
          <w:szCs w:val="20"/>
        </w:rPr>
        <w:fldChar w:fldCharType="end"/>
      </w:r>
      <w:r w:rsidR="00FB13F4" w:rsidRPr="002A0FB5">
        <w:rPr>
          <w:rFonts w:ascii="Arial" w:hAnsi="Arial" w:cs="Arial"/>
          <w:bCs/>
          <w:i/>
          <w:sz w:val="20"/>
          <w:szCs w:val="20"/>
        </w:rPr>
      </w:r>
      <w:r w:rsidR="00FB13F4" w:rsidRPr="002A0FB5">
        <w:rPr>
          <w:rFonts w:ascii="Arial" w:hAnsi="Arial" w:cs="Arial"/>
          <w:bCs/>
          <w:i/>
          <w:sz w:val="20"/>
          <w:szCs w:val="20"/>
        </w:rPr>
        <w:fldChar w:fldCharType="separate"/>
      </w:r>
      <w:r w:rsidRPr="002A0FB5">
        <w:rPr>
          <w:rFonts w:ascii="Arial" w:hAnsi="Arial" w:cs="Arial"/>
          <w:bCs/>
          <w:i/>
          <w:noProof/>
          <w:sz w:val="20"/>
          <w:szCs w:val="20"/>
        </w:rPr>
        <w:t>(3)</w:t>
      </w:r>
      <w:r w:rsidR="00FB13F4" w:rsidRPr="002A0FB5">
        <w:rPr>
          <w:rFonts w:ascii="Arial" w:hAnsi="Arial" w:cs="Arial"/>
          <w:bCs/>
          <w:i/>
          <w:sz w:val="20"/>
          <w:szCs w:val="20"/>
        </w:rPr>
        <w:fldChar w:fldCharType="end"/>
      </w:r>
      <w:r w:rsidRPr="002A0FB5">
        <w:rPr>
          <w:rFonts w:ascii="Arial" w:hAnsi="Arial" w:cs="Arial"/>
          <w:sz w:val="20"/>
          <w:szCs w:val="20"/>
        </w:rPr>
        <w:t xml:space="preserve">. Nests are necessary for heat conservation and reproduction, serving as shelter for mice. Mice were temporarily housed in individual cages containing no environmental enrichment items (such as bedding, nesting material, cardboard houses or chew sticks) to test their ability to build nests. Thirty minutes before the dark phase, mice were placed in a clear home cage with two cotton wool packages (cotton wool PREMIUM Zig-Zag, </w:t>
      </w:r>
      <w:proofErr w:type="spellStart"/>
      <w:r w:rsidRPr="002A0FB5">
        <w:rPr>
          <w:rFonts w:ascii="Arial" w:hAnsi="Arial" w:cs="Arial"/>
          <w:sz w:val="20"/>
          <w:szCs w:val="20"/>
        </w:rPr>
        <w:t>Livsane</w:t>
      </w:r>
      <w:proofErr w:type="spellEnd"/>
      <w:r w:rsidRPr="002A0FB5">
        <w:rPr>
          <w:rFonts w:ascii="Arial" w:hAnsi="Arial" w:cs="Arial"/>
          <w:sz w:val="20"/>
          <w:szCs w:val="20"/>
        </w:rPr>
        <w:t xml:space="preserve">). The test was repeated twice and scored on the morning following the second test using the following variables adapted from </w:t>
      </w:r>
      <w:r w:rsidR="00FB13F4" w:rsidRPr="002A0FB5">
        <w:rPr>
          <w:rFonts w:ascii="Arial" w:hAnsi="Arial" w:cs="Arial"/>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sz w:val="20"/>
          <w:szCs w:val="20"/>
        </w:rPr>
        <w:instrText xml:space="preserve"> ADDIN EN.CITE </w:instrText>
      </w:r>
      <w:r w:rsidR="00FB13F4" w:rsidRPr="002A0FB5">
        <w:rPr>
          <w:rFonts w:ascii="Arial" w:hAnsi="Arial" w:cs="Arial"/>
          <w:sz w:val="20"/>
          <w:szCs w:val="20"/>
        </w:rPr>
        <w:fldChar w:fldCharType="begin">
          <w:fldData xml:space="preserve">PEVuZE5vdGU+PENpdGU+PEF1dGhvcj5EcmFwZWF1PC9BdXRob3I+PFllYXI+MjAxODwvWWVhcj48
UmVjTnVtPjMyPC9SZWNOdW0+PERpc3BsYXlUZXh0PigzKTwvRGlzcGxheVRleHQ+PHJlY29yZD48
cmVjLW51bWJlcj4zMjwvcmVjLW51bWJlcj48Zm9yZWlnbi1rZXlzPjxrZXkgYXBwPSJFTiIgZGIt
aWQ9ImYwdHdkeHJmMDBzYWRjZXRzejR2YXh2endyZDJ6ZDVzOWU1OSIgdGltZXN0YW1wPSIxNjc1
NzUzMTU2Ij4zMjwva2V5PjwvZm9yZWlnbi1rZXlzPjxyZWYtdHlwZSBuYW1lPSJKb3VybmFsIEFy
dGljbGUiPjE3PC9yZWYtdHlwZT48Y29udHJpYnV0b3JzPjxhdXRob3JzPjxhdXRob3I+RHJhcGVh
dSwgRS48L2F1dGhvcj48YXV0aG9yPlJpYWQsIE0uPC9hdXRob3I+PGF1dGhvcj5LYWppd2FyYSwg
WS48L2F1dGhvcj48YXV0aG9yPkJ1eGJhdW0sIEouIEQuPC9hdXRob3I+PC9hdXRob3JzPjwvY29u
dHJpYnV0b3JzPjxhdXRoLWFkZHJlc3M+U2VhdmVyIEF1dGlzbSBDZW50ZXIgZm9yIFJlc2VhcmNo
IGFuZCBUcmVhdG1lbnQsIEljYWhuIFNjaG9vbCBvZiBNZWRpY2luZSBhdCBNb3VudCBTaW5haSwg
TmV3IFlvcmssIE5ZIDEwMDI5LiYjeEQ7RGVwYXJ0bWVudCBvZiBQc3ljaGlhdHJ5LCBJY2FobiBT
Y2hvb2wgb2YgTWVkaWNpbmUgYXQgTW91bnQgU2luYWksIE5ldyBZb3JrLCBOWSAxMDAyOS4mI3hE
O0RlcGFydG1lbnQgb2YgR2VuZXRpY3MgYW5kIEdlbm9taWMgU2NpZW5jZXMsIEljYWhuIFNjaG9v
bCBvZiBNZWRpY2luZSBhdCBNb3VudCBTaW5haSwgTmV3IFlvcmssIE5ZIDEwMDI5LiYjeEQ7RGVw
YXJ0bWVudCBvZiBOZXVyb3NjaWVuY2UsIEljYWhuIFNjaG9vbCBvZiBNZWRpY2luZSBhdCBNb3Vu
dCBTaW5haSwgTmV3IFlvcmssIE5ZIDEwMDI5LiYjeEQ7TWluZGljaCBDaGlsZCBIZWFsdGggYW5k
IERldmVsb3BtZW50IEluc3RpdHV0ZSwgSWNhaG4gU2Nob29sIG9mIE1lZGljaW5lIGF0IE1vdW50
IFNpbmFpLCBOZXcgWW9yaywgTlkgMTAwMjkuJiN4RDtGcmllZG1hbiBCcmFpbiBJbnN0aXR1dGUs
IEljYWhuIFNjaG9vbCBvZiBNZWRpY2luZSBhdCBNb3VudCBTaW5haSwgTmV3IFlvcmssIE5ZIDEw
MDI5LjwvYXV0aC1hZGRyZXNzPjx0aXRsZXM+PHRpdGxlPkJlaGF2aW9yYWwgUGhlbm90eXBpbmcg
b2YgYW4gSW1wcm92ZWQgTW91c2UgTW9kZWwgb2YgUGhlbGFuLU1jRGVybWlkIFN5bmRyb21lIHdp
dGggYSBDb21wbGV0ZSBEZWxldGlvbiBvZiB0aGUgU2hhbmszIEdlbmU8L3RpdGxlPjxzZWNvbmRh
cnktdGl0bGU+ZU5ldXJvPC9zZWNvbmRhcnktdGl0bGU+PC90aXRsZXM+PHBlcmlvZGljYWw+PGZ1
bGwtdGl0bGU+ZU5ldXJvPC9mdWxsLXRpdGxlPjwvcGVyaW9kaWNhbD48dm9sdW1lPjU8L3ZvbHVt
ZT48bnVtYmVyPjM8L251bWJlcj48a2V5d29yZHM+PGtleXdvcmQ+QW5pbWFsczwva2V5d29yZD48
a2V5d29yZD4qQmVoYXZpb3IsIEFuaW1hbDwva2V5d29yZD48a2V5d29yZD5DaHJvbW9zb21lIERl
bGV0aW9uPC9rZXl3b3JkPjxrZXl3b3JkPkNocm9tb3NvbWUgRGlzb3JkZXJzLypnZW5ldGljczwv
a2V5d29yZD48a2V5d29yZD5DaHJvbW9zb21lcywgSHVtYW4sIFBhaXIgMjIvZ2VuZXRpY3M8L2tl
eXdvcmQ+PGtleXdvcmQ+KkRpc2Vhc2UgTW9kZWxzLCBBbmltYWw8L2tleXdvcmQ+PGtleXdvcmQ+
RmVtYWxlPC9rZXl3b3JkPjxrZXl3b3JkPkdlbmUgRGVsZXRpb248L2tleXdvcmQ+PGtleXdvcmQ+
TWFsZTwva2V5d29yZD48a2V5d29yZD5NZW1vcnk8L2tleXdvcmQ+PGtleXdvcmQ+TWljZSwgSW5i
cmVkIEM1N0JMPC9rZXl3b3JkPjxrZXl3b3JkPk1pY2UsIEtub2Nrb3V0PC9rZXl3b3JkPjxrZXl3
b3JkPk1pY3JvZmlsYW1lbnQgUHJvdGVpbnM8L2tleXdvcmQ+PGtleXdvcmQ+TmVydmUgVGlzc3Vl
IFByb3RlaW5zLypnZW5ldGljczwva2V5d29yZD48a2V5d29yZD5QaGVub3R5cGU8L2tleXdvcmQ+
PGtleXdvcmQ+UHJvdGVpbiBJc29mb3Jtcy9nZW5ldGljczwva2V5d29yZD48a2V5d29yZD5Tb2Np
YWwgQmVoYXZpb3I8L2tleXdvcmQ+PGtleXdvcmQ+KjIycTEzPC9rZXl3b3JkPjxrZXl3b3JkPipQ
aGVsYW4tTWNEZXJtaWQgc3luZHJvbWU8L2tleXdvcmQ+PGtleXdvcmQ+KlNoYW5rMzwva2V5d29y
ZD48a2V5d29yZD4qYXV0aXNtIHNwZWN0cnVtIGRpc29yZGVyPC9rZXl3b3JkPjxrZXl3b3JkPipi
ZWhhdmlvcjwva2V5d29yZD48a2V5d29yZD4qbW91c2UgbW9kZWw8L2tleXdvcmQ+PC9rZXl3b3Jk
cz48ZGF0ZXM+PHllYXI+MjAxODwveWVhcj48cHViLWRhdGVzPjxkYXRlPk1heS1KdW48L2RhdGU+
PC9wdWItZGF0ZXM+PC9kYXRlcz48aXNibj4yMzczLTI4MjIgKEVsZWN0cm9uaWMpJiN4RDsyMzcz
LTI4MjIgKExpbmtpbmcpPC9pc2JuPjxhY2Nlc3Npb24tbnVtPjMwMzAyMzg4PC9hY2Nlc3Npb24t
bnVtPjx1cmxzPjxyZWxhdGVkLXVybHM+PHVybD5odHRwczovL3d3dy5uY2JpLm5sbS5uaWguZ292
L3B1Ym1lZC8zMDMwMjM4ODwvdXJsPjwvcmVsYXRlZC11cmxzPjwvdXJscz48Y3VzdG9tMj5QTUM2
MTc1MDYxPC9jdXN0b20yPjxlbGVjdHJvbmljLXJlc291cmNlLW51bT4xMC4xNTIzL0VORVVSTy4w
MDQ2LTE4LjIwMTg8L2VsZWN0cm9uaWMtcmVzb3VyY2UtbnVtPjwvcmVjb3JkPjwvQ2l0ZT48L0Vu
ZE5vdGU+
</w:fldData>
        </w:fldChar>
      </w:r>
      <w:r w:rsidRPr="002A0FB5">
        <w:rPr>
          <w:rFonts w:ascii="Arial" w:hAnsi="Arial" w:cs="Arial"/>
          <w:sz w:val="20"/>
          <w:szCs w:val="20"/>
        </w:rPr>
        <w:instrText xml:space="preserve"> ADDIN EN.CITE.DATA </w:instrText>
      </w:r>
      <w:r w:rsidR="00FB13F4" w:rsidRPr="002A0FB5">
        <w:rPr>
          <w:rFonts w:ascii="Arial" w:hAnsi="Arial" w:cs="Arial"/>
          <w:sz w:val="20"/>
          <w:szCs w:val="20"/>
        </w:rPr>
      </w:r>
      <w:r w:rsidR="00FB13F4" w:rsidRPr="002A0FB5">
        <w:rPr>
          <w:rFonts w:ascii="Arial" w:hAnsi="Arial" w:cs="Arial"/>
          <w:sz w:val="20"/>
          <w:szCs w:val="20"/>
        </w:rPr>
        <w:fldChar w:fldCharType="end"/>
      </w:r>
      <w:r w:rsidR="00FB13F4" w:rsidRPr="002A0FB5">
        <w:rPr>
          <w:rFonts w:ascii="Arial" w:hAnsi="Arial" w:cs="Arial"/>
          <w:sz w:val="20"/>
          <w:szCs w:val="20"/>
        </w:rPr>
      </w:r>
      <w:r w:rsidR="00FB13F4" w:rsidRPr="002A0FB5">
        <w:rPr>
          <w:rFonts w:ascii="Arial" w:hAnsi="Arial" w:cs="Arial"/>
          <w:sz w:val="20"/>
          <w:szCs w:val="20"/>
        </w:rPr>
        <w:fldChar w:fldCharType="separate"/>
      </w:r>
      <w:r w:rsidRPr="002A0FB5">
        <w:rPr>
          <w:rFonts w:ascii="Arial" w:hAnsi="Arial" w:cs="Arial"/>
          <w:noProof/>
          <w:sz w:val="20"/>
          <w:szCs w:val="20"/>
        </w:rPr>
        <w:t>(3)</w:t>
      </w:r>
      <w:r w:rsidR="00FB13F4" w:rsidRPr="002A0FB5">
        <w:rPr>
          <w:rFonts w:ascii="Arial" w:hAnsi="Arial" w:cs="Arial"/>
          <w:sz w:val="20"/>
          <w:szCs w:val="20"/>
        </w:rPr>
        <w:fldChar w:fldCharType="end"/>
      </w:r>
      <w:r w:rsidRPr="002A0FB5">
        <w:rPr>
          <w:rFonts w:ascii="Arial" w:hAnsi="Arial" w:cs="Arial"/>
          <w:sz w:val="20"/>
          <w:szCs w:val="20"/>
        </w:rPr>
        <w:t xml:space="preserve"> (maximum score =11): nestlet shredding, scored as 0 (not at all), 1 (partially shredded), or 2 (fully shredded); nestlet dispersion, scored as 0 (nestlet dispersed all over the cage), 1 (mostly used to build a nest), or 2 (fully used to build a nest); nest density, scored as 0 (not dense), 1 (medium density), or 2 (high density); nest shape, scored as 0 (no nest), 1 (ball shape), 2 (nest shape but no </w:t>
      </w:r>
      <w:r w:rsidRPr="002A0FB5">
        <w:rPr>
          <w:rFonts w:ascii="Arial" w:hAnsi="Arial" w:cs="Arial"/>
          <w:sz w:val="20"/>
          <w:szCs w:val="20"/>
        </w:rPr>
        <w:lastRenderedPageBreak/>
        <w:t>bottom), or 3 (full nest); and the presence of walls, scored as 0 (no walls), 1 (partial wall), or 2 (fully surrounded by walls).</w:t>
      </w:r>
    </w:p>
    <w:p w14:paraId="28D52F55" w14:textId="77777777" w:rsidR="005A6538" w:rsidRPr="002A0FB5" w:rsidRDefault="005A6538" w:rsidP="005A6538">
      <w:pPr>
        <w:rPr>
          <w:rFonts w:ascii="Arial" w:hAnsi="Arial" w:cs="Arial"/>
          <w:sz w:val="20"/>
          <w:szCs w:val="20"/>
        </w:rPr>
      </w:pPr>
      <w:r w:rsidRPr="002A0FB5">
        <w:rPr>
          <w:rFonts w:ascii="Arial" w:hAnsi="Arial" w:cs="Arial"/>
          <w:b/>
          <w:bCs/>
          <w:sz w:val="20"/>
          <w:szCs w:val="20"/>
        </w:rPr>
        <w:t>A</w:t>
      </w:r>
      <w:r w:rsidRPr="002A0FB5">
        <w:rPr>
          <w:rFonts w:ascii="Arial" w:hAnsi="Arial" w:cs="Arial"/>
          <w:sz w:val="20"/>
          <w:szCs w:val="20"/>
        </w:rPr>
        <w:t xml:space="preserve"> </w:t>
      </w:r>
      <w:r w:rsidRPr="002A0FB5">
        <w:rPr>
          <w:rFonts w:ascii="Arial" w:hAnsi="Arial" w:cs="Arial"/>
          <w:b/>
          <w:bCs/>
          <w:sz w:val="20"/>
          <w:szCs w:val="20"/>
        </w:rPr>
        <w:t>grip strength</w:t>
      </w:r>
      <w:r w:rsidRPr="002A0FB5">
        <w:rPr>
          <w:rFonts w:ascii="Arial" w:hAnsi="Arial" w:cs="Arial"/>
          <w:sz w:val="20"/>
          <w:szCs w:val="20"/>
        </w:rPr>
        <w:t xml:space="preserve"> </w:t>
      </w:r>
      <w:r w:rsidRPr="002A0FB5">
        <w:rPr>
          <w:rFonts w:ascii="Arial" w:hAnsi="Arial" w:cs="Arial"/>
          <w:b/>
          <w:bCs/>
          <w:sz w:val="20"/>
          <w:szCs w:val="20"/>
        </w:rPr>
        <w:t>test</w:t>
      </w:r>
      <w:r w:rsidRPr="002A0FB5">
        <w:rPr>
          <w:rFonts w:ascii="Arial" w:hAnsi="Arial" w:cs="Arial"/>
          <w:sz w:val="20"/>
          <w:szCs w:val="20"/>
        </w:rPr>
        <w:t xml:space="preserve"> for mice was used to assess muscle strength. The animal was placed over a base plate (Grip Strength Test Meter for Mice, IITC Life Science, USA) in front of a grasping bar. The animal was held by its tail and was gently passed over the mesh until it grasped the grid with its paws. The grip strength was determined in grams. The mean value of three trials was calculated for each mouse. Between each trial, mice were given a 5-min rest. The mean grip strength was then normalized according to body weight.</w:t>
      </w:r>
    </w:p>
    <w:p w14:paraId="1585950A" w14:textId="77777777" w:rsidR="005A6538" w:rsidRPr="002A0FB5" w:rsidRDefault="005A6538" w:rsidP="005A6538">
      <w:pPr>
        <w:rPr>
          <w:rFonts w:ascii="Arial" w:hAnsi="Arial" w:cs="Arial"/>
          <w:sz w:val="20"/>
          <w:szCs w:val="20"/>
          <w:shd w:val="clear" w:color="auto" w:fill="FFFFFF"/>
        </w:rPr>
      </w:pPr>
      <w:r w:rsidRPr="002A0FB5">
        <w:rPr>
          <w:rFonts w:ascii="Arial" w:hAnsi="Arial" w:cs="Arial"/>
          <w:b/>
          <w:sz w:val="20"/>
          <w:szCs w:val="20"/>
          <w:shd w:val="clear" w:color="auto" w:fill="FFFFFF"/>
        </w:rPr>
        <w:t xml:space="preserve">The rotarod </w:t>
      </w:r>
      <w:r w:rsidRPr="002A0FB5">
        <w:rPr>
          <w:rFonts w:ascii="Arial" w:hAnsi="Arial" w:cs="Arial"/>
          <w:b/>
          <w:bCs/>
          <w:sz w:val="20"/>
          <w:szCs w:val="20"/>
          <w:shd w:val="clear" w:color="auto" w:fill="FFFFFF"/>
        </w:rPr>
        <w:t>test</w:t>
      </w:r>
      <w:r w:rsidRPr="002A0FB5">
        <w:rPr>
          <w:rFonts w:ascii="Arial" w:hAnsi="Arial" w:cs="Arial"/>
          <w:sz w:val="20"/>
          <w:szCs w:val="20"/>
          <w:shd w:val="clear" w:color="auto" w:fill="FFFFFF"/>
        </w:rPr>
        <w:t xml:space="preserve"> (Model 47600; Ugo Basile) was used to measure motor coordination. Briefly, on the first day</w:t>
      </w:r>
      <w:r w:rsidRPr="002A0FB5">
        <w:rPr>
          <w:rFonts w:ascii="Arial" w:hAnsi="Arial" w:cs="Arial"/>
          <w:sz w:val="20"/>
          <w:szCs w:val="20"/>
        </w:rPr>
        <w:t>,</w:t>
      </w:r>
      <w:r w:rsidRPr="002A0FB5">
        <w:rPr>
          <w:rFonts w:ascii="Arial" w:hAnsi="Arial" w:cs="Arial"/>
          <w:sz w:val="20"/>
          <w:szCs w:val="20"/>
          <w:shd w:val="clear" w:color="auto" w:fill="FFFFFF"/>
        </w:rPr>
        <w:t xml:space="preserve"> mice were </w:t>
      </w:r>
      <w:r w:rsidRPr="002A0FB5">
        <w:rPr>
          <w:rFonts w:ascii="Arial" w:hAnsi="Arial" w:cs="Arial"/>
          <w:sz w:val="20"/>
          <w:szCs w:val="20"/>
        </w:rPr>
        <w:t>pretrained</w:t>
      </w:r>
      <w:r w:rsidRPr="002A0FB5">
        <w:rPr>
          <w:rFonts w:ascii="Arial" w:hAnsi="Arial" w:cs="Arial"/>
          <w:sz w:val="20"/>
          <w:szCs w:val="20"/>
          <w:shd w:val="clear" w:color="auto" w:fill="FFFFFF"/>
        </w:rPr>
        <w:t xml:space="preserve"> on the rotarod apparatus (5 rpm) with one 300-s session per animal. On the experimental day, mice were placed on the rotarod, which had an accelerating rotating speed (from 5 to 40 rpm), for 300 s with a 30-min rest between trials.</w:t>
      </w:r>
      <w:r w:rsidRPr="002A0FB5">
        <w:rPr>
          <w:rFonts w:ascii="Arial" w:hAnsi="Arial" w:cs="Arial"/>
          <w:sz w:val="20"/>
          <w:szCs w:val="20"/>
        </w:rPr>
        <w:t xml:space="preserve"> The time</w:t>
      </w:r>
      <w:r w:rsidRPr="002A0FB5">
        <w:rPr>
          <w:rFonts w:ascii="Arial" w:hAnsi="Arial" w:cs="Arial"/>
          <w:sz w:val="20"/>
          <w:szCs w:val="20"/>
          <w:shd w:val="clear" w:color="auto" w:fill="FFFFFF"/>
        </w:rPr>
        <w:t xml:space="preserve"> spent walking on the accelerating rotarod before falling off was measured. The mean of three trials was calculated for each mouse.</w:t>
      </w:r>
    </w:p>
    <w:p w14:paraId="40B36D36" w14:textId="77777777" w:rsidR="005A6538" w:rsidRPr="002A0FB5" w:rsidRDefault="005A6538" w:rsidP="005A6538">
      <w:pPr>
        <w:rPr>
          <w:rFonts w:ascii="Arial" w:hAnsi="Arial" w:cs="Arial"/>
          <w:b/>
          <w:bCs/>
          <w:sz w:val="20"/>
          <w:szCs w:val="20"/>
          <w:shd w:val="clear" w:color="auto" w:fill="FFFFFF"/>
        </w:rPr>
      </w:pPr>
      <w:r w:rsidRPr="002A0FB5">
        <w:rPr>
          <w:rFonts w:ascii="Arial" w:hAnsi="Arial" w:cs="Arial"/>
          <w:b/>
          <w:bCs/>
          <w:sz w:val="20"/>
          <w:szCs w:val="20"/>
          <w:shd w:val="clear" w:color="auto" w:fill="FFFFFF"/>
        </w:rPr>
        <w:t>A passive avoidance test</w:t>
      </w:r>
      <w:r w:rsidRPr="002A0FB5">
        <w:rPr>
          <w:rFonts w:ascii="Arial" w:hAnsi="Arial" w:cs="Arial"/>
          <w:sz w:val="20"/>
          <w:szCs w:val="20"/>
          <w:shd w:val="clear" w:color="auto" w:fill="FFFFFF"/>
        </w:rPr>
        <w:t xml:space="preserve"> was performed to assess learning and memory in mice as previously described </w:t>
      </w:r>
      <w:r w:rsidR="00FB13F4" w:rsidRPr="002A0FB5">
        <w:rPr>
          <w:rFonts w:ascii="Arial" w:hAnsi="Arial" w:cs="Arial"/>
          <w:sz w:val="20"/>
          <w:szCs w:val="20"/>
          <w:shd w:val="clear" w:color="auto" w:fill="FFFFFF"/>
        </w:rPr>
        <w:fldChar w:fldCharType="begin"/>
      </w:r>
      <w:r w:rsidRPr="002A0FB5">
        <w:rPr>
          <w:rFonts w:ascii="Arial" w:hAnsi="Arial" w:cs="Arial"/>
          <w:sz w:val="20"/>
          <w:szCs w:val="20"/>
          <w:shd w:val="clear" w:color="auto" w:fill="FFFFFF"/>
        </w:rPr>
        <w:instrText xml:space="preserve"> ADDIN EN.CITE &lt;EndNote&gt;&lt;Cite&gt;&lt;Author&gt;Zvejniece&lt;/Author&gt;&lt;Year&gt;2011&lt;/Year&gt;&lt;RecNum&gt;36&lt;/RecNum&gt;&lt;DisplayText&gt;(4)&lt;/DisplayText&gt;&lt;record&gt;&lt;rec-number&gt;36&lt;/rec-number&gt;&lt;foreign-keys&gt;&lt;key app="EN" db-id="f0twdxrf00sadcetsz4vaxvzwrd2zd5s9e59" timestamp="1675753156"&gt;36&lt;/key&gt;&lt;/foreign-keys&gt;&lt;ref-type name="Journal Article"&gt;17&lt;/ref-type&gt;&lt;contributors&gt;&lt;authors&gt;&lt;author&gt;Zvejniece, L.&lt;/author&gt;&lt;author&gt;Svalbe, B.&lt;/author&gt;&lt;author&gt;Veinberg, G.&lt;/author&gt;&lt;author&gt;Grinberga, S.&lt;/author&gt;&lt;author&gt;Vorona, M.&lt;/author&gt;&lt;author&gt;Kalvinsh, I.&lt;/author&gt;&lt;author&gt;Dambrova, M.&lt;/author&gt;&lt;/authors&gt;&lt;/contributors&gt;&lt;auth-address&gt;Latvian Institute of Organic Synthesis, Riga, Latvia. liga@biomed.lu.lv&lt;/auth-address&gt;&lt;titles&gt;&lt;title&gt;Investigation into stereoselective pharmacological activity of phenotropil&lt;/title&gt;&lt;secondary-title&gt;Basic Clin Pharmacol Toxicol&lt;/secondary-title&gt;&lt;/titles&gt;&lt;periodical&gt;&lt;full-title&gt;Basic Clin Pharmacol Toxicol&lt;/full-title&gt;&lt;/periodical&gt;&lt;pages&gt;407-12&lt;/pages&gt;&lt;volume&gt;109&lt;/volume&gt;&lt;number&gt;5&lt;/number&gt;&lt;keywords&gt;&lt;keyword&gt;Animals&lt;/keyword&gt;&lt;keyword&gt;Antidepressive Agents/*pharmacology&lt;/keyword&gt;&lt;keyword&gt;Central Nervous System/drug effects&lt;/keyword&gt;&lt;keyword&gt;Chromatography, Liquid/methods&lt;/keyword&gt;&lt;keyword&gt;Male&lt;/keyword&gt;&lt;keyword&gt;Memory/*drug effects&lt;/keyword&gt;&lt;keyword&gt;Mice&lt;/keyword&gt;&lt;keyword&gt;Mice, Inbred CBA&lt;/keyword&gt;&lt;keyword&gt;Mice, Inbred ICR&lt;/keyword&gt;&lt;keyword&gt;Motor Activity/*drug effects&lt;/keyword&gt;&lt;keyword&gt;Piracetam/*analogs &amp;amp; derivatives/pharmacology&lt;/keyword&gt;&lt;keyword&gt;Stereoisomerism&lt;/keyword&gt;&lt;keyword&gt;Swimming&lt;/keyword&gt;&lt;keyword&gt;Tandem Mass Spectrometry/methods&lt;/keyword&gt;&lt;/keywords&gt;&lt;dates&gt;&lt;year&gt;2011&lt;/year&gt;&lt;pub-dates&gt;&lt;date&gt;Nov&lt;/date&gt;&lt;/pub-dates&gt;&lt;/dates&gt;&lt;isbn&gt;1742-7843 (Electronic)&amp;#xD;1742-7835 (Linking)&lt;/isbn&gt;&lt;accession-num&gt;21689376&lt;/accession-num&gt;&lt;urls&gt;&lt;related-urls&gt;&lt;url&gt;https://www.ncbi.nlm.nih.gov/pubmed/21689376&lt;/url&gt;&lt;/related-urls&gt;&lt;/urls&gt;&lt;electronic-resource-num&gt;10.1111/j.1742-7843.2011.00742.x&lt;/electronic-resource-num&gt;&lt;/record&gt;&lt;/Cite&gt;&lt;/EndNote&gt;</w:instrText>
      </w:r>
      <w:r w:rsidR="00FB13F4" w:rsidRPr="002A0FB5">
        <w:rPr>
          <w:rFonts w:ascii="Arial" w:hAnsi="Arial" w:cs="Arial"/>
          <w:sz w:val="20"/>
          <w:szCs w:val="20"/>
          <w:shd w:val="clear" w:color="auto" w:fill="FFFFFF"/>
        </w:rPr>
        <w:fldChar w:fldCharType="separate"/>
      </w:r>
      <w:r w:rsidRPr="002A0FB5">
        <w:rPr>
          <w:rFonts w:ascii="Arial" w:hAnsi="Arial" w:cs="Arial"/>
          <w:noProof/>
          <w:sz w:val="20"/>
          <w:szCs w:val="20"/>
          <w:shd w:val="clear" w:color="auto" w:fill="FFFFFF"/>
        </w:rPr>
        <w:t>(4)</w:t>
      </w:r>
      <w:r w:rsidR="00FB13F4" w:rsidRPr="002A0FB5">
        <w:rPr>
          <w:rFonts w:ascii="Arial" w:hAnsi="Arial" w:cs="Arial"/>
          <w:sz w:val="20"/>
          <w:szCs w:val="20"/>
          <w:shd w:val="clear" w:color="auto" w:fill="FFFFFF"/>
        </w:rPr>
        <w:fldChar w:fldCharType="end"/>
      </w:r>
      <w:r w:rsidRPr="002A0FB5">
        <w:rPr>
          <w:rFonts w:ascii="Arial" w:hAnsi="Arial" w:cs="Arial"/>
          <w:sz w:val="20"/>
          <w:szCs w:val="20"/>
          <w:shd w:val="clear" w:color="auto" w:fill="FFFFFF"/>
        </w:rPr>
        <w:t xml:space="preserve">. Briefly, on the training day, each mouse was individually placed in the light compartment of an apparatus with no access to the dark compartment and allowed to explore for 60 s (Ugo Basile, </w:t>
      </w:r>
      <w:proofErr w:type="spellStart"/>
      <w:r w:rsidRPr="002A0FB5">
        <w:rPr>
          <w:rFonts w:ascii="Arial" w:hAnsi="Arial" w:cs="Arial"/>
          <w:sz w:val="20"/>
          <w:szCs w:val="20"/>
          <w:shd w:val="clear" w:color="auto" w:fill="FFFFFF"/>
        </w:rPr>
        <w:t>Comerio</w:t>
      </w:r>
      <w:proofErr w:type="spellEnd"/>
      <w:r w:rsidRPr="002A0FB5">
        <w:rPr>
          <w:rFonts w:ascii="Arial" w:hAnsi="Arial" w:cs="Arial"/>
          <w:sz w:val="20"/>
          <w:szCs w:val="20"/>
          <w:shd w:val="clear" w:color="auto" w:fill="FFFFFF"/>
        </w:rPr>
        <w:t>, Italy). After this time, the sliding door (4 × 4 cm) was automatically opened</w:t>
      </w:r>
      <w:r w:rsidRPr="002A0FB5">
        <w:rPr>
          <w:rFonts w:ascii="Arial" w:hAnsi="Arial" w:cs="Arial"/>
          <w:sz w:val="20"/>
          <w:szCs w:val="20"/>
        </w:rPr>
        <w:t>,</w:t>
      </w:r>
      <w:r w:rsidRPr="002A0FB5">
        <w:rPr>
          <w:rFonts w:ascii="Arial" w:hAnsi="Arial" w:cs="Arial"/>
          <w:sz w:val="20"/>
          <w:szCs w:val="20"/>
          <w:shd w:val="clear" w:color="auto" w:fill="FFFFFF"/>
        </w:rPr>
        <w:t xml:space="preserve"> and the mouse was allowed to crossover into the dark compartment. Upon entering the dark compartment, the mouse received a shock of 0.2 mA for 3 s and was enclosed in the dark compartment for 20 s before being returned to its home cage. A retention test was performed on the next day (24 h later) without any shock. The time before entering the dark compartment was recorded as the retention latency. The maximum retention latency was set at 540 s.</w:t>
      </w:r>
    </w:p>
    <w:p w14:paraId="3E717C85" w14:textId="77777777" w:rsidR="005A6538" w:rsidRPr="002A0FB5" w:rsidRDefault="005A6538" w:rsidP="005A6538">
      <w:pPr>
        <w:rPr>
          <w:rFonts w:ascii="Arial" w:hAnsi="Arial" w:cs="Arial"/>
          <w:sz w:val="20"/>
          <w:szCs w:val="20"/>
        </w:rPr>
      </w:pPr>
      <w:r w:rsidRPr="002A0FB5">
        <w:rPr>
          <w:rFonts w:ascii="Arial" w:hAnsi="Arial" w:cs="Arial"/>
          <w:sz w:val="20"/>
          <w:szCs w:val="20"/>
        </w:rPr>
        <w:t xml:space="preserve">Working memory performance was assessed by recording spontaneous alternation behavior in a </w:t>
      </w:r>
      <w:r w:rsidRPr="002A0FB5">
        <w:rPr>
          <w:rFonts w:ascii="Arial" w:hAnsi="Arial" w:cs="Arial"/>
          <w:b/>
          <w:sz w:val="20"/>
          <w:szCs w:val="20"/>
        </w:rPr>
        <w:t>Y-maze</w:t>
      </w:r>
      <w:r w:rsidRPr="002A0FB5">
        <w:rPr>
          <w:rFonts w:ascii="Arial" w:hAnsi="Arial" w:cs="Arial"/>
          <w:sz w:val="20"/>
          <w:szCs w:val="20"/>
        </w:rPr>
        <w:t xml:space="preserve">, as previously described </w:t>
      </w:r>
      <w:r w:rsidR="00FB13F4" w:rsidRPr="002A0FB5">
        <w:rPr>
          <w:rFonts w:ascii="Arial" w:hAnsi="Arial" w:cs="Arial"/>
          <w:sz w:val="20"/>
          <w:szCs w:val="20"/>
        </w:rPr>
        <w:fldChar w:fldCharType="begin">
          <w:fldData xml:space="preserve">PEVuZE5vdGU+PENpdGU+PEF1dGhvcj5admVqbmllY2U8L0F1dGhvcj48WWVhcj4yMDE0PC9ZZWFy
PjxSZWNOdW0+MzU8L1JlY051bT48RGlzcGxheVRleHQ+KDUpPC9EaXNwbGF5VGV4dD48cmVjb3Jk
PjxyZWMtbnVtYmVyPjM1PC9yZWMtbnVtYmVyPjxmb3JlaWduLWtleXM+PGtleSBhcHA9IkVOIiBk
Yi1pZD0iZjB0d2R4cmYwMHNhZGNldHN6NHZheHZ6d3JkMnpkNXM5ZTU5IiB0aW1lc3RhbXA9IjE2
NzU3NTMxNTYiPjM1PC9rZXk+PC9mb3JlaWduLWtleXM+PHJlZi10eXBlIG5hbWU9IkpvdXJuYWwg
QXJ0aWNsZSI+MTc8L3JlZi10eXBlPjxjb250cmlidXRvcnM+PGF1dGhvcnM+PGF1dGhvcj5admVq
bmllY2UsIEwuPC9hdXRob3I+PGF1dGhvcj5WYXZlcnMsIEUuPC9hdXRob3I+PGF1dGhvcj5TdmFs
YmUsIEIuPC9hdXRob3I+PGF1dGhvcj5WaWxza2Vyc3RzLCBSLjwvYXV0aG9yPjxhdXRob3I+RG9t
cmFjaGV2YSwgSS48L2F1dGhvcj48YXV0aG9yPlZvcm9uYSwgTS48L2F1dGhvcj48YXV0aG9yPlZl
aW5iZXJnLCBHLjwvYXV0aG9yPjxhdXRob3I+TWlzYW5lLCBJLjwvYXV0aG9yPjxhdXRob3I+U3Rv
bmFucywgSS48L2F1dGhvcj48YXV0aG9yPkthbHZpbnNoLCBJLjwvYXV0aG9yPjxhdXRob3I+RGFt
YnJvdmEsIE0uPC9hdXRob3I+PC9hdXRob3JzPjwvY29udHJpYnV0b3JzPjxhdXRoLWFkZHJlc3M+
TGF0dmlhbiBJbnN0aXR1dGUgb2YgT3JnYW5pYyBTeW50aGVzaXMsIFJpZ2EsIExhdHZpYS48L2F1
dGgtYWRkcmVzcz48dGl0bGVzPjx0aXRsZT5UaGUgY29nbml0aW9uLWVuaGFuY2luZyBhY3Rpdml0
eSBvZiBFMVIsIGEgbm92ZWwgcG9zaXRpdmUgYWxsb3N0ZXJpYyBtb2R1bGF0b3Igb2Ygc2lnbWEt
MSByZWNlcHRvcnM8L3RpdGxlPjxzZWNvbmRhcnktdGl0bGU+QnIgSiBQaGFybWFjb2w8L3NlY29u
ZGFyeS10aXRsZT48L3RpdGxlcz48cGVyaW9kaWNhbD48ZnVsbC10aXRsZT5CciBKIFBoYXJtYWNv
bDwvZnVsbC10aXRsZT48YWJici0xPkJyaXRpc2ggam91cm5hbCBvZiBwaGFybWFjb2xvZ3k8L2Fi
YnItMT48L3BlcmlvZGljYWw+PHBhZ2VzPjc2MS03MTwvcGFnZXM+PHZvbHVtZT4xNzE8L3ZvbHVt
ZT48bnVtYmVyPjM8L251bWJlcj48a2V5d29yZHM+PGtleXdvcmQ+QWNldGFtaWRlcy9hZHZlcnNl
IGVmZmVjdHMvYW50YWdvbmlzdHMgJmFtcDsgaW5oaWJpdG9ycy9waGFybWFjb2xvZ3kvKnRoZXJh
cGV1dGljIHVzZTwva2V5d29yZD48a2V5d29yZD5BbGxvc3RlcmljIFJlZ3VsYXRpb248L2tleXdv
cmQ+PGtleXdvcmQ+QW1uZXNpYS9tZXRhYm9saXNtLypwcmV2ZW50aW9uICZhbXA7IGNvbnRyb2w8
L2tleXdvcmQ+PGtleXdvcmQ+QW5pbWFsczwva2V5d29yZD48a2V5d29yZD5CZWhhdmlvciwgQW5p
bWFsL2RydWcgZWZmZWN0czwva2V5d29yZD48a2V5d29yZD5CcmFpbi9kcnVnIGVmZmVjdHMvbWV0
YWJvbGlzbTwva2V5d29yZD48a2V5d29yZD5DYWxjaXVtIFNpZ25hbGluZy9kcnVnIGVmZmVjdHM8
L2tleXdvcmQ+PGtleXdvcmQ+Q2VsbCBMaW5lPC9rZXl3b3JkPjxrZXl3b3JkPkNob2xpbmVyZ2lj
IE5ldXJvbnMvZHJ1ZyBlZmZlY3RzL21ldGFib2xpc208L2tleXdvcmQ+PGtleXdvcmQ+Q29nbml0
aW9uLypkcnVnIGVmZmVjdHM8L2tleXdvcmQ+PGtleXdvcmQ+KkRpc2Vhc2UgTW9kZWxzLCBBbmlt
YWw8L2tleXdvcmQ+PGtleXdvcmQ+RHJ1ZyBTeW5lcmdpc208L2tleXdvcmQ+PGtleXdvcmQ+SW4g
Vml0cm8gVGVjaG5pcXVlczwva2V5d29yZD48a2V5d29yZD5NYWxlPC9rZXl3b3JkPjxrZXl3b3Jk
Pk1pY2U8L2tleXdvcmQ+PGtleXdvcmQ+TWljZSwgSW5icmVkIEJBTEIgQzwva2V5d29yZD48a2V5
d29yZD5NaWNlLCBJbmJyZWQgSUNSPC9rZXl3b3JkPjxrZXl3b3JkPk1vdG9yIEFjdGl2aXR5L2Ry
dWcgZWZmZWN0czwva2V5d29yZD48a2V5d29yZD5OZXJ2ZSBUaXNzdWUgUHJvdGVpbnMvYWdvbmlz
dHMvYW50YWdvbmlzdHMgJmFtcDsgaW5oaWJpdG9ycy9tZXRhYm9saXNtPC9rZXl3b3JkPjxrZXl3
b3JkPk5ldXJvcHJvdGVjdGl2ZSBBZ2VudHMvYWR2ZXJzZSBlZmZlY3RzL2FudGFnb25pc3RzICZh
bXA7PC9rZXl3b3JkPjxrZXl3b3JkPmluaGliaXRvcnMvcGhhcm1hY29sb2d5Lyp0aGVyYXBldXRp
YyB1c2U8L2tleXdvcmQ+PGtleXdvcmQ+Tm9vdHJvcGljIEFnZW50cy9hZHZlcnNlIGVmZmVjdHMv
YW50YWdvbmlzdHMgJmFtcDs8L2tleXdvcmQ+PGtleXdvcmQ+aW5oaWJpdG9ycy9waGFybWFjb2xv
Z3kvKnRoZXJhcGV1dGljIHVzZTwva2V5d29yZD48a2V5d29yZD5QaXJhY2V0YW0vKmFuYWxvZ3Mg
JmFtcDsgZGVyaXZhdGl2ZXMvYW50YWdvbmlzdHMgJmFtcDs8L2tleXdvcmQ+PGtleXdvcmQ+aW5o
aWJpdG9ycy9waGFybWFjb2xvZ3kvdGhlcmFwZXV0aWMgdXNlPC9rZXl3b3JkPjxrZXl3b3JkPlB5
cnJvbGlkaW5vbmVzL2FkdmVyc2UgZWZmZWN0cy9hbnRhZ29uaXN0cyAmYW1wOyBpbmhpYml0b3Jz
L3BoYXJtYWNvbG9neS8qdGhlcmFwZXV0aWM8L2tleXdvcmQ+PGtleXdvcmQ+dXNlPC9rZXl3b3Jk
PjxrZXl3b3JkPlJhdHM8L2tleXdvcmQ+PGtleXdvcmQ+UmF0cywgV2lzdGFyPC9rZXl3b3JkPjxr
ZXl3b3JkPlJlY2VwdG9ycywgc2lnbWEvKmFnb25pc3RzL2FudGFnb25pc3RzICZhbXA7IGluaGli
aXRvcnMvbWV0YWJvbGlzbTwva2V5d29yZD48a2V5d29yZD5WYXMgRGVmZXJlbnMvZHJ1ZyBlZmZl
Y3RzL21ldGFib2xpc208L2tleXdvcmQ+PGtleXdvcmQ+Q05TIGRydWdzPC9rZXl3b3JkPjxrZXl3
b3JkPkUxcjwva2V5d29yZD48a2V5d29yZD5iZWhhdmlvdXI8L2tleXdvcmQ+PGtleXdvcmQ+Y29n
bml0aW9uPC9rZXl3b3JkPjxrZXl3b3JkPm5ldXJvZGVnZW5lcmF0aXZlIGRpc2Vhc2VzPC9rZXl3
b3JkPjxrZXl3b3JkPnJhY2V0YW08L2tleXdvcmQ+PGtleXdvcmQ+cmVjZXB0b3IgYmluZGluZzwv
a2V5d29yZD48a2V5d29yZD5zY29wb2xhbWluZTwva2V5d29yZD48a2V5d29yZD5zaWdtYS0xIHJl
Y2VwdG9yPC9rZXl3b3JkPjwva2V5d29yZHM+PGRhdGVzPjx5ZWFyPjIwMTQ8L3llYXI+PHB1Yi1k
YXRlcz48ZGF0ZT5GZWI8L2RhdGU+PC9wdWItZGF0ZXM+PC9kYXRlcz48aXNibj4xNDc2LTUzODEg
KEVsZWN0cm9uaWMpJiN4RDswMDA3LTExODggKExpbmtpbmcpPC9pc2JuPjxhY2Nlc3Npb24tbnVt
PjI0NDkwODYzPC9hY2Nlc3Npb24tbnVtPjx1cmxzPjxyZWxhdGVkLXVybHM+PHVybD5odHRwczov
L3d3dy5uY2JpLm5sbS5uaWguZ292L3B1Ym1lZC8yNDQ5MDg2MzwvdXJsPjwvcmVsYXRlZC11cmxz
PjwvdXJscz48Y3VzdG9tMj5QTUMzOTY5MDg3PC9jdXN0b20yPjxlbGVjdHJvbmljLXJlc291cmNl
LW51bT4xMC4xMTExL2JwaC4xMjUwNjwvZWxlY3Ryb25pYy1yZXNvdXJjZS1udW0+PC9yZWNvcmQ+
PC9DaXRlPjwvRW5kTm90ZT5=
</w:fldData>
        </w:fldChar>
      </w:r>
      <w:r w:rsidRPr="002A0FB5">
        <w:rPr>
          <w:rFonts w:ascii="Arial" w:hAnsi="Arial" w:cs="Arial"/>
          <w:sz w:val="20"/>
          <w:szCs w:val="20"/>
        </w:rPr>
        <w:instrText xml:space="preserve"> ADDIN EN.CITE </w:instrText>
      </w:r>
      <w:r w:rsidR="00FB13F4" w:rsidRPr="002A0FB5">
        <w:rPr>
          <w:rFonts w:ascii="Arial" w:hAnsi="Arial" w:cs="Arial"/>
          <w:sz w:val="20"/>
          <w:szCs w:val="20"/>
        </w:rPr>
        <w:fldChar w:fldCharType="begin">
          <w:fldData xml:space="preserve">PEVuZE5vdGU+PENpdGU+PEF1dGhvcj5admVqbmllY2U8L0F1dGhvcj48WWVhcj4yMDE0PC9ZZWFy
PjxSZWNOdW0+MzU8L1JlY051bT48RGlzcGxheVRleHQ+KDUpPC9EaXNwbGF5VGV4dD48cmVjb3Jk
PjxyZWMtbnVtYmVyPjM1PC9yZWMtbnVtYmVyPjxmb3JlaWduLWtleXM+PGtleSBhcHA9IkVOIiBk
Yi1pZD0iZjB0d2R4cmYwMHNhZGNldHN6NHZheHZ6d3JkMnpkNXM5ZTU5IiB0aW1lc3RhbXA9IjE2
NzU3NTMxNTYiPjM1PC9rZXk+PC9mb3JlaWduLWtleXM+PHJlZi10eXBlIG5hbWU9IkpvdXJuYWwg
QXJ0aWNsZSI+MTc8L3JlZi10eXBlPjxjb250cmlidXRvcnM+PGF1dGhvcnM+PGF1dGhvcj5admVq
bmllY2UsIEwuPC9hdXRob3I+PGF1dGhvcj5WYXZlcnMsIEUuPC9hdXRob3I+PGF1dGhvcj5TdmFs
YmUsIEIuPC9hdXRob3I+PGF1dGhvcj5WaWxza2Vyc3RzLCBSLjwvYXV0aG9yPjxhdXRob3I+RG9t
cmFjaGV2YSwgSS48L2F1dGhvcj48YXV0aG9yPlZvcm9uYSwgTS48L2F1dGhvcj48YXV0aG9yPlZl
aW5iZXJnLCBHLjwvYXV0aG9yPjxhdXRob3I+TWlzYW5lLCBJLjwvYXV0aG9yPjxhdXRob3I+U3Rv
bmFucywgSS48L2F1dGhvcj48YXV0aG9yPkthbHZpbnNoLCBJLjwvYXV0aG9yPjxhdXRob3I+RGFt
YnJvdmEsIE0uPC9hdXRob3I+PC9hdXRob3JzPjwvY29udHJpYnV0b3JzPjxhdXRoLWFkZHJlc3M+
TGF0dmlhbiBJbnN0aXR1dGUgb2YgT3JnYW5pYyBTeW50aGVzaXMsIFJpZ2EsIExhdHZpYS48L2F1
dGgtYWRkcmVzcz48dGl0bGVzPjx0aXRsZT5UaGUgY29nbml0aW9uLWVuaGFuY2luZyBhY3Rpdml0
eSBvZiBFMVIsIGEgbm92ZWwgcG9zaXRpdmUgYWxsb3N0ZXJpYyBtb2R1bGF0b3Igb2Ygc2lnbWEt
MSByZWNlcHRvcnM8L3RpdGxlPjxzZWNvbmRhcnktdGl0bGU+QnIgSiBQaGFybWFjb2w8L3NlY29u
ZGFyeS10aXRsZT48L3RpdGxlcz48cGVyaW9kaWNhbD48ZnVsbC10aXRsZT5CciBKIFBoYXJtYWNv
bDwvZnVsbC10aXRsZT48YWJici0xPkJyaXRpc2ggam91cm5hbCBvZiBwaGFybWFjb2xvZ3k8L2Fi
YnItMT48L3BlcmlvZGljYWw+PHBhZ2VzPjc2MS03MTwvcGFnZXM+PHZvbHVtZT4xNzE8L3ZvbHVt
ZT48bnVtYmVyPjM8L251bWJlcj48a2V5d29yZHM+PGtleXdvcmQ+QWNldGFtaWRlcy9hZHZlcnNl
IGVmZmVjdHMvYW50YWdvbmlzdHMgJmFtcDsgaW5oaWJpdG9ycy9waGFybWFjb2xvZ3kvKnRoZXJh
cGV1dGljIHVzZTwva2V5d29yZD48a2V5d29yZD5BbGxvc3RlcmljIFJlZ3VsYXRpb248L2tleXdv
cmQ+PGtleXdvcmQ+QW1uZXNpYS9tZXRhYm9saXNtLypwcmV2ZW50aW9uICZhbXA7IGNvbnRyb2w8
L2tleXdvcmQ+PGtleXdvcmQ+QW5pbWFsczwva2V5d29yZD48a2V5d29yZD5CZWhhdmlvciwgQW5p
bWFsL2RydWcgZWZmZWN0czwva2V5d29yZD48a2V5d29yZD5CcmFpbi9kcnVnIGVmZmVjdHMvbWV0
YWJvbGlzbTwva2V5d29yZD48a2V5d29yZD5DYWxjaXVtIFNpZ25hbGluZy9kcnVnIGVmZmVjdHM8
L2tleXdvcmQ+PGtleXdvcmQ+Q2VsbCBMaW5lPC9rZXl3b3JkPjxrZXl3b3JkPkNob2xpbmVyZ2lj
IE5ldXJvbnMvZHJ1ZyBlZmZlY3RzL21ldGFib2xpc208L2tleXdvcmQ+PGtleXdvcmQ+Q29nbml0
aW9uLypkcnVnIGVmZmVjdHM8L2tleXdvcmQ+PGtleXdvcmQ+KkRpc2Vhc2UgTW9kZWxzLCBBbmlt
YWw8L2tleXdvcmQ+PGtleXdvcmQ+RHJ1ZyBTeW5lcmdpc208L2tleXdvcmQ+PGtleXdvcmQ+SW4g
Vml0cm8gVGVjaG5pcXVlczwva2V5d29yZD48a2V5d29yZD5NYWxlPC9rZXl3b3JkPjxrZXl3b3Jk
Pk1pY2U8L2tleXdvcmQ+PGtleXdvcmQ+TWljZSwgSW5icmVkIEJBTEIgQzwva2V5d29yZD48a2V5
d29yZD5NaWNlLCBJbmJyZWQgSUNSPC9rZXl3b3JkPjxrZXl3b3JkPk1vdG9yIEFjdGl2aXR5L2Ry
dWcgZWZmZWN0czwva2V5d29yZD48a2V5d29yZD5OZXJ2ZSBUaXNzdWUgUHJvdGVpbnMvYWdvbmlz
dHMvYW50YWdvbmlzdHMgJmFtcDsgaW5oaWJpdG9ycy9tZXRhYm9saXNtPC9rZXl3b3JkPjxrZXl3
b3JkPk5ldXJvcHJvdGVjdGl2ZSBBZ2VudHMvYWR2ZXJzZSBlZmZlY3RzL2FudGFnb25pc3RzICZh
bXA7PC9rZXl3b3JkPjxrZXl3b3JkPmluaGliaXRvcnMvcGhhcm1hY29sb2d5Lyp0aGVyYXBldXRp
YyB1c2U8L2tleXdvcmQ+PGtleXdvcmQ+Tm9vdHJvcGljIEFnZW50cy9hZHZlcnNlIGVmZmVjdHMv
YW50YWdvbmlzdHMgJmFtcDs8L2tleXdvcmQ+PGtleXdvcmQ+aW5oaWJpdG9ycy9waGFybWFjb2xv
Z3kvKnRoZXJhcGV1dGljIHVzZTwva2V5d29yZD48a2V5d29yZD5QaXJhY2V0YW0vKmFuYWxvZ3Mg
JmFtcDsgZGVyaXZhdGl2ZXMvYW50YWdvbmlzdHMgJmFtcDs8L2tleXdvcmQ+PGtleXdvcmQ+aW5o
aWJpdG9ycy9waGFybWFjb2xvZ3kvdGhlcmFwZXV0aWMgdXNlPC9rZXl3b3JkPjxrZXl3b3JkPlB5
cnJvbGlkaW5vbmVzL2FkdmVyc2UgZWZmZWN0cy9hbnRhZ29uaXN0cyAmYW1wOyBpbmhpYml0b3Jz
L3BoYXJtYWNvbG9neS8qdGhlcmFwZXV0aWM8L2tleXdvcmQ+PGtleXdvcmQ+dXNlPC9rZXl3b3Jk
PjxrZXl3b3JkPlJhdHM8L2tleXdvcmQ+PGtleXdvcmQ+UmF0cywgV2lzdGFyPC9rZXl3b3JkPjxr
ZXl3b3JkPlJlY2VwdG9ycywgc2lnbWEvKmFnb25pc3RzL2FudGFnb25pc3RzICZhbXA7IGluaGli
aXRvcnMvbWV0YWJvbGlzbTwva2V5d29yZD48a2V5d29yZD5WYXMgRGVmZXJlbnMvZHJ1ZyBlZmZl
Y3RzL21ldGFib2xpc208L2tleXdvcmQ+PGtleXdvcmQ+Q05TIGRydWdzPC9rZXl3b3JkPjxrZXl3
b3JkPkUxcjwva2V5d29yZD48a2V5d29yZD5iZWhhdmlvdXI8L2tleXdvcmQ+PGtleXdvcmQ+Y29n
bml0aW9uPC9rZXl3b3JkPjxrZXl3b3JkPm5ldXJvZGVnZW5lcmF0aXZlIGRpc2Vhc2VzPC9rZXl3
b3JkPjxrZXl3b3JkPnJhY2V0YW08L2tleXdvcmQ+PGtleXdvcmQ+cmVjZXB0b3IgYmluZGluZzwv
a2V5d29yZD48a2V5d29yZD5zY29wb2xhbWluZTwva2V5d29yZD48a2V5d29yZD5zaWdtYS0xIHJl
Y2VwdG9yPC9rZXl3b3JkPjwva2V5d29yZHM+PGRhdGVzPjx5ZWFyPjIwMTQ8L3llYXI+PHB1Yi1k
YXRlcz48ZGF0ZT5GZWI8L2RhdGU+PC9wdWItZGF0ZXM+PC9kYXRlcz48aXNibj4xNDc2LTUzODEg
KEVsZWN0cm9uaWMpJiN4RDswMDA3LTExODggKExpbmtpbmcpPC9pc2JuPjxhY2Nlc3Npb24tbnVt
PjI0NDkwODYzPC9hY2Nlc3Npb24tbnVtPjx1cmxzPjxyZWxhdGVkLXVybHM+PHVybD5odHRwczov
L3d3dy5uY2JpLm5sbS5uaWguZ292L3B1Ym1lZC8yNDQ5MDg2MzwvdXJsPjwvcmVsYXRlZC11cmxz
PjwvdXJscz48Y3VzdG9tMj5QTUMzOTY5MDg3PC9jdXN0b20yPjxlbGVjdHJvbmljLXJlc291cmNl
LW51bT4xMC4xMTExL2JwaC4xMjUwNjwvZWxlY3Ryb25pYy1yZXNvdXJjZS1udW0+PC9yZWNvcmQ+
PC9DaXRlPjwvRW5kTm90ZT5=
</w:fldData>
        </w:fldChar>
      </w:r>
      <w:r w:rsidRPr="002A0FB5">
        <w:rPr>
          <w:rFonts w:ascii="Arial" w:hAnsi="Arial" w:cs="Arial"/>
          <w:sz w:val="20"/>
          <w:szCs w:val="20"/>
        </w:rPr>
        <w:instrText xml:space="preserve"> ADDIN EN.CITE.DATA </w:instrText>
      </w:r>
      <w:r w:rsidR="00FB13F4" w:rsidRPr="002A0FB5">
        <w:rPr>
          <w:rFonts w:ascii="Arial" w:hAnsi="Arial" w:cs="Arial"/>
          <w:sz w:val="20"/>
          <w:szCs w:val="20"/>
        </w:rPr>
      </w:r>
      <w:r w:rsidR="00FB13F4" w:rsidRPr="002A0FB5">
        <w:rPr>
          <w:rFonts w:ascii="Arial" w:hAnsi="Arial" w:cs="Arial"/>
          <w:sz w:val="20"/>
          <w:szCs w:val="20"/>
        </w:rPr>
        <w:fldChar w:fldCharType="end"/>
      </w:r>
      <w:r w:rsidR="00FB13F4" w:rsidRPr="002A0FB5">
        <w:rPr>
          <w:rFonts w:ascii="Arial" w:hAnsi="Arial" w:cs="Arial"/>
          <w:sz w:val="20"/>
          <w:szCs w:val="20"/>
        </w:rPr>
      </w:r>
      <w:r w:rsidR="00FB13F4" w:rsidRPr="002A0FB5">
        <w:rPr>
          <w:rFonts w:ascii="Arial" w:hAnsi="Arial" w:cs="Arial"/>
          <w:sz w:val="20"/>
          <w:szCs w:val="20"/>
        </w:rPr>
        <w:fldChar w:fldCharType="separate"/>
      </w:r>
      <w:r w:rsidRPr="002A0FB5">
        <w:rPr>
          <w:rFonts w:ascii="Arial" w:hAnsi="Arial" w:cs="Arial"/>
          <w:noProof/>
          <w:sz w:val="20"/>
          <w:szCs w:val="20"/>
        </w:rPr>
        <w:t>(5)</w:t>
      </w:r>
      <w:r w:rsidR="00FB13F4" w:rsidRPr="002A0FB5">
        <w:rPr>
          <w:rFonts w:ascii="Arial" w:hAnsi="Arial" w:cs="Arial"/>
          <w:sz w:val="20"/>
          <w:szCs w:val="20"/>
        </w:rPr>
        <w:fldChar w:fldCharType="end"/>
      </w:r>
      <w:r w:rsidRPr="002A0FB5">
        <w:rPr>
          <w:rFonts w:ascii="Arial" w:hAnsi="Arial" w:cs="Arial"/>
          <w:sz w:val="20"/>
          <w:szCs w:val="20"/>
        </w:rPr>
        <w:t>. The experiment was conducted in a dim, red-lit room. The mice were individually placed at the end of one arm in a symmetrical Y-shaped runway (arm length of 35 cm, arm width of 5 cm, wall height of 21 cm) and allowed to explore the maze for 5 min. An alternation was defined as consecutive entries into all three arms. The total number and sequence of the arm entries were manually recorded, and the percentage of alternation was calculated.</w:t>
      </w:r>
    </w:p>
    <w:p w14:paraId="22C2D43C" w14:textId="77777777" w:rsidR="00803890" w:rsidRPr="002A0FB5" w:rsidRDefault="00803890" w:rsidP="00803890">
      <w:pPr>
        <w:rPr>
          <w:rFonts w:ascii="Arial" w:hAnsi="Arial" w:cs="Arial"/>
          <w:b/>
          <w:i/>
          <w:sz w:val="20"/>
          <w:szCs w:val="20"/>
          <w:shd w:val="clear" w:color="auto" w:fill="FFFFFF"/>
        </w:rPr>
      </w:pPr>
      <w:r w:rsidRPr="002A0FB5">
        <w:rPr>
          <w:rFonts w:ascii="Arial" w:hAnsi="Arial" w:cs="Arial"/>
          <w:b/>
          <w:i/>
          <w:sz w:val="20"/>
          <w:szCs w:val="20"/>
          <w:shd w:val="clear" w:color="auto" w:fill="FFFFFF"/>
        </w:rPr>
        <w:t>Statistical analysis</w:t>
      </w:r>
    </w:p>
    <w:p w14:paraId="2754B413" w14:textId="435CB4F7" w:rsidR="00803890" w:rsidRPr="002A0FB5" w:rsidRDefault="00803890" w:rsidP="00803890">
      <w:pPr>
        <w:rPr>
          <w:rFonts w:ascii="Arial" w:hAnsi="Arial" w:cs="Arial"/>
          <w:sz w:val="20"/>
          <w:szCs w:val="20"/>
        </w:rPr>
      </w:pPr>
      <w:r w:rsidRPr="002A0FB5">
        <w:rPr>
          <w:rFonts w:ascii="Arial" w:hAnsi="Arial" w:cs="Arial"/>
          <w:sz w:val="20"/>
          <w:szCs w:val="20"/>
        </w:rPr>
        <w:t xml:space="preserve">Data are expressed as mean ± SEM, and statistical comparisons were made using </w:t>
      </w:r>
      <w:r w:rsidR="0075414A">
        <w:rPr>
          <w:rFonts w:ascii="Arial" w:hAnsi="Arial" w:cs="Arial"/>
          <w:sz w:val="20"/>
          <w:szCs w:val="20"/>
        </w:rPr>
        <w:t>two</w:t>
      </w:r>
      <w:r w:rsidRPr="002A0FB5">
        <w:rPr>
          <w:rFonts w:ascii="Arial" w:hAnsi="Arial" w:cs="Arial"/>
          <w:sz w:val="20"/>
          <w:szCs w:val="20"/>
        </w:rPr>
        <w:t>-way ANOVA followed by unpaired </w:t>
      </w:r>
      <w:r w:rsidRPr="002A0FB5">
        <w:rPr>
          <w:rFonts w:ascii="Arial" w:hAnsi="Arial" w:cs="Arial"/>
          <w:i/>
          <w:iCs/>
          <w:sz w:val="20"/>
          <w:szCs w:val="20"/>
        </w:rPr>
        <w:t>t</w:t>
      </w:r>
      <w:r w:rsidRPr="002A0FB5">
        <w:rPr>
          <w:rFonts w:ascii="Arial" w:hAnsi="Arial" w:cs="Arial"/>
          <w:sz w:val="20"/>
          <w:szCs w:val="20"/>
        </w:rPr>
        <w:t xml:space="preserve">-test and survival rates of WT and </w:t>
      </w:r>
      <w:proofErr w:type="spellStart"/>
      <w:r w:rsidRPr="002A0FB5">
        <w:rPr>
          <w:rFonts w:ascii="Arial" w:hAnsi="Arial" w:cs="Arial"/>
          <w:sz w:val="20"/>
          <w:szCs w:val="20"/>
        </w:rPr>
        <w:t>Tmlh</w:t>
      </w:r>
      <w:r w:rsidR="0075414A">
        <w:rPr>
          <w:rFonts w:ascii="Arial" w:hAnsi="Arial" w:cs="Arial"/>
          <w:sz w:val="20"/>
          <w:szCs w:val="20"/>
        </w:rPr>
        <w:t>e</w:t>
      </w:r>
      <w:proofErr w:type="spellEnd"/>
      <w:r w:rsidRPr="002A0FB5">
        <w:rPr>
          <w:rFonts w:ascii="Arial" w:hAnsi="Arial" w:cs="Arial"/>
          <w:sz w:val="20"/>
          <w:szCs w:val="20"/>
        </w:rPr>
        <w:t>-KO mice were estimated by Log-rank test. p &lt; 0.05 was considered statistically significant. Statistical analysis was performed using GraphPad Prism 8.1 software (Graph Pad Prism software, USA).</w:t>
      </w:r>
    </w:p>
    <w:p w14:paraId="778D122B" w14:textId="77777777" w:rsidR="005A6538" w:rsidRPr="002A0FB5" w:rsidRDefault="005A6538">
      <w:pPr>
        <w:rPr>
          <w:rFonts w:ascii="Arial" w:hAnsi="Arial" w:cs="Arial"/>
          <w:sz w:val="20"/>
          <w:szCs w:val="20"/>
        </w:rPr>
      </w:pPr>
    </w:p>
    <w:p w14:paraId="79FEF095" w14:textId="77777777" w:rsidR="005A6538" w:rsidRPr="002A0FB5" w:rsidRDefault="00FB13F4" w:rsidP="005A6538">
      <w:pPr>
        <w:pStyle w:val="EndNoteBibliographyTitle"/>
        <w:jc w:val="left"/>
        <w:rPr>
          <w:rFonts w:ascii="Arial" w:hAnsi="Arial" w:cs="Arial"/>
          <w:sz w:val="20"/>
          <w:szCs w:val="20"/>
        </w:rPr>
      </w:pPr>
      <w:r w:rsidRPr="002A0FB5">
        <w:rPr>
          <w:rFonts w:ascii="Arial" w:hAnsi="Arial" w:cs="Arial"/>
          <w:b/>
          <w:sz w:val="20"/>
          <w:szCs w:val="20"/>
        </w:rPr>
        <w:fldChar w:fldCharType="begin"/>
      </w:r>
      <w:r w:rsidR="005A6538" w:rsidRPr="002A0FB5">
        <w:rPr>
          <w:rFonts w:ascii="Arial" w:hAnsi="Arial" w:cs="Arial"/>
          <w:b/>
          <w:sz w:val="20"/>
          <w:szCs w:val="20"/>
        </w:rPr>
        <w:instrText xml:space="preserve"> ADDIN EN.REFLIST </w:instrText>
      </w:r>
      <w:r w:rsidRPr="002A0FB5">
        <w:rPr>
          <w:rFonts w:ascii="Arial" w:hAnsi="Arial" w:cs="Arial"/>
          <w:b/>
          <w:sz w:val="20"/>
          <w:szCs w:val="20"/>
        </w:rPr>
        <w:fldChar w:fldCharType="separate"/>
      </w:r>
      <w:r w:rsidR="005A6538" w:rsidRPr="002A0FB5">
        <w:rPr>
          <w:rFonts w:ascii="Arial" w:hAnsi="Arial" w:cs="Arial"/>
          <w:b/>
          <w:sz w:val="20"/>
          <w:szCs w:val="20"/>
        </w:rPr>
        <w:t>References</w:t>
      </w:r>
      <w:r w:rsidR="005A6538" w:rsidRPr="002A0FB5">
        <w:rPr>
          <w:rFonts w:ascii="Arial" w:hAnsi="Arial" w:cs="Arial"/>
          <w:sz w:val="20"/>
          <w:szCs w:val="20"/>
        </w:rPr>
        <w:t xml:space="preserve"> </w:t>
      </w:r>
    </w:p>
    <w:p w14:paraId="446072CC" w14:textId="77777777" w:rsidR="005A6538" w:rsidRPr="002A0FB5" w:rsidRDefault="005A6538" w:rsidP="005A6538">
      <w:pPr>
        <w:pStyle w:val="EndNoteBibliographyTitle"/>
        <w:rPr>
          <w:rFonts w:ascii="Arial" w:hAnsi="Arial" w:cs="Arial"/>
          <w:sz w:val="20"/>
          <w:szCs w:val="20"/>
        </w:rPr>
      </w:pPr>
    </w:p>
    <w:p w14:paraId="4320E0E3" w14:textId="77777777" w:rsidR="005A6538" w:rsidRPr="002A0FB5" w:rsidRDefault="005A6538" w:rsidP="005A6538">
      <w:pPr>
        <w:pStyle w:val="EndNoteBibliography"/>
        <w:ind w:left="720" w:hanging="720"/>
        <w:rPr>
          <w:rFonts w:ascii="Arial" w:hAnsi="Arial" w:cs="Arial"/>
          <w:sz w:val="20"/>
          <w:szCs w:val="20"/>
        </w:rPr>
      </w:pPr>
      <w:r w:rsidRPr="002A0FB5">
        <w:rPr>
          <w:rFonts w:ascii="Arial" w:hAnsi="Arial" w:cs="Arial"/>
          <w:sz w:val="20"/>
          <w:szCs w:val="20"/>
        </w:rPr>
        <w:t>1.</w:t>
      </w:r>
      <w:r w:rsidRPr="002A0FB5">
        <w:rPr>
          <w:rFonts w:ascii="Arial" w:hAnsi="Arial" w:cs="Arial"/>
          <w:sz w:val="20"/>
          <w:szCs w:val="20"/>
        </w:rPr>
        <w:tab/>
        <w:t>A. Kazaks</w:t>
      </w:r>
      <w:r w:rsidRPr="002A0FB5">
        <w:rPr>
          <w:rFonts w:ascii="Arial" w:hAnsi="Arial" w:cs="Arial"/>
          <w:i/>
          <w:sz w:val="20"/>
          <w:szCs w:val="20"/>
        </w:rPr>
        <w:t xml:space="preserve"> et al.</w:t>
      </w:r>
      <w:r w:rsidRPr="002A0FB5">
        <w:rPr>
          <w:rFonts w:ascii="Arial" w:hAnsi="Arial" w:cs="Arial"/>
          <w:sz w:val="20"/>
          <w:szCs w:val="20"/>
        </w:rPr>
        <w:t xml:space="preserve">, Expression and purification of active, stabilized trimethyllysine hydroxylase. </w:t>
      </w:r>
      <w:r w:rsidRPr="002A0FB5">
        <w:rPr>
          <w:rFonts w:ascii="Arial" w:hAnsi="Arial" w:cs="Arial"/>
          <w:i/>
          <w:sz w:val="20"/>
          <w:szCs w:val="20"/>
        </w:rPr>
        <w:t>Protein Expr Purif</w:t>
      </w:r>
      <w:r w:rsidRPr="002A0FB5">
        <w:rPr>
          <w:rFonts w:ascii="Arial" w:hAnsi="Arial" w:cs="Arial"/>
          <w:sz w:val="20"/>
          <w:szCs w:val="20"/>
        </w:rPr>
        <w:t xml:space="preserve"> </w:t>
      </w:r>
      <w:r w:rsidRPr="002A0FB5">
        <w:rPr>
          <w:rFonts w:ascii="Arial" w:hAnsi="Arial" w:cs="Arial"/>
          <w:b/>
          <w:sz w:val="20"/>
          <w:szCs w:val="20"/>
        </w:rPr>
        <w:t>104</w:t>
      </w:r>
      <w:r w:rsidRPr="002A0FB5">
        <w:rPr>
          <w:rFonts w:ascii="Arial" w:hAnsi="Arial" w:cs="Arial"/>
          <w:sz w:val="20"/>
          <w:szCs w:val="20"/>
        </w:rPr>
        <w:t>, 1-6 (2014).</w:t>
      </w:r>
    </w:p>
    <w:p w14:paraId="5F604A11" w14:textId="77777777" w:rsidR="005A6538" w:rsidRPr="002A0FB5" w:rsidRDefault="005A6538" w:rsidP="005A6538">
      <w:pPr>
        <w:pStyle w:val="EndNoteBibliography"/>
        <w:ind w:left="720" w:hanging="720"/>
        <w:rPr>
          <w:rFonts w:ascii="Arial" w:hAnsi="Arial" w:cs="Arial"/>
          <w:sz w:val="20"/>
          <w:szCs w:val="20"/>
        </w:rPr>
      </w:pPr>
      <w:r w:rsidRPr="002A0FB5">
        <w:rPr>
          <w:rFonts w:ascii="Arial" w:hAnsi="Arial" w:cs="Arial"/>
          <w:sz w:val="20"/>
          <w:szCs w:val="20"/>
        </w:rPr>
        <w:t>2.</w:t>
      </w:r>
      <w:r w:rsidRPr="002A0FB5">
        <w:rPr>
          <w:rFonts w:ascii="Arial" w:hAnsi="Arial" w:cs="Arial"/>
          <w:sz w:val="20"/>
          <w:szCs w:val="20"/>
        </w:rPr>
        <w:tab/>
        <w:t>E. Liepinsh</w:t>
      </w:r>
      <w:r w:rsidRPr="002A0FB5">
        <w:rPr>
          <w:rFonts w:ascii="Arial" w:hAnsi="Arial" w:cs="Arial"/>
          <w:i/>
          <w:sz w:val="20"/>
          <w:szCs w:val="20"/>
        </w:rPr>
        <w:t xml:space="preserve"> et al.</w:t>
      </w:r>
      <w:r w:rsidRPr="002A0FB5">
        <w:rPr>
          <w:rFonts w:ascii="Arial" w:hAnsi="Arial" w:cs="Arial"/>
          <w:sz w:val="20"/>
          <w:szCs w:val="20"/>
        </w:rPr>
        <w:t xml:space="preserve">, Inhibition of L-carnitine biosynthesis and transport by methyl-gamma-butyrobetaine decreases fatty acid oxidation and protects against myocardial infarction. </w:t>
      </w:r>
      <w:r w:rsidRPr="002A0FB5">
        <w:rPr>
          <w:rFonts w:ascii="Arial" w:hAnsi="Arial" w:cs="Arial"/>
          <w:i/>
          <w:sz w:val="20"/>
          <w:szCs w:val="20"/>
        </w:rPr>
        <w:t>British journal of pharmacology</w:t>
      </w:r>
      <w:r w:rsidRPr="002A0FB5">
        <w:rPr>
          <w:rFonts w:ascii="Arial" w:hAnsi="Arial" w:cs="Arial"/>
          <w:sz w:val="20"/>
          <w:szCs w:val="20"/>
        </w:rPr>
        <w:t xml:space="preserve"> </w:t>
      </w:r>
      <w:r w:rsidRPr="002A0FB5">
        <w:rPr>
          <w:rFonts w:ascii="Arial" w:hAnsi="Arial" w:cs="Arial"/>
          <w:b/>
          <w:sz w:val="20"/>
          <w:szCs w:val="20"/>
        </w:rPr>
        <w:t>172</w:t>
      </w:r>
      <w:r w:rsidRPr="002A0FB5">
        <w:rPr>
          <w:rFonts w:ascii="Arial" w:hAnsi="Arial" w:cs="Arial"/>
          <w:sz w:val="20"/>
          <w:szCs w:val="20"/>
        </w:rPr>
        <w:t>, 1319-1332 (2015).</w:t>
      </w:r>
    </w:p>
    <w:p w14:paraId="0C0653B5" w14:textId="77777777" w:rsidR="005A6538" w:rsidRPr="002A0FB5" w:rsidRDefault="005A6538" w:rsidP="005A6538">
      <w:pPr>
        <w:pStyle w:val="EndNoteBibliography"/>
        <w:ind w:left="720" w:hanging="720"/>
        <w:rPr>
          <w:rFonts w:ascii="Arial" w:hAnsi="Arial" w:cs="Arial"/>
          <w:sz w:val="20"/>
          <w:szCs w:val="20"/>
        </w:rPr>
      </w:pPr>
      <w:r w:rsidRPr="002A0FB5">
        <w:rPr>
          <w:rFonts w:ascii="Arial" w:hAnsi="Arial" w:cs="Arial"/>
          <w:sz w:val="20"/>
          <w:szCs w:val="20"/>
        </w:rPr>
        <w:t>3.</w:t>
      </w:r>
      <w:r w:rsidRPr="002A0FB5">
        <w:rPr>
          <w:rFonts w:ascii="Arial" w:hAnsi="Arial" w:cs="Arial"/>
          <w:sz w:val="20"/>
          <w:szCs w:val="20"/>
        </w:rPr>
        <w:tab/>
        <w:t xml:space="preserve">E. Drapeau, M. Riad, Y. Kajiwara, J. D. Buxbaum, Behavioral Phenotyping of an Improved Mouse Model of Phelan-McDermid Syndrome with a Complete Deletion of the Shank3 Gene. </w:t>
      </w:r>
      <w:r w:rsidRPr="002A0FB5">
        <w:rPr>
          <w:rFonts w:ascii="Arial" w:hAnsi="Arial" w:cs="Arial"/>
          <w:i/>
          <w:sz w:val="20"/>
          <w:szCs w:val="20"/>
        </w:rPr>
        <w:t>eNeuro</w:t>
      </w:r>
      <w:r w:rsidRPr="002A0FB5">
        <w:rPr>
          <w:rFonts w:ascii="Arial" w:hAnsi="Arial" w:cs="Arial"/>
          <w:sz w:val="20"/>
          <w:szCs w:val="20"/>
        </w:rPr>
        <w:t xml:space="preserve"> </w:t>
      </w:r>
      <w:r w:rsidRPr="002A0FB5">
        <w:rPr>
          <w:rFonts w:ascii="Arial" w:hAnsi="Arial" w:cs="Arial"/>
          <w:b/>
          <w:sz w:val="20"/>
          <w:szCs w:val="20"/>
        </w:rPr>
        <w:t>5</w:t>
      </w:r>
      <w:r w:rsidRPr="002A0FB5">
        <w:rPr>
          <w:rFonts w:ascii="Arial" w:hAnsi="Arial" w:cs="Arial"/>
          <w:sz w:val="20"/>
          <w:szCs w:val="20"/>
        </w:rPr>
        <w:t xml:space="preserve"> (2018).</w:t>
      </w:r>
    </w:p>
    <w:p w14:paraId="69C5FEF3" w14:textId="77777777" w:rsidR="005A6538" w:rsidRPr="002A0FB5" w:rsidRDefault="005A6538" w:rsidP="005A6538">
      <w:pPr>
        <w:pStyle w:val="EndNoteBibliography"/>
        <w:ind w:left="720" w:hanging="720"/>
        <w:rPr>
          <w:rFonts w:ascii="Arial" w:hAnsi="Arial" w:cs="Arial"/>
          <w:sz w:val="20"/>
          <w:szCs w:val="20"/>
        </w:rPr>
      </w:pPr>
      <w:r w:rsidRPr="002A0FB5">
        <w:rPr>
          <w:rFonts w:ascii="Arial" w:hAnsi="Arial" w:cs="Arial"/>
          <w:sz w:val="20"/>
          <w:szCs w:val="20"/>
        </w:rPr>
        <w:lastRenderedPageBreak/>
        <w:t>4.</w:t>
      </w:r>
      <w:r w:rsidRPr="002A0FB5">
        <w:rPr>
          <w:rFonts w:ascii="Arial" w:hAnsi="Arial" w:cs="Arial"/>
          <w:sz w:val="20"/>
          <w:szCs w:val="20"/>
        </w:rPr>
        <w:tab/>
        <w:t>L. Zvejniece</w:t>
      </w:r>
      <w:r w:rsidRPr="002A0FB5">
        <w:rPr>
          <w:rFonts w:ascii="Arial" w:hAnsi="Arial" w:cs="Arial"/>
          <w:i/>
          <w:sz w:val="20"/>
          <w:szCs w:val="20"/>
        </w:rPr>
        <w:t xml:space="preserve"> et al.</w:t>
      </w:r>
      <w:r w:rsidRPr="002A0FB5">
        <w:rPr>
          <w:rFonts w:ascii="Arial" w:hAnsi="Arial" w:cs="Arial"/>
          <w:sz w:val="20"/>
          <w:szCs w:val="20"/>
        </w:rPr>
        <w:t xml:space="preserve">, Investigation into stereoselective pharmacological activity of phenotropil. </w:t>
      </w:r>
      <w:r w:rsidRPr="002A0FB5">
        <w:rPr>
          <w:rFonts w:ascii="Arial" w:hAnsi="Arial" w:cs="Arial"/>
          <w:i/>
          <w:sz w:val="20"/>
          <w:szCs w:val="20"/>
        </w:rPr>
        <w:t>Basic Clin Pharmacol Toxicol</w:t>
      </w:r>
      <w:r w:rsidRPr="002A0FB5">
        <w:rPr>
          <w:rFonts w:ascii="Arial" w:hAnsi="Arial" w:cs="Arial"/>
          <w:sz w:val="20"/>
          <w:szCs w:val="20"/>
        </w:rPr>
        <w:t xml:space="preserve"> </w:t>
      </w:r>
      <w:r w:rsidRPr="002A0FB5">
        <w:rPr>
          <w:rFonts w:ascii="Arial" w:hAnsi="Arial" w:cs="Arial"/>
          <w:b/>
          <w:sz w:val="20"/>
          <w:szCs w:val="20"/>
        </w:rPr>
        <w:t>109</w:t>
      </w:r>
      <w:r w:rsidRPr="002A0FB5">
        <w:rPr>
          <w:rFonts w:ascii="Arial" w:hAnsi="Arial" w:cs="Arial"/>
          <w:sz w:val="20"/>
          <w:szCs w:val="20"/>
        </w:rPr>
        <w:t>, 407-412 (2011).</w:t>
      </w:r>
    </w:p>
    <w:p w14:paraId="6BD292F5" w14:textId="77777777" w:rsidR="005A6538" w:rsidRPr="002A0FB5" w:rsidRDefault="005A6538" w:rsidP="005A6538">
      <w:pPr>
        <w:pStyle w:val="EndNoteBibliography"/>
        <w:ind w:left="720" w:hanging="720"/>
        <w:rPr>
          <w:rFonts w:ascii="Arial" w:hAnsi="Arial" w:cs="Arial"/>
          <w:sz w:val="20"/>
          <w:szCs w:val="20"/>
        </w:rPr>
      </w:pPr>
      <w:r w:rsidRPr="002A0FB5">
        <w:rPr>
          <w:rFonts w:ascii="Arial" w:hAnsi="Arial" w:cs="Arial"/>
          <w:sz w:val="20"/>
          <w:szCs w:val="20"/>
        </w:rPr>
        <w:t>5.</w:t>
      </w:r>
      <w:r w:rsidRPr="002A0FB5">
        <w:rPr>
          <w:rFonts w:ascii="Arial" w:hAnsi="Arial" w:cs="Arial"/>
          <w:sz w:val="20"/>
          <w:szCs w:val="20"/>
        </w:rPr>
        <w:tab/>
        <w:t>L. Zvejniece</w:t>
      </w:r>
      <w:r w:rsidRPr="002A0FB5">
        <w:rPr>
          <w:rFonts w:ascii="Arial" w:hAnsi="Arial" w:cs="Arial"/>
          <w:i/>
          <w:sz w:val="20"/>
          <w:szCs w:val="20"/>
        </w:rPr>
        <w:t xml:space="preserve"> et al.</w:t>
      </w:r>
      <w:r w:rsidRPr="002A0FB5">
        <w:rPr>
          <w:rFonts w:ascii="Arial" w:hAnsi="Arial" w:cs="Arial"/>
          <w:sz w:val="20"/>
          <w:szCs w:val="20"/>
        </w:rPr>
        <w:t xml:space="preserve">, The cognition-enhancing activity of E1R, a novel positive allosteric modulator of sigma-1 receptors. </w:t>
      </w:r>
      <w:r w:rsidRPr="002A0FB5">
        <w:rPr>
          <w:rFonts w:ascii="Arial" w:hAnsi="Arial" w:cs="Arial"/>
          <w:i/>
          <w:sz w:val="20"/>
          <w:szCs w:val="20"/>
        </w:rPr>
        <w:t>British journal of pharmacology</w:t>
      </w:r>
      <w:r w:rsidRPr="002A0FB5">
        <w:rPr>
          <w:rFonts w:ascii="Arial" w:hAnsi="Arial" w:cs="Arial"/>
          <w:sz w:val="20"/>
          <w:szCs w:val="20"/>
        </w:rPr>
        <w:t xml:space="preserve"> </w:t>
      </w:r>
      <w:r w:rsidRPr="002A0FB5">
        <w:rPr>
          <w:rFonts w:ascii="Arial" w:hAnsi="Arial" w:cs="Arial"/>
          <w:b/>
          <w:sz w:val="20"/>
          <w:szCs w:val="20"/>
        </w:rPr>
        <w:t>171</w:t>
      </w:r>
      <w:r w:rsidRPr="002A0FB5">
        <w:rPr>
          <w:rFonts w:ascii="Arial" w:hAnsi="Arial" w:cs="Arial"/>
          <w:sz w:val="20"/>
          <w:szCs w:val="20"/>
        </w:rPr>
        <w:t>, 761-771 (2014).</w:t>
      </w:r>
    </w:p>
    <w:p w14:paraId="085CA350" w14:textId="77777777" w:rsidR="00710B2E" w:rsidRPr="002A0FB5" w:rsidRDefault="00FB13F4">
      <w:pPr>
        <w:rPr>
          <w:rFonts w:ascii="Arial" w:hAnsi="Arial" w:cs="Arial"/>
          <w:sz w:val="20"/>
          <w:szCs w:val="20"/>
        </w:rPr>
      </w:pPr>
      <w:r w:rsidRPr="002A0FB5">
        <w:rPr>
          <w:rFonts w:ascii="Arial" w:hAnsi="Arial" w:cs="Arial"/>
          <w:sz w:val="20"/>
          <w:szCs w:val="20"/>
        </w:rPr>
        <w:fldChar w:fldCharType="end"/>
      </w:r>
    </w:p>
    <w:sectPr w:rsidR="00710B2E" w:rsidRPr="002A0FB5" w:rsidSect="00710B2E">
      <w:pgSz w:w="12240" w:h="15840"/>
      <w:pgMar w:top="1134" w:right="850"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Reference Sans Serif">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A3NTC0MDQysjSwNDZU0lEKTi0uzszPAykwqgUAG/XBeSwAAAA="/>
    <w:docVar w:name="EN.Layout" w:val="&lt;ENLayout&gt;&lt;Style&gt;PNA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twdxrf00sadcetsz4vaxvzwrd2zd5s9e59&quot;&gt;TMLH autiskm EndNote Library&lt;record-ids&gt;&lt;item&gt;25&lt;/item&gt;&lt;item&gt;32&lt;/item&gt;&lt;item&gt;34&lt;/item&gt;&lt;item&gt;35&lt;/item&gt;&lt;item&gt;36&lt;/item&gt;&lt;/record-ids&gt;&lt;/item&gt;&lt;/Libraries&gt;"/>
  </w:docVars>
  <w:rsids>
    <w:rsidRoot w:val="005A6538"/>
    <w:rsid w:val="000007CE"/>
    <w:rsid w:val="00000B47"/>
    <w:rsid w:val="0000195C"/>
    <w:rsid w:val="000024E0"/>
    <w:rsid w:val="000029EE"/>
    <w:rsid w:val="00002B46"/>
    <w:rsid w:val="00002BE2"/>
    <w:rsid w:val="00002CCF"/>
    <w:rsid w:val="000036A2"/>
    <w:rsid w:val="0000419A"/>
    <w:rsid w:val="00010138"/>
    <w:rsid w:val="00010853"/>
    <w:rsid w:val="000122C3"/>
    <w:rsid w:val="000123D4"/>
    <w:rsid w:val="00012D78"/>
    <w:rsid w:val="0001319E"/>
    <w:rsid w:val="0001365B"/>
    <w:rsid w:val="00015171"/>
    <w:rsid w:val="0001675D"/>
    <w:rsid w:val="0001680B"/>
    <w:rsid w:val="000179FB"/>
    <w:rsid w:val="0002000B"/>
    <w:rsid w:val="000202C4"/>
    <w:rsid w:val="00020881"/>
    <w:rsid w:val="00021DED"/>
    <w:rsid w:val="000221A1"/>
    <w:rsid w:val="000221D9"/>
    <w:rsid w:val="00023273"/>
    <w:rsid w:val="0002374B"/>
    <w:rsid w:val="000238C0"/>
    <w:rsid w:val="00023E14"/>
    <w:rsid w:val="00024021"/>
    <w:rsid w:val="000252AC"/>
    <w:rsid w:val="000261F2"/>
    <w:rsid w:val="000263BB"/>
    <w:rsid w:val="0002679D"/>
    <w:rsid w:val="00026812"/>
    <w:rsid w:val="00026A11"/>
    <w:rsid w:val="00031564"/>
    <w:rsid w:val="00031745"/>
    <w:rsid w:val="000317DF"/>
    <w:rsid w:val="00031E11"/>
    <w:rsid w:val="00032FF8"/>
    <w:rsid w:val="000372D5"/>
    <w:rsid w:val="00040C16"/>
    <w:rsid w:val="00041329"/>
    <w:rsid w:val="00041426"/>
    <w:rsid w:val="00041624"/>
    <w:rsid w:val="00041CC7"/>
    <w:rsid w:val="00042156"/>
    <w:rsid w:val="00042D10"/>
    <w:rsid w:val="00043B48"/>
    <w:rsid w:val="000441AA"/>
    <w:rsid w:val="000441B0"/>
    <w:rsid w:val="000445E1"/>
    <w:rsid w:val="00044A0A"/>
    <w:rsid w:val="000454E9"/>
    <w:rsid w:val="00045B51"/>
    <w:rsid w:val="00045FE6"/>
    <w:rsid w:val="0004676B"/>
    <w:rsid w:val="00047027"/>
    <w:rsid w:val="0004780E"/>
    <w:rsid w:val="00050387"/>
    <w:rsid w:val="000524BA"/>
    <w:rsid w:val="0005475C"/>
    <w:rsid w:val="00054F8C"/>
    <w:rsid w:val="00054FBB"/>
    <w:rsid w:val="00055923"/>
    <w:rsid w:val="00055A99"/>
    <w:rsid w:val="000563AD"/>
    <w:rsid w:val="000567FE"/>
    <w:rsid w:val="00056B7C"/>
    <w:rsid w:val="000601BF"/>
    <w:rsid w:val="00061015"/>
    <w:rsid w:val="000615E2"/>
    <w:rsid w:val="00061B20"/>
    <w:rsid w:val="00061C62"/>
    <w:rsid w:val="00063788"/>
    <w:rsid w:val="00063C17"/>
    <w:rsid w:val="00065753"/>
    <w:rsid w:val="00066A28"/>
    <w:rsid w:val="00066F5B"/>
    <w:rsid w:val="00070166"/>
    <w:rsid w:val="0007305F"/>
    <w:rsid w:val="00073691"/>
    <w:rsid w:val="0007379D"/>
    <w:rsid w:val="000739AB"/>
    <w:rsid w:val="00074E16"/>
    <w:rsid w:val="000767CF"/>
    <w:rsid w:val="0007752B"/>
    <w:rsid w:val="000779D3"/>
    <w:rsid w:val="000800F5"/>
    <w:rsid w:val="0008136E"/>
    <w:rsid w:val="000817BB"/>
    <w:rsid w:val="00081B6B"/>
    <w:rsid w:val="00082014"/>
    <w:rsid w:val="0008295A"/>
    <w:rsid w:val="00083546"/>
    <w:rsid w:val="00084E17"/>
    <w:rsid w:val="0008501B"/>
    <w:rsid w:val="00085C60"/>
    <w:rsid w:val="000861B6"/>
    <w:rsid w:val="00086256"/>
    <w:rsid w:val="0008627A"/>
    <w:rsid w:val="0009098A"/>
    <w:rsid w:val="000923FE"/>
    <w:rsid w:val="000928AC"/>
    <w:rsid w:val="00092B83"/>
    <w:rsid w:val="00093256"/>
    <w:rsid w:val="0009326A"/>
    <w:rsid w:val="000936F7"/>
    <w:rsid w:val="00094035"/>
    <w:rsid w:val="00094AF9"/>
    <w:rsid w:val="0009537F"/>
    <w:rsid w:val="00095736"/>
    <w:rsid w:val="00096540"/>
    <w:rsid w:val="000974A3"/>
    <w:rsid w:val="0009763C"/>
    <w:rsid w:val="00097FA7"/>
    <w:rsid w:val="000A1070"/>
    <w:rsid w:val="000A1813"/>
    <w:rsid w:val="000A1CCA"/>
    <w:rsid w:val="000A1DAA"/>
    <w:rsid w:val="000A28AD"/>
    <w:rsid w:val="000A31B1"/>
    <w:rsid w:val="000A3A7C"/>
    <w:rsid w:val="000A3AAC"/>
    <w:rsid w:val="000B0FE5"/>
    <w:rsid w:val="000B1824"/>
    <w:rsid w:val="000B2163"/>
    <w:rsid w:val="000B27F4"/>
    <w:rsid w:val="000B4255"/>
    <w:rsid w:val="000B546A"/>
    <w:rsid w:val="000B5CCF"/>
    <w:rsid w:val="000B6E20"/>
    <w:rsid w:val="000B784E"/>
    <w:rsid w:val="000C08F3"/>
    <w:rsid w:val="000C1605"/>
    <w:rsid w:val="000C1AEC"/>
    <w:rsid w:val="000C1D89"/>
    <w:rsid w:val="000C1E91"/>
    <w:rsid w:val="000C25AF"/>
    <w:rsid w:val="000C27B1"/>
    <w:rsid w:val="000C4EC3"/>
    <w:rsid w:val="000C6579"/>
    <w:rsid w:val="000C6A8E"/>
    <w:rsid w:val="000C7EC5"/>
    <w:rsid w:val="000D0F66"/>
    <w:rsid w:val="000D13D1"/>
    <w:rsid w:val="000D197D"/>
    <w:rsid w:val="000D40C3"/>
    <w:rsid w:val="000D5673"/>
    <w:rsid w:val="000D71CF"/>
    <w:rsid w:val="000D7640"/>
    <w:rsid w:val="000E0120"/>
    <w:rsid w:val="000E10C4"/>
    <w:rsid w:val="000E1944"/>
    <w:rsid w:val="000E2140"/>
    <w:rsid w:val="000E244F"/>
    <w:rsid w:val="000E28E2"/>
    <w:rsid w:val="000E3081"/>
    <w:rsid w:val="000E447B"/>
    <w:rsid w:val="000E4958"/>
    <w:rsid w:val="000E4E96"/>
    <w:rsid w:val="000E4F62"/>
    <w:rsid w:val="000E50EA"/>
    <w:rsid w:val="000E53DD"/>
    <w:rsid w:val="000E665C"/>
    <w:rsid w:val="000E6AAE"/>
    <w:rsid w:val="000E7C5D"/>
    <w:rsid w:val="000F04E0"/>
    <w:rsid w:val="000F214C"/>
    <w:rsid w:val="000F28AC"/>
    <w:rsid w:val="000F3029"/>
    <w:rsid w:val="000F3143"/>
    <w:rsid w:val="000F4262"/>
    <w:rsid w:val="000F50E4"/>
    <w:rsid w:val="000F6BE7"/>
    <w:rsid w:val="000F7130"/>
    <w:rsid w:val="00100207"/>
    <w:rsid w:val="0010030F"/>
    <w:rsid w:val="00102577"/>
    <w:rsid w:val="0010279E"/>
    <w:rsid w:val="00102F1A"/>
    <w:rsid w:val="0010312A"/>
    <w:rsid w:val="0010318B"/>
    <w:rsid w:val="00103194"/>
    <w:rsid w:val="001044EC"/>
    <w:rsid w:val="00105BAD"/>
    <w:rsid w:val="00110753"/>
    <w:rsid w:val="001128D7"/>
    <w:rsid w:val="0011318B"/>
    <w:rsid w:val="001136D3"/>
    <w:rsid w:val="001148B4"/>
    <w:rsid w:val="00114E64"/>
    <w:rsid w:val="00115699"/>
    <w:rsid w:val="0011621C"/>
    <w:rsid w:val="00116873"/>
    <w:rsid w:val="00116F15"/>
    <w:rsid w:val="00117288"/>
    <w:rsid w:val="00120018"/>
    <w:rsid w:val="00122792"/>
    <w:rsid w:val="0012328B"/>
    <w:rsid w:val="00124D8B"/>
    <w:rsid w:val="00125204"/>
    <w:rsid w:val="0012646D"/>
    <w:rsid w:val="001279CB"/>
    <w:rsid w:val="00127F4E"/>
    <w:rsid w:val="00130B88"/>
    <w:rsid w:val="00131C06"/>
    <w:rsid w:val="00132836"/>
    <w:rsid w:val="001345EF"/>
    <w:rsid w:val="00134706"/>
    <w:rsid w:val="0013490B"/>
    <w:rsid w:val="00134A3F"/>
    <w:rsid w:val="00135FE5"/>
    <w:rsid w:val="00136639"/>
    <w:rsid w:val="00137E44"/>
    <w:rsid w:val="00137FE7"/>
    <w:rsid w:val="00141198"/>
    <w:rsid w:val="00142213"/>
    <w:rsid w:val="00144E1C"/>
    <w:rsid w:val="00144F76"/>
    <w:rsid w:val="001451DF"/>
    <w:rsid w:val="00146E6C"/>
    <w:rsid w:val="00147013"/>
    <w:rsid w:val="00147052"/>
    <w:rsid w:val="00151904"/>
    <w:rsid w:val="00151943"/>
    <w:rsid w:val="00152899"/>
    <w:rsid w:val="0015389D"/>
    <w:rsid w:val="00154676"/>
    <w:rsid w:val="001547AD"/>
    <w:rsid w:val="001549FE"/>
    <w:rsid w:val="001553B1"/>
    <w:rsid w:val="00155588"/>
    <w:rsid w:val="0015560C"/>
    <w:rsid w:val="00155916"/>
    <w:rsid w:val="001561B1"/>
    <w:rsid w:val="00156BB5"/>
    <w:rsid w:val="00156BFD"/>
    <w:rsid w:val="0015739A"/>
    <w:rsid w:val="001576BD"/>
    <w:rsid w:val="001606B4"/>
    <w:rsid w:val="00161072"/>
    <w:rsid w:val="00162BBF"/>
    <w:rsid w:val="0016363F"/>
    <w:rsid w:val="00163A03"/>
    <w:rsid w:val="00164733"/>
    <w:rsid w:val="00164C95"/>
    <w:rsid w:val="0016533B"/>
    <w:rsid w:val="0016586A"/>
    <w:rsid w:val="001667E4"/>
    <w:rsid w:val="0016737F"/>
    <w:rsid w:val="001679E1"/>
    <w:rsid w:val="00167A6A"/>
    <w:rsid w:val="00167B2E"/>
    <w:rsid w:val="00170417"/>
    <w:rsid w:val="00170753"/>
    <w:rsid w:val="001713BA"/>
    <w:rsid w:val="001716C2"/>
    <w:rsid w:val="00173572"/>
    <w:rsid w:val="00174178"/>
    <w:rsid w:val="001759E5"/>
    <w:rsid w:val="00175CC8"/>
    <w:rsid w:val="00176B4C"/>
    <w:rsid w:val="00177888"/>
    <w:rsid w:val="00180180"/>
    <w:rsid w:val="001807B1"/>
    <w:rsid w:val="0018211C"/>
    <w:rsid w:val="001837CD"/>
    <w:rsid w:val="001866C0"/>
    <w:rsid w:val="00190A78"/>
    <w:rsid w:val="00192B40"/>
    <w:rsid w:val="00192E21"/>
    <w:rsid w:val="00193A6B"/>
    <w:rsid w:val="00193EC8"/>
    <w:rsid w:val="00194007"/>
    <w:rsid w:val="00196B7F"/>
    <w:rsid w:val="00197507"/>
    <w:rsid w:val="00197F00"/>
    <w:rsid w:val="001A122C"/>
    <w:rsid w:val="001A246D"/>
    <w:rsid w:val="001A2562"/>
    <w:rsid w:val="001A2AA3"/>
    <w:rsid w:val="001A42D2"/>
    <w:rsid w:val="001A583E"/>
    <w:rsid w:val="001B1143"/>
    <w:rsid w:val="001B1674"/>
    <w:rsid w:val="001B1EC4"/>
    <w:rsid w:val="001B23F1"/>
    <w:rsid w:val="001B2450"/>
    <w:rsid w:val="001B2B5A"/>
    <w:rsid w:val="001B38BF"/>
    <w:rsid w:val="001B3C54"/>
    <w:rsid w:val="001B6214"/>
    <w:rsid w:val="001B704A"/>
    <w:rsid w:val="001B7B1E"/>
    <w:rsid w:val="001C05F5"/>
    <w:rsid w:val="001C096B"/>
    <w:rsid w:val="001C13EE"/>
    <w:rsid w:val="001C14D3"/>
    <w:rsid w:val="001C153E"/>
    <w:rsid w:val="001C1BA6"/>
    <w:rsid w:val="001C1E68"/>
    <w:rsid w:val="001C2337"/>
    <w:rsid w:val="001C2A56"/>
    <w:rsid w:val="001C2AE3"/>
    <w:rsid w:val="001C2BAF"/>
    <w:rsid w:val="001C3DA4"/>
    <w:rsid w:val="001C43E7"/>
    <w:rsid w:val="001C5038"/>
    <w:rsid w:val="001C52EE"/>
    <w:rsid w:val="001C539F"/>
    <w:rsid w:val="001C5498"/>
    <w:rsid w:val="001C5C2E"/>
    <w:rsid w:val="001C5DE0"/>
    <w:rsid w:val="001C6EE6"/>
    <w:rsid w:val="001C6FFA"/>
    <w:rsid w:val="001D1ACF"/>
    <w:rsid w:val="001D2CEA"/>
    <w:rsid w:val="001D40C2"/>
    <w:rsid w:val="001D466A"/>
    <w:rsid w:val="001D4E56"/>
    <w:rsid w:val="001D5515"/>
    <w:rsid w:val="001D7DB5"/>
    <w:rsid w:val="001E127E"/>
    <w:rsid w:val="001E165D"/>
    <w:rsid w:val="001E18F1"/>
    <w:rsid w:val="001E2572"/>
    <w:rsid w:val="001E2745"/>
    <w:rsid w:val="001E318E"/>
    <w:rsid w:val="001E399C"/>
    <w:rsid w:val="001E3ADF"/>
    <w:rsid w:val="001E3AEB"/>
    <w:rsid w:val="001E4A45"/>
    <w:rsid w:val="001E4BE0"/>
    <w:rsid w:val="001E5730"/>
    <w:rsid w:val="001E6143"/>
    <w:rsid w:val="001E7086"/>
    <w:rsid w:val="001E75B8"/>
    <w:rsid w:val="001F04FC"/>
    <w:rsid w:val="001F0719"/>
    <w:rsid w:val="001F08FB"/>
    <w:rsid w:val="001F20A3"/>
    <w:rsid w:val="001F4125"/>
    <w:rsid w:val="001F6415"/>
    <w:rsid w:val="001F646D"/>
    <w:rsid w:val="001F7676"/>
    <w:rsid w:val="001F7DBD"/>
    <w:rsid w:val="00200975"/>
    <w:rsid w:val="00200C6C"/>
    <w:rsid w:val="00200FE9"/>
    <w:rsid w:val="00201101"/>
    <w:rsid w:val="002017A7"/>
    <w:rsid w:val="00202147"/>
    <w:rsid w:val="00202198"/>
    <w:rsid w:val="002027F6"/>
    <w:rsid w:val="00204ADD"/>
    <w:rsid w:val="00204CFE"/>
    <w:rsid w:val="00205203"/>
    <w:rsid w:val="00206CE6"/>
    <w:rsid w:val="00207894"/>
    <w:rsid w:val="00207922"/>
    <w:rsid w:val="00207B80"/>
    <w:rsid w:val="00207E0F"/>
    <w:rsid w:val="00211938"/>
    <w:rsid w:val="002119F3"/>
    <w:rsid w:val="00211A7E"/>
    <w:rsid w:val="00211FB0"/>
    <w:rsid w:val="00212E56"/>
    <w:rsid w:val="00213EB9"/>
    <w:rsid w:val="00215594"/>
    <w:rsid w:val="00216929"/>
    <w:rsid w:val="00220BAE"/>
    <w:rsid w:val="00220E5F"/>
    <w:rsid w:val="002214C6"/>
    <w:rsid w:val="00221899"/>
    <w:rsid w:val="002224FD"/>
    <w:rsid w:val="002229EF"/>
    <w:rsid w:val="0022314B"/>
    <w:rsid w:val="0022487E"/>
    <w:rsid w:val="0022522B"/>
    <w:rsid w:val="00225C53"/>
    <w:rsid w:val="00225EB7"/>
    <w:rsid w:val="002302EC"/>
    <w:rsid w:val="00231094"/>
    <w:rsid w:val="00231FAD"/>
    <w:rsid w:val="00232468"/>
    <w:rsid w:val="00232564"/>
    <w:rsid w:val="002328AC"/>
    <w:rsid w:val="002331DE"/>
    <w:rsid w:val="00233D4B"/>
    <w:rsid w:val="00233D53"/>
    <w:rsid w:val="00234302"/>
    <w:rsid w:val="0023431B"/>
    <w:rsid w:val="0023505C"/>
    <w:rsid w:val="002353A2"/>
    <w:rsid w:val="00235C23"/>
    <w:rsid w:val="00240A4B"/>
    <w:rsid w:val="00240E4E"/>
    <w:rsid w:val="00241524"/>
    <w:rsid w:val="00245384"/>
    <w:rsid w:val="0025015C"/>
    <w:rsid w:val="00250233"/>
    <w:rsid w:val="002502F1"/>
    <w:rsid w:val="002502F9"/>
    <w:rsid w:val="00250D47"/>
    <w:rsid w:val="00250EFD"/>
    <w:rsid w:val="00250FD9"/>
    <w:rsid w:val="002516EB"/>
    <w:rsid w:val="00251B07"/>
    <w:rsid w:val="002527A1"/>
    <w:rsid w:val="00253E37"/>
    <w:rsid w:val="00253FBA"/>
    <w:rsid w:val="002545F9"/>
    <w:rsid w:val="00255D99"/>
    <w:rsid w:val="00257B97"/>
    <w:rsid w:val="00260CF5"/>
    <w:rsid w:val="002619E5"/>
    <w:rsid w:val="00262B82"/>
    <w:rsid w:val="00263A9F"/>
    <w:rsid w:val="00263C24"/>
    <w:rsid w:val="002649DE"/>
    <w:rsid w:val="00265477"/>
    <w:rsid w:val="00266283"/>
    <w:rsid w:val="002667FB"/>
    <w:rsid w:val="00266E4C"/>
    <w:rsid w:val="00266F63"/>
    <w:rsid w:val="002673A4"/>
    <w:rsid w:val="00271F2A"/>
    <w:rsid w:val="00272B78"/>
    <w:rsid w:val="002741E1"/>
    <w:rsid w:val="00274E7E"/>
    <w:rsid w:val="0027528D"/>
    <w:rsid w:val="00277570"/>
    <w:rsid w:val="00280507"/>
    <w:rsid w:val="0028063D"/>
    <w:rsid w:val="00281463"/>
    <w:rsid w:val="002817BF"/>
    <w:rsid w:val="002822F0"/>
    <w:rsid w:val="00282660"/>
    <w:rsid w:val="002829A8"/>
    <w:rsid w:val="00283188"/>
    <w:rsid w:val="00283C52"/>
    <w:rsid w:val="002859C6"/>
    <w:rsid w:val="00286043"/>
    <w:rsid w:val="00287638"/>
    <w:rsid w:val="002878B6"/>
    <w:rsid w:val="002878F2"/>
    <w:rsid w:val="00291551"/>
    <w:rsid w:val="002916C9"/>
    <w:rsid w:val="00291FAC"/>
    <w:rsid w:val="00292038"/>
    <w:rsid w:val="00292996"/>
    <w:rsid w:val="00293034"/>
    <w:rsid w:val="0029393E"/>
    <w:rsid w:val="002949EC"/>
    <w:rsid w:val="00295BC4"/>
    <w:rsid w:val="00295E40"/>
    <w:rsid w:val="00297C26"/>
    <w:rsid w:val="002A0FB5"/>
    <w:rsid w:val="002A178E"/>
    <w:rsid w:val="002A21A8"/>
    <w:rsid w:val="002A2C88"/>
    <w:rsid w:val="002A3A9C"/>
    <w:rsid w:val="002A51CB"/>
    <w:rsid w:val="002A7F9D"/>
    <w:rsid w:val="002B11E2"/>
    <w:rsid w:val="002B1CC7"/>
    <w:rsid w:val="002B212E"/>
    <w:rsid w:val="002B2BF9"/>
    <w:rsid w:val="002B51B1"/>
    <w:rsid w:val="002B52E0"/>
    <w:rsid w:val="002B5BD8"/>
    <w:rsid w:val="002B61C8"/>
    <w:rsid w:val="002B6D79"/>
    <w:rsid w:val="002B7CAA"/>
    <w:rsid w:val="002B7D8C"/>
    <w:rsid w:val="002C03C9"/>
    <w:rsid w:val="002C22D1"/>
    <w:rsid w:val="002C258A"/>
    <w:rsid w:val="002C3333"/>
    <w:rsid w:val="002C425C"/>
    <w:rsid w:val="002C5546"/>
    <w:rsid w:val="002C5CD7"/>
    <w:rsid w:val="002C5F2D"/>
    <w:rsid w:val="002C758F"/>
    <w:rsid w:val="002C7760"/>
    <w:rsid w:val="002D00FD"/>
    <w:rsid w:val="002D194D"/>
    <w:rsid w:val="002D2CB5"/>
    <w:rsid w:val="002D31EF"/>
    <w:rsid w:val="002D4286"/>
    <w:rsid w:val="002D4470"/>
    <w:rsid w:val="002D5D86"/>
    <w:rsid w:val="002D7363"/>
    <w:rsid w:val="002D74E3"/>
    <w:rsid w:val="002D7A3D"/>
    <w:rsid w:val="002E057C"/>
    <w:rsid w:val="002E26E6"/>
    <w:rsid w:val="002E2FCD"/>
    <w:rsid w:val="002E32C3"/>
    <w:rsid w:val="002E370E"/>
    <w:rsid w:val="002E3D45"/>
    <w:rsid w:val="002E41A8"/>
    <w:rsid w:val="002E4382"/>
    <w:rsid w:val="002E4C1D"/>
    <w:rsid w:val="002E5AB1"/>
    <w:rsid w:val="002E5B27"/>
    <w:rsid w:val="002E7269"/>
    <w:rsid w:val="002F0A7D"/>
    <w:rsid w:val="002F0AA6"/>
    <w:rsid w:val="002F14D4"/>
    <w:rsid w:val="002F16DD"/>
    <w:rsid w:val="002F2344"/>
    <w:rsid w:val="002F3B71"/>
    <w:rsid w:val="002F4329"/>
    <w:rsid w:val="002F477E"/>
    <w:rsid w:val="002F4D73"/>
    <w:rsid w:val="002F521C"/>
    <w:rsid w:val="002F5F87"/>
    <w:rsid w:val="002F6985"/>
    <w:rsid w:val="003007F7"/>
    <w:rsid w:val="00300B5F"/>
    <w:rsid w:val="00300E45"/>
    <w:rsid w:val="003015C9"/>
    <w:rsid w:val="00301958"/>
    <w:rsid w:val="00301B8D"/>
    <w:rsid w:val="0030259A"/>
    <w:rsid w:val="00302617"/>
    <w:rsid w:val="0030266B"/>
    <w:rsid w:val="003026B2"/>
    <w:rsid w:val="003029D1"/>
    <w:rsid w:val="003029FD"/>
    <w:rsid w:val="00304D74"/>
    <w:rsid w:val="00305AF2"/>
    <w:rsid w:val="0030604F"/>
    <w:rsid w:val="00306871"/>
    <w:rsid w:val="00306BA1"/>
    <w:rsid w:val="00307550"/>
    <w:rsid w:val="003076B9"/>
    <w:rsid w:val="00307DD5"/>
    <w:rsid w:val="00307F9C"/>
    <w:rsid w:val="0031024D"/>
    <w:rsid w:val="00310B3F"/>
    <w:rsid w:val="00311646"/>
    <w:rsid w:val="00311EBD"/>
    <w:rsid w:val="00312D45"/>
    <w:rsid w:val="003144B6"/>
    <w:rsid w:val="00314652"/>
    <w:rsid w:val="003152D6"/>
    <w:rsid w:val="003158EA"/>
    <w:rsid w:val="003161CF"/>
    <w:rsid w:val="00316887"/>
    <w:rsid w:val="0032133E"/>
    <w:rsid w:val="00322DDB"/>
    <w:rsid w:val="00322E1A"/>
    <w:rsid w:val="0032336A"/>
    <w:rsid w:val="00325BB1"/>
    <w:rsid w:val="00326EF9"/>
    <w:rsid w:val="003277DD"/>
    <w:rsid w:val="00330F7F"/>
    <w:rsid w:val="00331B29"/>
    <w:rsid w:val="00332011"/>
    <w:rsid w:val="0033205A"/>
    <w:rsid w:val="003323DE"/>
    <w:rsid w:val="00332AF3"/>
    <w:rsid w:val="00333F59"/>
    <w:rsid w:val="003340C6"/>
    <w:rsid w:val="003348E0"/>
    <w:rsid w:val="00335412"/>
    <w:rsid w:val="00335BC0"/>
    <w:rsid w:val="003364FF"/>
    <w:rsid w:val="00337D76"/>
    <w:rsid w:val="00337DD6"/>
    <w:rsid w:val="00337F33"/>
    <w:rsid w:val="00340034"/>
    <w:rsid w:val="003415F1"/>
    <w:rsid w:val="0034163B"/>
    <w:rsid w:val="003424BB"/>
    <w:rsid w:val="00344E26"/>
    <w:rsid w:val="00346335"/>
    <w:rsid w:val="00346D72"/>
    <w:rsid w:val="003473C7"/>
    <w:rsid w:val="00350824"/>
    <w:rsid w:val="00350EBB"/>
    <w:rsid w:val="003512E3"/>
    <w:rsid w:val="0035328E"/>
    <w:rsid w:val="003536B9"/>
    <w:rsid w:val="003540C3"/>
    <w:rsid w:val="00354BB7"/>
    <w:rsid w:val="0035528A"/>
    <w:rsid w:val="00356458"/>
    <w:rsid w:val="00356C5E"/>
    <w:rsid w:val="00356C75"/>
    <w:rsid w:val="0036053C"/>
    <w:rsid w:val="00363488"/>
    <w:rsid w:val="00363FBB"/>
    <w:rsid w:val="00364085"/>
    <w:rsid w:val="00364806"/>
    <w:rsid w:val="003649C9"/>
    <w:rsid w:val="00364F79"/>
    <w:rsid w:val="00364FBF"/>
    <w:rsid w:val="00365709"/>
    <w:rsid w:val="0036632A"/>
    <w:rsid w:val="0037001E"/>
    <w:rsid w:val="0037016A"/>
    <w:rsid w:val="003714BA"/>
    <w:rsid w:val="00371912"/>
    <w:rsid w:val="00372009"/>
    <w:rsid w:val="00372219"/>
    <w:rsid w:val="00372948"/>
    <w:rsid w:val="003729DA"/>
    <w:rsid w:val="00374414"/>
    <w:rsid w:val="003745F8"/>
    <w:rsid w:val="00374849"/>
    <w:rsid w:val="00375629"/>
    <w:rsid w:val="003757B9"/>
    <w:rsid w:val="00375930"/>
    <w:rsid w:val="00375A0C"/>
    <w:rsid w:val="0037616A"/>
    <w:rsid w:val="003775DF"/>
    <w:rsid w:val="00380DCC"/>
    <w:rsid w:val="00381444"/>
    <w:rsid w:val="003814D6"/>
    <w:rsid w:val="00383C24"/>
    <w:rsid w:val="00384664"/>
    <w:rsid w:val="00384E8C"/>
    <w:rsid w:val="00386548"/>
    <w:rsid w:val="00387860"/>
    <w:rsid w:val="00387D3F"/>
    <w:rsid w:val="00390918"/>
    <w:rsid w:val="003909E5"/>
    <w:rsid w:val="0039256F"/>
    <w:rsid w:val="00392822"/>
    <w:rsid w:val="003932ED"/>
    <w:rsid w:val="00393A08"/>
    <w:rsid w:val="00393AEF"/>
    <w:rsid w:val="00395B14"/>
    <w:rsid w:val="003966D2"/>
    <w:rsid w:val="00396AD1"/>
    <w:rsid w:val="00396C4B"/>
    <w:rsid w:val="003977EE"/>
    <w:rsid w:val="00397CEC"/>
    <w:rsid w:val="003A0103"/>
    <w:rsid w:val="003A0AF8"/>
    <w:rsid w:val="003A2591"/>
    <w:rsid w:val="003A42D9"/>
    <w:rsid w:val="003A45A8"/>
    <w:rsid w:val="003A59F3"/>
    <w:rsid w:val="003A7437"/>
    <w:rsid w:val="003B1601"/>
    <w:rsid w:val="003B1ACA"/>
    <w:rsid w:val="003B1CC0"/>
    <w:rsid w:val="003B21EC"/>
    <w:rsid w:val="003B2EF6"/>
    <w:rsid w:val="003B4E2B"/>
    <w:rsid w:val="003B66E6"/>
    <w:rsid w:val="003B78ED"/>
    <w:rsid w:val="003B7FF8"/>
    <w:rsid w:val="003C077C"/>
    <w:rsid w:val="003C166A"/>
    <w:rsid w:val="003C2689"/>
    <w:rsid w:val="003C2BF8"/>
    <w:rsid w:val="003C4071"/>
    <w:rsid w:val="003C4461"/>
    <w:rsid w:val="003C7525"/>
    <w:rsid w:val="003D1E91"/>
    <w:rsid w:val="003D46A4"/>
    <w:rsid w:val="003D4C44"/>
    <w:rsid w:val="003D52B1"/>
    <w:rsid w:val="003D5479"/>
    <w:rsid w:val="003D5645"/>
    <w:rsid w:val="003D6CC1"/>
    <w:rsid w:val="003D7355"/>
    <w:rsid w:val="003D7BCC"/>
    <w:rsid w:val="003D7E79"/>
    <w:rsid w:val="003E14F3"/>
    <w:rsid w:val="003E1577"/>
    <w:rsid w:val="003E1E4B"/>
    <w:rsid w:val="003E229E"/>
    <w:rsid w:val="003E26B7"/>
    <w:rsid w:val="003E4BBD"/>
    <w:rsid w:val="003E4D9E"/>
    <w:rsid w:val="003E6D4E"/>
    <w:rsid w:val="003F0A96"/>
    <w:rsid w:val="003F1B05"/>
    <w:rsid w:val="003F1BF2"/>
    <w:rsid w:val="003F22BF"/>
    <w:rsid w:val="003F2B9A"/>
    <w:rsid w:val="003F2E41"/>
    <w:rsid w:val="003F34B6"/>
    <w:rsid w:val="003F4C88"/>
    <w:rsid w:val="003F4ECB"/>
    <w:rsid w:val="003F4FA0"/>
    <w:rsid w:val="003F6339"/>
    <w:rsid w:val="003F7478"/>
    <w:rsid w:val="003F7809"/>
    <w:rsid w:val="00400578"/>
    <w:rsid w:val="00400E6B"/>
    <w:rsid w:val="00402230"/>
    <w:rsid w:val="004023DB"/>
    <w:rsid w:val="00402717"/>
    <w:rsid w:val="0040287B"/>
    <w:rsid w:val="0040327F"/>
    <w:rsid w:val="00403A2D"/>
    <w:rsid w:val="00404128"/>
    <w:rsid w:val="00406B20"/>
    <w:rsid w:val="00406F83"/>
    <w:rsid w:val="00410615"/>
    <w:rsid w:val="00410B69"/>
    <w:rsid w:val="00410FD0"/>
    <w:rsid w:val="00411344"/>
    <w:rsid w:val="00411681"/>
    <w:rsid w:val="00413534"/>
    <w:rsid w:val="00415D28"/>
    <w:rsid w:val="00417067"/>
    <w:rsid w:val="00417F77"/>
    <w:rsid w:val="0042003F"/>
    <w:rsid w:val="00420286"/>
    <w:rsid w:val="004206A3"/>
    <w:rsid w:val="00423288"/>
    <w:rsid w:val="004232F1"/>
    <w:rsid w:val="004253A7"/>
    <w:rsid w:val="004266D9"/>
    <w:rsid w:val="004270A1"/>
    <w:rsid w:val="00427FA8"/>
    <w:rsid w:val="0043016F"/>
    <w:rsid w:val="004311E7"/>
    <w:rsid w:val="0043149A"/>
    <w:rsid w:val="00431809"/>
    <w:rsid w:val="0043222D"/>
    <w:rsid w:val="004324CC"/>
    <w:rsid w:val="0043273A"/>
    <w:rsid w:val="004330F4"/>
    <w:rsid w:val="00433D9E"/>
    <w:rsid w:val="0043439C"/>
    <w:rsid w:val="004355C3"/>
    <w:rsid w:val="00436A96"/>
    <w:rsid w:val="00442B93"/>
    <w:rsid w:val="00442BBC"/>
    <w:rsid w:val="00444F88"/>
    <w:rsid w:val="00445430"/>
    <w:rsid w:val="004455DD"/>
    <w:rsid w:val="00445C7C"/>
    <w:rsid w:val="00446E84"/>
    <w:rsid w:val="00447663"/>
    <w:rsid w:val="00447715"/>
    <w:rsid w:val="00447905"/>
    <w:rsid w:val="00447B5F"/>
    <w:rsid w:val="00447FD6"/>
    <w:rsid w:val="0045009D"/>
    <w:rsid w:val="0045067B"/>
    <w:rsid w:val="00450D23"/>
    <w:rsid w:val="00450FF6"/>
    <w:rsid w:val="00451763"/>
    <w:rsid w:val="0045282E"/>
    <w:rsid w:val="0045451E"/>
    <w:rsid w:val="00454831"/>
    <w:rsid w:val="00454A20"/>
    <w:rsid w:val="004563BF"/>
    <w:rsid w:val="00456495"/>
    <w:rsid w:val="0046094F"/>
    <w:rsid w:val="00460F5E"/>
    <w:rsid w:val="0046485B"/>
    <w:rsid w:val="004653AF"/>
    <w:rsid w:val="004656E6"/>
    <w:rsid w:val="00465A4A"/>
    <w:rsid w:val="00466E8E"/>
    <w:rsid w:val="004671EA"/>
    <w:rsid w:val="0046786D"/>
    <w:rsid w:val="00467923"/>
    <w:rsid w:val="00470692"/>
    <w:rsid w:val="0047158A"/>
    <w:rsid w:val="0047176E"/>
    <w:rsid w:val="00471ABD"/>
    <w:rsid w:val="00471EFB"/>
    <w:rsid w:val="004727B6"/>
    <w:rsid w:val="004736FD"/>
    <w:rsid w:val="00473779"/>
    <w:rsid w:val="00474C31"/>
    <w:rsid w:val="00474E4E"/>
    <w:rsid w:val="004757C8"/>
    <w:rsid w:val="00475E96"/>
    <w:rsid w:val="00475EBD"/>
    <w:rsid w:val="00477813"/>
    <w:rsid w:val="004803D2"/>
    <w:rsid w:val="004804DE"/>
    <w:rsid w:val="004811D6"/>
    <w:rsid w:val="00482FD1"/>
    <w:rsid w:val="00484C30"/>
    <w:rsid w:val="004854DD"/>
    <w:rsid w:val="004855A6"/>
    <w:rsid w:val="00485AF7"/>
    <w:rsid w:val="004862C9"/>
    <w:rsid w:val="00486C1E"/>
    <w:rsid w:val="00486E49"/>
    <w:rsid w:val="00490831"/>
    <w:rsid w:val="004919E8"/>
    <w:rsid w:val="00494C89"/>
    <w:rsid w:val="00494F82"/>
    <w:rsid w:val="0049570D"/>
    <w:rsid w:val="004961BA"/>
    <w:rsid w:val="00497A1C"/>
    <w:rsid w:val="004A0652"/>
    <w:rsid w:val="004A0C78"/>
    <w:rsid w:val="004A0D4B"/>
    <w:rsid w:val="004A0FB2"/>
    <w:rsid w:val="004A1691"/>
    <w:rsid w:val="004A1807"/>
    <w:rsid w:val="004A1A8E"/>
    <w:rsid w:val="004A1E5E"/>
    <w:rsid w:val="004A2414"/>
    <w:rsid w:val="004A27C7"/>
    <w:rsid w:val="004A2C21"/>
    <w:rsid w:val="004A3306"/>
    <w:rsid w:val="004A3392"/>
    <w:rsid w:val="004A3CBC"/>
    <w:rsid w:val="004A3F24"/>
    <w:rsid w:val="004A45F0"/>
    <w:rsid w:val="004A5233"/>
    <w:rsid w:val="004A5330"/>
    <w:rsid w:val="004A55B1"/>
    <w:rsid w:val="004A6079"/>
    <w:rsid w:val="004A7DFB"/>
    <w:rsid w:val="004A7FA1"/>
    <w:rsid w:val="004B0C14"/>
    <w:rsid w:val="004B0E37"/>
    <w:rsid w:val="004B151D"/>
    <w:rsid w:val="004B1BFE"/>
    <w:rsid w:val="004B288E"/>
    <w:rsid w:val="004B2ED4"/>
    <w:rsid w:val="004B352D"/>
    <w:rsid w:val="004B3CE9"/>
    <w:rsid w:val="004B3E8F"/>
    <w:rsid w:val="004B40CB"/>
    <w:rsid w:val="004B45E5"/>
    <w:rsid w:val="004B49EC"/>
    <w:rsid w:val="004B5584"/>
    <w:rsid w:val="004B624E"/>
    <w:rsid w:val="004B69D2"/>
    <w:rsid w:val="004B7F70"/>
    <w:rsid w:val="004C03B4"/>
    <w:rsid w:val="004C179C"/>
    <w:rsid w:val="004C18C6"/>
    <w:rsid w:val="004C2163"/>
    <w:rsid w:val="004C221A"/>
    <w:rsid w:val="004C221E"/>
    <w:rsid w:val="004C2BC9"/>
    <w:rsid w:val="004C33F7"/>
    <w:rsid w:val="004C3D0B"/>
    <w:rsid w:val="004C404D"/>
    <w:rsid w:val="004C5635"/>
    <w:rsid w:val="004C7206"/>
    <w:rsid w:val="004C7F6E"/>
    <w:rsid w:val="004D04CA"/>
    <w:rsid w:val="004D1406"/>
    <w:rsid w:val="004D17F7"/>
    <w:rsid w:val="004D1CDE"/>
    <w:rsid w:val="004D20F0"/>
    <w:rsid w:val="004D232B"/>
    <w:rsid w:val="004D24B8"/>
    <w:rsid w:val="004D2968"/>
    <w:rsid w:val="004D297F"/>
    <w:rsid w:val="004D39BA"/>
    <w:rsid w:val="004D3FC5"/>
    <w:rsid w:val="004D424E"/>
    <w:rsid w:val="004D438B"/>
    <w:rsid w:val="004D4666"/>
    <w:rsid w:val="004D478F"/>
    <w:rsid w:val="004D4884"/>
    <w:rsid w:val="004D4B7C"/>
    <w:rsid w:val="004D5190"/>
    <w:rsid w:val="004D669F"/>
    <w:rsid w:val="004D75AC"/>
    <w:rsid w:val="004D7C29"/>
    <w:rsid w:val="004E052F"/>
    <w:rsid w:val="004E0DC1"/>
    <w:rsid w:val="004E17CA"/>
    <w:rsid w:val="004E1817"/>
    <w:rsid w:val="004E1DB1"/>
    <w:rsid w:val="004E2735"/>
    <w:rsid w:val="004E3065"/>
    <w:rsid w:val="004E4D22"/>
    <w:rsid w:val="004E58F7"/>
    <w:rsid w:val="004E5E67"/>
    <w:rsid w:val="004E7D22"/>
    <w:rsid w:val="004F0376"/>
    <w:rsid w:val="004F12DF"/>
    <w:rsid w:val="004F1646"/>
    <w:rsid w:val="004F2365"/>
    <w:rsid w:val="004F2CD4"/>
    <w:rsid w:val="004F3A12"/>
    <w:rsid w:val="004F3B34"/>
    <w:rsid w:val="004F43B3"/>
    <w:rsid w:val="004F44E7"/>
    <w:rsid w:val="004F5E24"/>
    <w:rsid w:val="004F623A"/>
    <w:rsid w:val="004F66A6"/>
    <w:rsid w:val="004F6FAC"/>
    <w:rsid w:val="004F75C3"/>
    <w:rsid w:val="004F7F3B"/>
    <w:rsid w:val="005007CD"/>
    <w:rsid w:val="00500F09"/>
    <w:rsid w:val="00503D9D"/>
    <w:rsid w:val="00504492"/>
    <w:rsid w:val="00504B78"/>
    <w:rsid w:val="00505BAA"/>
    <w:rsid w:val="005062CC"/>
    <w:rsid w:val="0050656B"/>
    <w:rsid w:val="00507D1D"/>
    <w:rsid w:val="00511FA4"/>
    <w:rsid w:val="00512044"/>
    <w:rsid w:val="0051295E"/>
    <w:rsid w:val="00514715"/>
    <w:rsid w:val="00514771"/>
    <w:rsid w:val="00514AD4"/>
    <w:rsid w:val="00516CE3"/>
    <w:rsid w:val="005202C0"/>
    <w:rsid w:val="00523068"/>
    <w:rsid w:val="0052364F"/>
    <w:rsid w:val="00523DE2"/>
    <w:rsid w:val="00523EF5"/>
    <w:rsid w:val="00526A41"/>
    <w:rsid w:val="00527328"/>
    <w:rsid w:val="005301B1"/>
    <w:rsid w:val="00530397"/>
    <w:rsid w:val="00531AE2"/>
    <w:rsid w:val="005328B1"/>
    <w:rsid w:val="0053710E"/>
    <w:rsid w:val="005377DF"/>
    <w:rsid w:val="00540233"/>
    <w:rsid w:val="005411E8"/>
    <w:rsid w:val="0054125A"/>
    <w:rsid w:val="005413B0"/>
    <w:rsid w:val="00542E86"/>
    <w:rsid w:val="00543B98"/>
    <w:rsid w:val="005440F8"/>
    <w:rsid w:val="00544D7A"/>
    <w:rsid w:val="00545EC3"/>
    <w:rsid w:val="00546045"/>
    <w:rsid w:val="005464B1"/>
    <w:rsid w:val="00546B48"/>
    <w:rsid w:val="00546C09"/>
    <w:rsid w:val="005474C2"/>
    <w:rsid w:val="00547895"/>
    <w:rsid w:val="00547FB9"/>
    <w:rsid w:val="00550A74"/>
    <w:rsid w:val="00551D85"/>
    <w:rsid w:val="00551F36"/>
    <w:rsid w:val="005522CC"/>
    <w:rsid w:val="0055284E"/>
    <w:rsid w:val="00554173"/>
    <w:rsid w:val="00554341"/>
    <w:rsid w:val="00555F69"/>
    <w:rsid w:val="00556C80"/>
    <w:rsid w:val="00557CB5"/>
    <w:rsid w:val="00561BEB"/>
    <w:rsid w:val="00561F1F"/>
    <w:rsid w:val="00562B09"/>
    <w:rsid w:val="00564DE6"/>
    <w:rsid w:val="00565514"/>
    <w:rsid w:val="00565881"/>
    <w:rsid w:val="005662D6"/>
    <w:rsid w:val="005665F3"/>
    <w:rsid w:val="00566661"/>
    <w:rsid w:val="00567212"/>
    <w:rsid w:val="00567828"/>
    <w:rsid w:val="00567833"/>
    <w:rsid w:val="005701B2"/>
    <w:rsid w:val="00572B77"/>
    <w:rsid w:val="005733F2"/>
    <w:rsid w:val="0057376C"/>
    <w:rsid w:val="00574531"/>
    <w:rsid w:val="00574684"/>
    <w:rsid w:val="00574755"/>
    <w:rsid w:val="00574EED"/>
    <w:rsid w:val="00575DB5"/>
    <w:rsid w:val="00576679"/>
    <w:rsid w:val="005772AD"/>
    <w:rsid w:val="005807F4"/>
    <w:rsid w:val="005813AF"/>
    <w:rsid w:val="00581671"/>
    <w:rsid w:val="00581844"/>
    <w:rsid w:val="00581FF1"/>
    <w:rsid w:val="0058202A"/>
    <w:rsid w:val="00582A88"/>
    <w:rsid w:val="00582CD4"/>
    <w:rsid w:val="00582CED"/>
    <w:rsid w:val="005854A2"/>
    <w:rsid w:val="00587637"/>
    <w:rsid w:val="00590DDF"/>
    <w:rsid w:val="00591043"/>
    <w:rsid w:val="00591DC3"/>
    <w:rsid w:val="0059307E"/>
    <w:rsid w:val="00593209"/>
    <w:rsid w:val="005941AE"/>
    <w:rsid w:val="0059531E"/>
    <w:rsid w:val="005962B2"/>
    <w:rsid w:val="00596EDD"/>
    <w:rsid w:val="005971AD"/>
    <w:rsid w:val="005A0077"/>
    <w:rsid w:val="005A007B"/>
    <w:rsid w:val="005A0A06"/>
    <w:rsid w:val="005A0A25"/>
    <w:rsid w:val="005A188B"/>
    <w:rsid w:val="005A34EB"/>
    <w:rsid w:val="005A3AA7"/>
    <w:rsid w:val="005A4251"/>
    <w:rsid w:val="005A510C"/>
    <w:rsid w:val="005A5ADB"/>
    <w:rsid w:val="005A5CF9"/>
    <w:rsid w:val="005A6538"/>
    <w:rsid w:val="005A685B"/>
    <w:rsid w:val="005A6CC0"/>
    <w:rsid w:val="005A7F08"/>
    <w:rsid w:val="005B0A51"/>
    <w:rsid w:val="005B11EB"/>
    <w:rsid w:val="005B1656"/>
    <w:rsid w:val="005B171E"/>
    <w:rsid w:val="005B221A"/>
    <w:rsid w:val="005B22A7"/>
    <w:rsid w:val="005B2757"/>
    <w:rsid w:val="005B2E2E"/>
    <w:rsid w:val="005B409D"/>
    <w:rsid w:val="005B47C0"/>
    <w:rsid w:val="005B560C"/>
    <w:rsid w:val="005B635C"/>
    <w:rsid w:val="005B7325"/>
    <w:rsid w:val="005B7B2D"/>
    <w:rsid w:val="005C1F4A"/>
    <w:rsid w:val="005C2A51"/>
    <w:rsid w:val="005C3D29"/>
    <w:rsid w:val="005C44A9"/>
    <w:rsid w:val="005C534C"/>
    <w:rsid w:val="005C6314"/>
    <w:rsid w:val="005C68E1"/>
    <w:rsid w:val="005D0104"/>
    <w:rsid w:val="005D0AEC"/>
    <w:rsid w:val="005D0C69"/>
    <w:rsid w:val="005D13F2"/>
    <w:rsid w:val="005D167B"/>
    <w:rsid w:val="005D5429"/>
    <w:rsid w:val="005D5A79"/>
    <w:rsid w:val="005D6566"/>
    <w:rsid w:val="005D6EF1"/>
    <w:rsid w:val="005D74E0"/>
    <w:rsid w:val="005E1339"/>
    <w:rsid w:val="005E2363"/>
    <w:rsid w:val="005E34AB"/>
    <w:rsid w:val="005E4830"/>
    <w:rsid w:val="005E4C06"/>
    <w:rsid w:val="005E53F2"/>
    <w:rsid w:val="005E56BA"/>
    <w:rsid w:val="005E69C9"/>
    <w:rsid w:val="005E6F61"/>
    <w:rsid w:val="005F0B75"/>
    <w:rsid w:val="005F19FD"/>
    <w:rsid w:val="005F2599"/>
    <w:rsid w:val="005F2F14"/>
    <w:rsid w:val="005F375D"/>
    <w:rsid w:val="005F58D5"/>
    <w:rsid w:val="005F5934"/>
    <w:rsid w:val="005F6308"/>
    <w:rsid w:val="005F73DD"/>
    <w:rsid w:val="005F7D54"/>
    <w:rsid w:val="00600435"/>
    <w:rsid w:val="00602EF8"/>
    <w:rsid w:val="00603BFB"/>
    <w:rsid w:val="00604479"/>
    <w:rsid w:val="00604AD8"/>
    <w:rsid w:val="00605D3D"/>
    <w:rsid w:val="00605DF2"/>
    <w:rsid w:val="00606F50"/>
    <w:rsid w:val="0060753B"/>
    <w:rsid w:val="006104C3"/>
    <w:rsid w:val="00610B40"/>
    <w:rsid w:val="00610DCE"/>
    <w:rsid w:val="00611566"/>
    <w:rsid w:val="00611AC0"/>
    <w:rsid w:val="00612270"/>
    <w:rsid w:val="006128BA"/>
    <w:rsid w:val="006146B2"/>
    <w:rsid w:val="006147C1"/>
    <w:rsid w:val="00615BDF"/>
    <w:rsid w:val="006161D0"/>
    <w:rsid w:val="0061620F"/>
    <w:rsid w:val="006176A2"/>
    <w:rsid w:val="006200C5"/>
    <w:rsid w:val="00620B66"/>
    <w:rsid w:val="0062127D"/>
    <w:rsid w:val="006215E0"/>
    <w:rsid w:val="00621EDA"/>
    <w:rsid w:val="006229D8"/>
    <w:rsid w:val="00623963"/>
    <w:rsid w:val="00623975"/>
    <w:rsid w:val="00624FA2"/>
    <w:rsid w:val="006254B0"/>
    <w:rsid w:val="0062616C"/>
    <w:rsid w:val="00626343"/>
    <w:rsid w:val="00626817"/>
    <w:rsid w:val="00627295"/>
    <w:rsid w:val="00627369"/>
    <w:rsid w:val="00630AAD"/>
    <w:rsid w:val="00631A99"/>
    <w:rsid w:val="00631CD4"/>
    <w:rsid w:val="00632547"/>
    <w:rsid w:val="00632986"/>
    <w:rsid w:val="00633778"/>
    <w:rsid w:val="0063380C"/>
    <w:rsid w:val="0063500B"/>
    <w:rsid w:val="0063594C"/>
    <w:rsid w:val="006372A8"/>
    <w:rsid w:val="00637476"/>
    <w:rsid w:val="0063768E"/>
    <w:rsid w:val="00637D06"/>
    <w:rsid w:val="00637F35"/>
    <w:rsid w:val="006426B8"/>
    <w:rsid w:val="00642952"/>
    <w:rsid w:val="00643155"/>
    <w:rsid w:val="00645FD1"/>
    <w:rsid w:val="006500C5"/>
    <w:rsid w:val="00652FC5"/>
    <w:rsid w:val="006535AA"/>
    <w:rsid w:val="006545FB"/>
    <w:rsid w:val="006548BB"/>
    <w:rsid w:val="00655DD2"/>
    <w:rsid w:val="00655DE0"/>
    <w:rsid w:val="00656306"/>
    <w:rsid w:val="00656373"/>
    <w:rsid w:val="006567CA"/>
    <w:rsid w:val="00656FDF"/>
    <w:rsid w:val="0065701D"/>
    <w:rsid w:val="00657303"/>
    <w:rsid w:val="00661181"/>
    <w:rsid w:val="00661F5B"/>
    <w:rsid w:val="006620A2"/>
    <w:rsid w:val="00662283"/>
    <w:rsid w:val="0066266D"/>
    <w:rsid w:val="00662D59"/>
    <w:rsid w:val="006631ED"/>
    <w:rsid w:val="00663AA3"/>
    <w:rsid w:val="00664987"/>
    <w:rsid w:val="006650C5"/>
    <w:rsid w:val="00666755"/>
    <w:rsid w:val="00667795"/>
    <w:rsid w:val="0067246B"/>
    <w:rsid w:val="00672D97"/>
    <w:rsid w:val="00673EF0"/>
    <w:rsid w:val="00674517"/>
    <w:rsid w:val="006746A6"/>
    <w:rsid w:val="00674A21"/>
    <w:rsid w:val="0067508A"/>
    <w:rsid w:val="00675329"/>
    <w:rsid w:val="00675989"/>
    <w:rsid w:val="00675AF2"/>
    <w:rsid w:val="00675EF1"/>
    <w:rsid w:val="006775F4"/>
    <w:rsid w:val="006778B1"/>
    <w:rsid w:val="00682E24"/>
    <w:rsid w:val="006833D3"/>
    <w:rsid w:val="00683B40"/>
    <w:rsid w:val="006841C4"/>
    <w:rsid w:val="006855E2"/>
    <w:rsid w:val="00686373"/>
    <w:rsid w:val="00686D4E"/>
    <w:rsid w:val="0068762F"/>
    <w:rsid w:val="00687FCB"/>
    <w:rsid w:val="0069267D"/>
    <w:rsid w:val="006935F0"/>
    <w:rsid w:val="0069384F"/>
    <w:rsid w:val="00694FBB"/>
    <w:rsid w:val="0069531E"/>
    <w:rsid w:val="00696632"/>
    <w:rsid w:val="006966D2"/>
    <w:rsid w:val="006969AC"/>
    <w:rsid w:val="00696ACA"/>
    <w:rsid w:val="00696CF9"/>
    <w:rsid w:val="00696E14"/>
    <w:rsid w:val="00697196"/>
    <w:rsid w:val="00697258"/>
    <w:rsid w:val="00697284"/>
    <w:rsid w:val="00697505"/>
    <w:rsid w:val="00697875"/>
    <w:rsid w:val="00697ACE"/>
    <w:rsid w:val="00697F4C"/>
    <w:rsid w:val="006A2DA9"/>
    <w:rsid w:val="006A387C"/>
    <w:rsid w:val="006A4739"/>
    <w:rsid w:val="006A5699"/>
    <w:rsid w:val="006A56BE"/>
    <w:rsid w:val="006A5A66"/>
    <w:rsid w:val="006A66C5"/>
    <w:rsid w:val="006A7B25"/>
    <w:rsid w:val="006A7E10"/>
    <w:rsid w:val="006B0863"/>
    <w:rsid w:val="006B0CE3"/>
    <w:rsid w:val="006B0F2C"/>
    <w:rsid w:val="006B17B4"/>
    <w:rsid w:val="006B1C82"/>
    <w:rsid w:val="006B23C5"/>
    <w:rsid w:val="006B2BE6"/>
    <w:rsid w:val="006B4199"/>
    <w:rsid w:val="006B7996"/>
    <w:rsid w:val="006B7BDF"/>
    <w:rsid w:val="006C08A4"/>
    <w:rsid w:val="006C0BCF"/>
    <w:rsid w:val="006C0CD6"/>
    <w:rsid w:val="006C1FBA"/>
    <w:rsid w:val="006C2644"/>
    <w:rsid w:val="006C2C5B"/>
    <w:rsid w:val="006C3A1C"/>
    <w:rsid w:val="006C415B"/>
    <w:rsid w:val="006C4FB6"/>
    <w:rsid w:val="006C6535"/>
    <w:rsid w:val="006C6740"/>
    <w:rsid w:val="006C68B0"/>
    <w:rsid w:val="006C776E"/>
    <w:rsid w:val="006C7D5F"/>
    <w:rsid w:val="006C7DD3"/>
    <w:rsid w:val="006C7E0B"/>
    <w:rsid w:val="006D0D89"/>
    <w:rsid w:val="006D50EA"/>
    <w:rsid w:val="006D5456"/>
    <w:rsid w:val="006D57E9"/>
    <w:rsid w:val="006D5B48"/>
    <w:rsid w:val="006D7022"/>
    <w:rsid w:val="006D7BAF"/>
    <w:rsid w:val="006D7E9A"/>
    <w:rsid w:val="006D7F97"/>
    <w:rsid w:val="006E1677"/>
    <w:rsid w:val="006E192D"/>
    <w:rsid w:val="006E2844"/>
    <w:rsid w:val="006E2DB7"/>
    <w:rsid w:val="006E2E29"/>
    <w:rsid w:val="006E2E33"/>
    <w:rsid w:val="006E32DF"/>
    <w:rsid w:val="006E48B7"/>
    <w:rsid w:val="006E4995"/>
    <w:rsid w:val="006E6140"/>
    <w:rsid w:val="006E69FA"/>
    <w:rsid w:val="006E6DF2"/>
    <w:rsid w:val="006F20A3"/>
    <w:rsid w:val="006F267B"/>
    <w:rsid w:val="006F2A6A"/>
    <w:rsid w:val="006F302A"/>
    <w:rsid w:val="006F3313"/>
    <w:rsid w:val="006F3CB9"/>
    <w:rsid w:val="006F4515"/>
    <w:rsid w:val="006F4B23"/>
    <w:rsid w:val="006F4C91"/>
    <w:rsid w:val="006F4D4E"/>
    <w:rsid w:val="006F5F2A"/>
    <w:rsid w:val="006F6AFC"/>
    <w:rsid w:val="006F705A"/>
    <w:rsid w:val="006F7075"/>
    <w:rsid w:val="006F7426"/>
    <w:rsid w:val="006F767B"/>
    <w:rsid w:val="006F771B"/>
    <w:rsid w:val="006F7C52"/>
    <w:rsid w:val="0070022C"/>
    <w:rsid w:val="00701A79"/>
    <w:rsid w:val="00702987"/>
    <w:rsid w:val="00702EEC"/>
    <w:rsid w:val="007036EA"/>
    <w:rsid w:val="00704A8C"/>
    <w:rsid w:val="007054FE"/>
    <w:rsid w:val="0070588A"/>
    <w:rsid w:val="00706260"/>
    <w:rsid w:val="00706982"/>
    <w:rsid w:val="007070CE"/>
    <w:rsid w:val="00710B2E"/>
    <w:rsid w:val="00713AFB"/>
    <w:rsid w:val="00713CCB"/>
    <w:rsid w:val="00713DEC"/>
    <w:rsid w:val="00715811"/>
    <w:rsid w:val="007167D8"/>
    <w:rsid w:val="00717B86"/>
    <w:rsid w:val="00720C15"/>
    <w:rsid w:val="00720C2D"/>
    <w:rsid w:val="00720CEE"/>
    <w:rsid w:val="00720FE9"/>
    <w:rsid w:val="0072102C"/>
    <w:rsid w:val="00721944"/>
    <w:rsid w:val="00722F5F"/>
    <w:rsid w:val="0072467B"/>
    <w:rsid w:val="0072573C"/>
    <w:rsid w:val="007305E2"/>
    <w:rsid w:val="007319DD"/>
    <w:rsid w:val="00732478"/>
    <w:rsid w:val="00732A1A"/>
    <w:rsid w:val="00733164"/>
    <w:rsid w:val="00733363"/>
    <w:rsid w:val="007333F9"/>
    <w:rsid w:val="007338D5"/>
    <w:rsid w:val="0073436C"/>
    <w:rsid w:val="00734392"/>
    <w:rsid w:val="00734B63"/>
    <w:rsid w:val="00734F17"/>
    <w:rsid w:val="007359E0"/>
    <w:rsid w:val="00735CC4"/>
    <w:rsid w:val="00736504"/>
    <w:rsid w:val="00736CCD"/>
    <w:rsid w:val="00741767"/>
    <w:rsid w:val="00741FD3"/>
    <w:rsid w:val="00743EFE"/>
    <w:rsid w:val="0074721C"/>
    <w:rsid w:val="00747687"/>
    <w:rsid w:val="00747D5D"/>
    <w:rsid w:val="00750BB0"/>
    <w:rsid w:val="007514E2"/>
    <w:rsid w:val="00752766"/>
    <w:rsid w:val="00752C08"/>
    <w:rsid w:val="00752D30"/>
    <w:rsid w:val="007531A9"/>
    <w:rsid w:val="00753D52"/>
    <w:rsid w:val="00753DF2"/>
    <w:rsid w:val="00753FD0"/>
    <w:rsid w:val="0075414A"/>
    <w:rsid w:val="007556AE"/>
    <w:rsid w:val="00755D82"/>
    <w:rsid w:val="007562BF"/>
    <w:rsid w:val="00756833"/>
    <w:rsid w:val="007569E1"/>
    <w:rsid w:val="0075753B"/>
    <w:rsid w:val="00762587"/>
    <w:rsid w:val="00765235"/>
    <w:rsid w:val="00766679"/>
    <w:rsid w:val="00772F00"/>
    <w:rsid w:val="00772FB0"/>
    <w:rsid w:val="007737EE"/>
    <w:rsid w:val="007739DF"/>
    <w:rsid w:val="00773B83"/>
    <w:rsid w:val="00773C3C"/>
    <w:rsid w:val="00775FC6"/>
    <w:rsid w:val="00776BA3"/>
    <w:rsid w:val="00780312"/>
    <w:rsid w:val="0078055F"/>
    <w:rsid w:val="00781F2D"/>
    <w:rsid w:val="00783B6F"/>
    <w:rsid w:val="00783FAD"/>
    <w:rsid w:val="00784712"/>
    <w:rsid w:val="00785504"/>
    <w:rsid w:val="007856B3"/>
    <w:rsid w:val="00785820"/>
    <w:rsid w:val="00785992"/>
    <w:rsid w:val="007862BB"/>
    <w:rsid w:val="00786383"/>
    <w:rsid w:val="0078691B"/>
    <w:rsid w:val="00786FC7"/>
    <w:rsid w:val="00787C1D"/>
    <w:rsid w:val="00790E54"/>
    <w:rsid w:val="00792020"/>
    <w:rsid w:val="007921BA"/>
    <w:rsid w:val="0079224C"/>
    <w:rsid w:val="0079372A"/>
    <w:rsid w:val="00793AD7"/>
    <w:rsid w:val="00796CA5"/>
    <w:rsid w:val="00797096"/>
    <w:rsid w:val="007975D1"/>
    <w:rsid w:val="007A0170"/>
    <w:rsid w:val="007A01F8"/>
    <w:rsid w:val="007A247F"/>
    <w:rsid w:val="007A2649"/>
    <w:rsid w:val="007A2800"/>
    <w:rsid w:val="007A32A9"/>
    <w:rsid w:val="007A43D6"/>
    <w:rsid w:val="007A4AB4"/>
    <w:rsid w:val="007A4F9C"/>
    <w:rsid w:val="007A525F"/>
    <w:rsid w:val="007A584B"/>
    <w:rsid w:val="007A61B8"/>
    <w:rsid w:val="007A7A07"/>
    <w:rsid w:val="007B17B4"/>
    <w:rsid w:val="007B1D49"/>
    <w:rsid w:val="007B2933"/>
    <w:rsid w:val="007B37AA"/>
    <w:rsid w:val="007B474D"/>
    <w:rsid w:val="007B4EAE"/>
    <w:rsid w:val="007B5FE0"/>
    <w:rsid w:val="007C0ED1"/>
    <w:rsid w:val="007C1385"/>
    <w:rsid w:val="007C15B0"/>
    <w:rsid w:val="007C16F4"/>
    <w:rsid w:val="007C2472"/>
    <w:rsid w:val="007C34E6"/>
    <w:rsid w:val="007C3B4C"/>
    <w:rsid w:val="007C45A3"/>
    <w:rsid w:val="007C4C3B"/>
    <w:rsid w:val="007C4F2E"/>
    <w:rsid w:val="007C5C06"/>
    <w:rsid w:val="007C67F8"/>
    <w:rsid w:val="007C6D2A"/>
    <w:rsid w:val="007C6EA0"/>
    <w:rsid w:val="007D0335"/>
    <w:rsid w:val="007D0AF5"/>
    <w:rsid w:val="007D0D7C"/>
    <w:rsid w:val="007D0EC5"/>
    <w:rsid w:val="007D2646"/>
    <w:rsid w:val="007D2B5B"/>
    <w:rsid w:val="007D2B8F"/>
    <w:rsid w:val="007D3147"/>
    <w:rsid w:val="007D3FA4"/>
    <w:rsid w:val="007D56CF"/>
    <w:rsid w:val="007D5C65"/>
    <w:rsid w:val="007D664E"/>
    <w:rsid w:val="007D6AF3"/>
    <w:rsid w:val="007D76E5"/>
    <w:rsid w:val="007E003A"/>
    <w:rsid w:val="007E0806"/>
    <w:rsid w:val="007E1327"/>
    <w:rsid w:val="007E2333"/>
    <w:rsid w:val="007E3F10"/>
    <w:rsid w:val="007E446A"/>
    <w:rsid w:val="007E4999"/>
    <w:rsid w:val="007E501B"/>
    <w:rsid w:val="007E54C3"/>
    <w:rsid w:val="007E5842"/>
    <w:rsid w:val="007E6D7F"/>
    <w:rsid w:val="007E706B"/>
    <w:rsid w:val="007E7264"/>
    <w:rsid w:val="007F0675"/>
    <w:rsid w:val="007F199D"/>
    <w:rsid w:val="007F2EF6"/>
    <w:rsid w:val="007F2F58"/>
    <w:rsid w:val="007F34BF"/>
    <w:rsid w:val="007F3BDD"/>
    <w:rsid w:val="007F43AD"/>
    <w:rsid w:val="007F490C"/>
    <w:rsid w:val="007F56C0"/>
    <w:rsid w:val="007F5A95"/>
    <w:rsid w:val="007F5D72"/>
    <w:rsid w:val="007F6A30"/>
    <w:rsid w:val="008008B9"/>
    <w:rsid w:val="00800E50"/>
    <w:rsid w:val="0080110D"/>
    <w:rsid w:val="00802E12"/>
    <w:rsid w:val="00803890"/>
    <w:rsid w:val="008045A1"/>
    <w:rsid w:val="00804ADE"/>
    <w:rsid w:val="00804B9F"/>
    <w:rsid w:val="0080655A"/>
    <w:rsid w:val="00812CD5"/>
    <w:rsid w:val="00814EEB"/>
    <w:rsid w:val="00815031"/>
    <w:rsid w:val="00815BA5"/>
    <w:rsid w:val="008166A0"/>
    <w:rsid w:val="00816DA1"/>
    <w:rsid w:val="0081715D"/>
    <w:rsid w:val="00820BFE"/>
    <w:rsid w:val="00821D4D"/>
    <w:rsid w:val="00822C9D"/>
    <w:rsid w:val="0082309E"/>
    <w:rsid w:val="008233C2"/>
    <w:rsid w:val="008236AE"/>
    <w:rsid w:val="00823FCC"/>
    <w:rsid w:val="00824081"/>
    <w:rsid w:val="00824240"/>
    <w:rsid w:val="008267F5"/>
    <w:rsid w:val="00826834"/>
    <w:rsid w:val="00826CAD"/>
    <w:rsid w:val="00827144"/>
    <w:rsid w:val="00827C73"/>
    <w:rsid w:val="00827FF9"/>
    <w:rsid w:val="0083173C"/>
    <w:rsid w:val="00831B0F"/>
    <w:rsid w:val="00831BF1"/>
    <w:rsid w:val="00831BFF"/>
    <w:rsid w:val="008332C4"/>
    <w:rsid w:val="008332F3"/>
    <w:rsid w:val="008349F3"/>
    <w:rsid w:val="008364FF"/>
    <w:rsid w:val="00840154"/>
    <w:rsid w:val="00840C06"/>
    <w:rsid w:val="00841934"/>
    <w:rsid w:val="00842562"/>
    <w:rsid w:val="00842820"/>
    <w:rsid w:val="00842A0D"/>
    <w:rsid w:val="008436C9"/>
    <w:rsid w:val="008459C9"/>
    <w:rsid w:val="00845A1B"/>
    <w:rsid w:val="008504CB"/>
    <w:rsid w:val="00852F3F"/>
    <w:rsid w:val="00853BA2"/>
    <w:rsid w:val="00853F36"/>
    <w:rsid w:val="0085526D"/>
    <w:rsid w:val="00856147"/>
    <w:rsid w:val="008564F6"/>
    <w:rsid w:val="008574C6"/>
    <w:rsid w:val="00860405"/>
    <w:rsid w:val="00860906"/>
    <w:rsid w:val="00861292"/>
    <w:rsid w:val="00861A1B"/>
    <w:rsid w:val="00861A2C"/>
    <w:rsid w:val="00862771"/>
    <w:rsid w:val="00862B6A"/>
    <w:rsid w:val="008633E2"/>
    <w:rsid w:val="00864B9F"/>
    <w:rsid w:val="00866555"/>
    <w:rsid w:val="0086739E"/>
    <w:rsid w:val="008678BD"/>
    <w:rsid w:val="00867D18"/>
    <w:rsid w:val="00867FD4"/>
    <w:rsid w:val="00870F67"/>
    <w:rsid w:val="008712FE"/>
    <w:rsid w:val="008720C2"/>
    <w:rsid w:val="0087228D"/>
    <w:rsid w:val="00872DAB"/>
    <w:rsid w:val="00875D6F"/>
    <w:rsid w:val="00875F66"/>
    <w:rsid w:val="00876807"/>
    <w:rsid w:val="008779D0"/>
    <w:rsid w:val="008779D5"/>
    <w:rsid w:val="00880A2F"/>
    <w:rsid w:val="0088311C"/>
    <w:rsid w:val="00883714"/>
    <w:rsid w:val="00883E06"/>
    <w:rsid w:val="008853DE"/>
    <w:rsid w:val="008857FA"/>
    <w:rsid w:val="0088601D"/>
    <w:rsid w:val="008861B6"/>
    <w:rsid w:val="00890031"/>
    <w:rsid w:val="00890266"/>
    <w:rsid w:val="008902F8"/>
    <w:rsid w:val="00890C19"/>
    <w:rsid w:val="0089160B"/>
    <w:rsid w:val="00892BDA"/>
    <w:rsid w:val="00894700"/>
    <w:rsid w:val="00897F7C"/>
    <w:rsid w:val="008A047F"/>
    <w:rsid w:val="008A0B84"/>
    <w:rsid w:val="008A181A"/>
    <w:rsid w:val="008A2BE7"/>
    <w:rsid w:val="008A42A3"/>
    <w:rsid w:val="008A4517"/>
    <w:rsid w:val="008A5B45"/>
    <w:rsid w:val="008A5BDA"/>
    <w:rsid w:val="008A5C00"/>
    <w:rsid w:val="008A6056"/>
    <w:rsid w:val="008A6EF5"/>
    <w:rsid w:val="008A6FED"/>
    <w:rsid w:val="008A761A"/>
    <w:rsid w:val="008B137F"/>
    <w:rsid w:val="008B18B0"/>
    <w:rsid w:val="008B1C99"/>
    <w:rsid w:val="008B3D38"/>
    <w:rsid w:val="008B471D"/>
    <w:rsid w:val="008B4B88"/>
    <w:rsid w:val="008B4E23"/>
    <w:rsid w:val="008B653B"/>
    <w:rsid w:val="008C105E"/>
    <w:rsid w:val="008C248A"/>
    <w:rsid w:val="008C294D"/>
    <w:rsid w:val="008C2A43"/>
    <w:rsid w:val="008C2FDE"/>
    <w:rsid w:val="008C3DAB"/>
    <w:rsid w:val="008C4186"/>
    <w:rsid w:val="008C4A5E"/>
    <w:rsid w:val="008C7658"/>
    <w:rsid w:val="008D0D6C"/>
    <w:rsid w:val="008D0E5A"/>
    <w:rsid w:val="008D2FDA"/>
    <w:rsid w:val="008D3033"/>
    <w:rsid w:val="008D328A"/>
    <w:rsid w:val="008D482B"/>
    <w:rsid w:val="008D56C0"/>
    <w:rsid w:val="008D711F"/>
    <w:rsid w:val="008D7393"/>
    <w:rsid w:val="008D7788"/>
    <w:rsid w:val="008E04D8"/>
    <w:rsid w:val="008E0CAC"/>
    <w:rsid w:val="008E0D66"/>
    <w:rsid w:val="008E148D"/>
    <w:rsid w:val="008E17F0"/>
    <w:rsid w:val="008E1D29"/>
    <w:rsid w:val="008E1D3C"/>
    <w:rsid w:val="008E1F3C"/>
    <w:rsid w:val="008E3272"/>
    <w:rsid w:val="008E330C"/>
    <w:rsid w:val="008E5CC3"/>
    <w:rsid w:val="008E7232"/>
    <w:rsid w:val="008E74E0"/>
    <w:rsid w:val="008F0AB1"/>
    <w:rsid w:val="008F1509"/>
    <w:rsid w:val="008F2405"/>
    <w:rsid w:val="008F2B36"/>
    <w:rsid w:val="008F3375"/>
    <w:rsid w:val="008F4171"/>
    <w:rsid w:val="008F48BB"/>
    <w:rsid w:val="008F4DEA"/>
    <w:rsid w:val="008F58B1"/>
    <w:rsid w:val="008F63B5"/>
    <w:rsid w:val="008F7782"/>
    <w:rsid w:val="008F798B"/>
    <w:rsid w:val="00900067"/>
    <w:rsid w:val="0090070A"/>
    <w:rsid w:val="0090073F"/>
    <w:rsid w:val="009028D8"/>
    <w:rsid w:val="00902C45"/>
    <w:rsid w:val="00905754"/>
    <w:rsid w:val="00905851"/>
    <w:rsid w:val="00906CA3"/>
    <w:rsid w:val="0090707B"/>
    <w:rsid w:val="0090785A"/>
    <w:rsid w:val="00907D35"/>
    <w:rsid w:val="0091109C"/>
    <w:rsid w:val="00911285"/>
    <w:rsid w:val="009113C9"/>
    <w:rsid w:val="00912778"/>
    <w:rsid w:val="00912DB4"/>
    <w:rsid w:val="00913F40"/>
    <w:rsid w:val="00915082"/>
    <w:rsid w:val="00916868"/>
    <w:rsid w:val="00916EAF"/>
    <w:rsid w:val="0091766C"/>
    <w:rsid w:val="00920BBF"/>
    <w:rsid w:val="0092134C"/>
    <w:rsid w:val="00922697"/>
    <w:rsid w:val="0092487C"/>
    <w:rsid w:val="00925A42"/>
    <w:rsid w:val="00926098"/>
    <w:rsid w:val="0092660D"/>
    <w:rsid w:val="009268A1"/>
    <w:rsid w:val="00926DAE"/>
    <w:rsid w:val="009277CF"/>
    <w:rsid w:val="00927D42"/>
    <w:rsid w:val="00930BCF"/>
    <w:rsid w:val="00931C79"/>
    <w:rsid w:val="00934807"/>
    <w:rsid w:val="009350D8"/>
    <w:rsid w:val="00935685"/>
    <w:rsid w:val="009358F9"/>
    <w:rsid w:val="00936B93"/>
    <w:rsid w:val="0093703F"/>
    <w:rsid w:val="00937D42"/>
    <w:rsid w:val="00940874"/>
    <w:rsid w:val="00941B32"/>
    <w:rsid w:val="009435AC"/>
    <w:rsid w:val="00943840"/>
    <w:rsid w:val="00943A99"/>
    <w:rsid w:val="00944CB4"/>
    <w:rsid w:val="00944E6E"/>
    <w:rsid w:val="009456CD"/>
    <w:rsid w:val="0094591D"/>
    <w:rsid w:val="009466B1"/>
    <w:rsid w:val="00946A4B"/>
    <w:rsid w:val="00947CBB"/>
    <w:rsid w:val="00950081"/>
    <w:rsid w:val="009508B7"/>
    <w:rsid w:val="00950A8C"/>
    <w:rsid w:val="00951D0F"/>
    <w:rsid w:val="009538D6"/>
    <w:rsid w:val="009538F0"/>
    <w:rsid w:val="00953D13"/>
    <w:rsid w:val="00954582"/>
    <w:rsid w:val="009545B1"/>
    <w:rsid w:val="009550A1"/>
    <w:rsid w:val="0095651F"/>
    <w:rsid w:val="00956EC2"/>
    <w:rsid w:val="00960E56"/>
    <w:rsid w:val="00961DFE"/>
    <w:rsid w:val="00961FAA"/>
    <w:rsid w:val="009621A7"/>
    <w:rsid w:val="00962D9F"/>
    <w:rsid w:val="009632DC"/>
    <w:rsid w:val="009636A6"/>
    <w:rsid w:val="009642E4"/>
    <w:rsid w:val="00964A4D"/>
    <w:rsid w:val="00964BEB"/>
    <w:rsid w:val="009654F0"/>
    <w:rsid w:val="00967376"/>
    <w:rsid w:val="009704F8"/>
    <w:rsid w:val="00970EA0"/>
    <w:rsid w:val="00971571"/>
    <w:rsid w:val="00971899"/>
    <w:rsid w:val="00972509"/>
    <w:rsid w:val="00972889"/>
    <w:rsid w:val="00973145"/>
    <w:rsid w:val="00973DF9"/>
    <w:rsid w:val="0097454D"/>
    <w:rsid w:val="0097643D"/>
    <w:rsid w:val="00977B83"/>
    <w:rsid w:val="00981825"/>
    <w:rsid w:val="00981ABD"/>
    <w:rsid w:val="0098334F"/>
    <w:rsid w:val="00983567"/>
    <w:rsid w:val="0098455B"/>
    <w:rsid w:val="00984B69"/>
    <w:rsid w:val="00985702"/>
    <w:rsid w:val="0098594D"/>
    <w:rsid w:val="009865D8"/>
    <w:rsid w:val="009878BD"/>
    <w:rsid w:val="00987CD8"/>
    <w:rsid w:val="00987CE7"/>
    <w:rsid w:val="009915F7"/>
    <w:rsid w:val="00991695"/>
    <w:rsid w:val="00993F1D"/>
    <w:rsid w:val="00995317"/>
    <w:rsid w:val="0099733F"/>
    <w:rsid w:val="009978A1"/>
    <w:rsid w:val="009A0BBC"/>
    <w:rsid w:val="009A1181"/>
    <w:rsid w:val="009A13E7"/>
    <w:rsid w:val="009A1504"/>
    <w:rsid w:val="009A4F9D"/>
    <w:rsid w:val="009A52F6"/>
    <w:rsid w:val="009A5986"/>
    <w:rsid w:val="009A64FE"/>
    <w:rsid w:val="009A6E28"/>
    <w:rsid w:val="009A711F"/>
    <w:rsid w:val="009A73BF"/>
    <w:rsid w:val="009A770D"/>
    <w:rsid w:val="009A78B8"/>
    <w:rsid w:val="009B0275"/>
    <w:rsid w:val="009B0513"/>
    <w:rsid w:val="009B108A"/>
    <w:rsid w:val="009B335B"/>
    <w:rsid w:val="009B3386"/>
    <w:rsid w:val="009B349A"/>
    <w:rsid w:val="009B49B5"/>
    <w:rsid w:val="009B4FE7"/>
    <w:rsid w:val="009B5458"/>
    <w:rsid w:val="009B61D4"/>
    <w:rsid w:val="009C061B"/>
    <w:rsid w:val="009C14B9"/>
    <w:rsid w:val="009C1558"/>
    <w:rsid w:val="009C1A95"/>
    <w:rsid w:val="009C331F"/>
    <w:rsid w:val="009C39F0"/>
    <w:rsid w:val="009C400C"/>
    <w:rsid w:val="009C40AF"/>
    <w:rsid w:val="009C453A"/>
    <w:rsid w:val="009C4E07"/>
    <w:rsid w:val="009D0239"/>
    <w:rsid w:val="009D1960"/>
    <w:rsid w:val="009D390E"/>
    <w:rsid w:val="009D5225"/>
    <w:rsid w:val="009D62A4"/>
    <w:rsid w:val="009D7E83"/>
    <w:rsid w:val="009E00CB"/>
    <w:rsid w:val="009E041D"/>
    <w:rsid w:val="009E049B"/>
    <w:rsid w:val="009E08BA"/>
    <w:rsid w:val="009E0D68"/>
    <w:rsid w:val="009E3418"/>
    <w:rsid w:val="009E4B68"/>
    <w:rsid w:val="009E77F3"/>
    <w:rsid w:val="009E7CA3"/>
    <w:rsid w:val="009F0317"/>
    <w:rsid w:val="009F0492"/>
    <w:rsid w:val="009F1E62"/>
    <w:rsid w:val="009F1E84"/>
    <w:rsid w:val="009F24DB"/>
    <w:rsid w:val="009F2E71"/>
    <w:rsid w:val="009F33EE"/>
    <w:rsid w:val="009F3B05"/>
    <w:rsid w:val="009F4F03"/>
    <w:rsid w:val="009F4FB9"/>
    <w:rsid w:val="009F5465"/>
    <w:rsid w:val="009F554C"/>
    <w:rsid w:val="009F5C63"/>
    <w:rsid w:val="009F69AE"/>
    <w:rsid w:val="00A00574"/>
    <w:rsid w:val="00A006EE"/>
    <w:rsid w:val="00A00759"/>
    <w:rsid w:val="00A00E02"/>
    <w:rsid w:val="00A01713"/>
    <w:rsid w:val="00A02638"/>
    <w:rsid w:val="00A026AC"/>
    <w:rsid w:val="00A02B3A"/>
    <w:rsid w:val="00A03CE0"/>
    <w:rsid w:val="00A04016"/>
    <w:rsid w:val="00A041AB"/>
    <w:rsid w:val="00A0472D"/>
    <w:rsid w:val="00A047B9"/>
    <w:rsid w:val="00A052D5"/>
    <w:rsid w:val="00A0560C"/>
    <w:rsid w:val="00A05A14"/>
    <w:rsid w:val="00A06BF4"/>
    <w:rsid w:val="00A07C19"/>
    <w:rsid w:val="00A10837"/>
    <w:rsid w:val="00A10C1E"/>
    <w:rsid w:val="00A11686"/>
    <w:rsid w:val="00A11D98"/>
    <w:rsid w:val="00A12728"/>
    <w:rsid w:val="00A128C8"/>
    <w:rsid w:val="00A1370A"/>
    <w:rsid w:val="00A142C2"/>
    <w:rsid w:val="00A147B6"/>
    <w:rsid w:val="00A14D53"/>
    <w:rsid w:val="00A155A0"/>
    <w:rsid w:val="00A15623"/>
    <w:rsid w:val="00A15692"/>
    <w:rsid w:val="00A15896"/>
    <w:rsid w:val="00A214B8"/>
    <w:rsid w:val="00A22ABB"/>
    <w:rsid w:val="00A23477"/>
    <w:rsid w:val="00A23C72"/>
    <w:rsid w:val="00A253A5"/>
    <w:rsid w:val="00A25829"/>
    <w:rsid w:val="00A25E53"/>
    <w:rsid w:val="00A263E7"/>
    <w:rsid w:val="00A26D95"/>
    <w:rsid w:val="00A2792A"/>
    <w:rsid w:val="00A27C8D"/>
    <w:rsid w:val="00A31AF3"/>
    <w:rsid w:val="00A31B98"/>
    <w:rsid w:val="00A31BF0"/>
    <w:rsid w:val="00A353DC"/>
    <w:rsid w:val="00A353E2"/>
    <w:rsid w:val="00A35B8E"/>
    <w:rsid w:val="00A35ED0"/>
    <w:rsid w:val="00A360FB"/>
    <w:rsid w:val="00A36570"/>
    <w:rsid w:val="00A42F10"/>
    <w:rsid w:val="00A42F89"/>
    <w:rsid w:val="00A433F8"/>
    <w:rsid w:val="00A449AB"/>
    <w:rsid w:val="00A46513"/>
    <w:rsid w:val="00A4713D"/>
    <w:rsid w:val="00A50000"/>
    <w:rsid w:val="00A50860"/>
    <w:rsid w:val="00A51ABA"/>
    <w:rsid w:val="00A5215B"/>
    <w:rsid w:val="00A5370A"/>
    <w:rsid w:val="00A537A3"/>
    <w:rsid w:val="00A53F13"/>
    <w:rsid w:val="00A54599"/>
    <w:rsid w:val="00A5527C"/>
    <w:rsid w:val="00A56093"/>
    <w:rsid w:val="00A56F91"/>
    <w:rsid w:val="00A61072"/>
    <w:rsid w:val="00A6117B"/>
    <w:rsid w:val="00A61708"/>
    <w:rsid w:val="00A6173D"/>
    <w:rsid w:val="00A617A6"/>
    <w:rsid w:val="00A61DEB"/>
    <w:rsid w:val="00A61F02"/>
    <w:rsid w:val="00A626BB"/>
    <w:rsid w:val="00A63975"/>
    <w:rsid w:val="00A64B69"/>
    <w:rsid w:val="00A64C7D"/>
    <w:rsid w:val="00A64C9A"/>
    <w:rsid w:val="00A64D04"/>
    <w:rsid w:val="00A654D6"/>
    <w:rsid w:val="00A65D81"/>
    <w:rsid w:val="00A65DB7"/>
    <w:rsid w:val="00A66EAF"/>
    <w:rsid w:val="00A673FE"/>
    <w:rsid w:val="00A675DA"/>
    <w:rsid w:val="00A707DD"/>
    <w:rsid w:val="00A70E2D"/>
    <w:rsid w:val="00A7200C"/>
    <w:rsid w:val="00A7227F"/>
    <w:rsid w:val="00A723DE"/>
    <w:rsid w:val="00A7298B"/>
    <w:rsid w:val="00A72EEA"/>
    <w:rsid w:val="00A735DC"/>
    <w:rsid w:val="00A75F9E"/>
    <w:rsid w:val="00A7619C"/>
    <w:rsid w:val="00A762C0"/>
    <w:rsid w:val="00A777FA"/>
    <w:rsid w:val="00A77CB5"/>
    <w:rsid w:val="00A802E7"/>
    <w:rsid w:val="00A81169"/>
    <w:rsid w:val="00A81664"/>
    <w:rsid w:val="00A81EB5"/>
    <w:rsid w:val="00A826B5"/>
    <w:rsid w:val="00A827A5"/>
    <w:rsid w:val="00A835F7"/>
    <w:rsid w:val="00A83BB9"/>
    <w:rsid w:val="00A841F1"/>
    <w:rsid w:val="00A849AA"/>
    <w:rsid w:val="00A8512B"/>
    <w:rsid w:val="00A85310"/>
    <w:rsid w:val="00A8701C"/>
    <w:rsid w:val="00A9155D"/>
    <w:rsid w:val="00A91E63"/>
    <w:rsid w:val="00A92353"/>
    <w:rsid w:val="00A92398"/>
    <w:rsid w:val="00A92D64"/>
    <w:rsid w:val="00A92EEE"/>
    <w:rsid w:val="00A93038"/>
    <w:rsid w:val="00A934B6"/>
    <w:rsid w:val="00A9460E"/>
    <w:rsid w:val="00A94989"/>
    <w:rsid w:val="00A95C0B"/>
    <w:rsid w:val="00A95EF6"/>
    <w:rsid w:val="00A96B73"/>
    <w:rsid w:val="00A97324"/>
    <w:rsid w:val="00AA0318"/>
    <w:rsid w:val="00AA0437"/>
    <w:rsid w:val="00AA093F"/>
    <w:rsid w:val="00AA11D3"/>
    <w:rsid w:val="00AA408A"/>
    <w:rsid w:val="00AA4D11"/>
    <w:rsid w:val="00AA5195"/>
    <w:rsid w:val="00AA59C5"/>
    <w:rsid w:val="00AA619F"/>
    <w:rsid w:val="00AA71D5"/>
    <w:rsid w:val="00AB0BB0"/>
    <w:rsid w:val="00AB149B"/>
    <w:rsid w:val="00AB1CA0"/>
    <w:rsid w:val="00AB1DAB"/>
    <w:rsid w:val="00AB2577"/>
    <w:rsid w:val="00AB302F"/>
    <w:rsid w:val="00AB305E"/>
    <w:rsid w:val="00AB38F0"/>
    <w:rsid w:val="00AB3AD9"/>
    <w:rsid w:val="00AB471B"/>
    <w:rsid w:val="00AB70A3"/>
    <w:rsid w:val="00AB73C9"/>
    <w:rsid w:val="00AC009F"/>
    <w:rsid w:val="00AC21EF"/>
    <w:rsid w:val="00AC4207"/>
    <w:rsid w:val="00AC53C2"/>
    <w:rsid w:val="00AC6DD4"/>
    <w:rsid w:val="00AC76D4"/>
    <w:rsid w:val="00AC7936"/>
    <w:rsid w:val="00AC7F50"/>
    <w:rsid w:val="00AD0056"/>
    <w:rsid w:val="00AD0440"/>
    <w:rsid w:val="00AD12B4"/>
    <w:rsid w:val="00AD14A5"/>
    <w:rsid w:val="00AD1611"/>
    <w:rsid w:val="00AD2167"/>
    <w:rsid w:val="00AD2525"/>
    <w:rsid w:val="00AD335D"/>
    <w:rsid w:val="00AD3CEA"/>
    <w:rsid w:val="00AD4004"/>
    <w:rsid w:val="00AD40A9"/>
    <w:rsid w:val="00AD4ED3"/>
    <w:rsid w:val="00AD5D94"/>
    <w:rsid w:val="00AD7131"/>
    <w:rsid w:val="00AD71BB"/>
    <w:rsid w:val="00AD7649"/>
    <w:rsid w:val="00AE01B4"/>
    <w:rsid w:val="00AE0641"/>
    <w:rsid w:val="00AE19A2"/>
    <w:rsid w:val="00AE1BB5"/>
    <w:rsid w:val="00AE23B2"/>
    <w:rsid w:val="00AE270D"/>
    <w:rsid w:val="00AE2833"/>
    <w:rsid w:val="00AE2BE7"/>
    <w:rsid w:val="00AE3055"/>
    <w:rsid w:val="00AE3165"/>
    <w:rsid w:val="00AE34DC"/>
    <w:rsid w:val="00AE3F5F"/>
    <w:rsid w:val="00AE7918"/>
    <w:rsid w:val="00AE7E1C"/>
    <w:rsid w:val="00AF1BB9"/>
    <w:rsid w:val="00AF2906"/>
    <w:rsid w:val="00AF295D"/>
    <w:rsid w:val="00AF3247"/>
    <w:rsid w:val="00AF38C7"/>
    <w:rsid w:val="00AF5533"/>
    <w:rsid w:val="00AF5AF9"/>
    <w:rsid w:val="00AF6201"/>
    <w:rsid w:val="00B0008E"/>
    <w:rsid w:val="00B00C2F"/>
    <w:rsid w:val="00B030B2"/>
    <w:rsid w:val="00B03B95"/>
    <w:rsid w:val="00B03FF6"/>
    <w:rsid w:val="00B050E2"/>
    <w:rsid w:val="00B05E87"/>
    <w:rsid w:val="00B06121"/>
    <w:rsid w:val="00B07DAE"/>
    <w:rsid w:val="00B10455"/>
    <w:rsid w:val="00B119C6"/>
    <w:rsid w:val="00B11B3A"/>
    <w:rsid w:val="00B12C6B"/>
    <w:rsid w:val="00B1318B"/>
    <w:rsid w:val="00B13DF3"/>
    <w:rsid w:val="00B14758"/>
    <w:rsid w:val="00B14CB1"/>
    <w:rsid w:val="00B14FD1"/>
    <w:rsid w:val="00B162CC"/>
    <w:rsid w:val="00B17028"/>
    <w:rsid w:val="00B1778E"/>
    <w:rsid w:val="00B20552"/>
    <w:rsid w:val="00B22C28"/>
    <w:rsid w:val="00B2326D"/>
    <w:rsid w:val="00B23B50"/>
    <w:rsid w:val="00B23F4B"/>
    <w:rsid w:val="00B2486F"/>
    <w:rsid w:val="00B253C2"/>
    <w:rsid w:val="00B25599"/>
    <w:rsid w:val="00B25BEC"/>
    <w:rsid w:val="00B26EEA"/>
    <w:rsid w:val="00B3125E"/>
    <w:rsid w:val="00B31844"/>
    <w:rsid w:val="00B319FA"/>
    <w:rsid w:val="00B33B78"/>
    <w:rsid w:val="00B34665"/>
    <w:rsid w:val="00B34CEA"/>
    <w:rsid w:val="00B36469"/>
    <w:rsid w:val="00B369F9"/>
    <w:rsid w:val="00B41380"/>
    <w:rsid w:val="00B41F01"/>
    <w:rsid w:val="00B4223A"/>
    <w:rsid w:val="00B4305F"/>
    <w:rsid w:val="00B43165"/>
    <w:rsid w:val="00B431C1"/>
    <w:rsid w:val="00B43282"/>
    <w:rsid w:val="00B4406B"/>
    <w:rsid w:val="00B44EBD"/>
    <w:rsid w:val="00B4516A"/>
    <w:rsid w:val="00B45841"/>
    <w:rsid w:val="00B46B95"/>
    <w:rsid w:val="00B47436"/>
    <w:rsid w:val="00B506EA"/>
    <w:rsid w:val="00B5254F"/>
    <w:rsid w:val="00B52F3B"/>
    <w:rsid w:val="00B54C5B"/>
    <w:rsid w:val="00B5528D"/>
    <w:rsid w:val="00B5631A"/>
    <w:rsid w:val="00B57792"/>
    <w:rsid w:val="00B6019C"/>
    <w:rsid w:val="00B602E8"/>
    <w:rsid w:val="00B61029"/>
    <w:rsid w:val="00B611B5"/>
    <w:rsid w:val="00B61FD5"/>
    <w:rsid w:val="00B62936"/>
    <w:rsid w:val="00B63AF9"/>
    <w:rsid w:val="00B652F9"/>
    <w:rsid w:val="00B6537C"/>
    <w:rsid w:val="00B65E41"/>
    <w:rsid w:val="00B6630F"/>
    <w:rsid w:val="00B6683F"/>
    <w:rsid w:val="00B67456"/>
    <w:rsid w:val="00B6782D"/>
    <w:rsid w:val="00B679E0"/>
    <w:rsid w:val="00B7170A"/>
    <w:rsid w:val="00B739BB"/>
    <w:rsid w:val="00B74161"/>
    <w:rsid w:val="00B7418C"/>
    <w:rsid w:val="00B74A0E"/>
    <w:rsid w:val="00B75508"/>
    <w:rsid w:val="00B75EB5"/>
    <w:rsid w:val="00B76ABD"/>
    <w:rsid w:val="00B76F46"/>
    <w:rsid w:val="00B80E31"/>
    <w:rsid w:val="00B814C4"/>
    <w:rsid w:val="00B81FDE"/>
    <w:rsid w:val="00B835EC"/>
    <w:rsid w:val="00B85AC7"/>
    <w:rsid w:val="00B85CA3"/>
    <w:rsid w:val="00B9026B"/>
    <w:rsid w:val="00B90FD3"/>
    <w:rsid w:val="00B9268B"/>
    <w:rsid w:val="00B92A74"/>
    <w:rsid w:val="00B93B84"/>
    <w:rsid w:val="00B947EE"/>
    <w:rsid w:val="00B96466"/>
    <w:rsid w:val="00B969D6"/>
    <w:rsid w:val="00B97B9F"/>
    <w:rsid w:val="00BA0DEC"/>
    <w:rsid w:val="00BA1193"/>
    <w:rsid w:val="00BA14C8"/>
    <w:rsid w:val="00BA1873"/>
    <w:rsid w:val="00BA188C"/>
    <w:rsid w:val="00BA236F"/>
    <w:rsid w:val="00BA2A1D"/>
    <w:rsid w:val="00BA2F34"/>
    <w:rsid w:val="00BA44F7"/>
    <w:rsid w:val="00BA4FB4"/>
    <w:rsid w:val="00BA50CD"/>
    <w:rsid w:val="00BA5800"/>
    <w:rsid w:val="00BA5BBC"/>
    <w:rsid w:val="00BA77F5"/>
    <w:rsid w:val="00BB0E85"/>
    <w:rsid w:val="00BB11D7"/>
    <w:rsid w:val="00BB131C"/>
    <w:rsid w:val="00BB210F"/>
    <w:rsid w:val="00BB2385"/>
    <w:rsid w:val="00BB25FD"/>
    <w:rsid w:val="00BB2F95"/>
    <w:rsid w:val="00BB40B0"/>
    <w:rsid w:val="00BB43E0"/>
    <w:rsid w:val="00BB4A94"/>
    <w:rsid w:val="00BB5403"/>
    <w:rsid w:val="00BB54F8"/>
    <w:rsid w:val="00BB6D96"/>
    <w:rsid w:val="00BC046A"/>
    <w:rsid w:val="00BC0F6F"/>
    <w:rsid w:val="00BC148F"/>
    <w:rsid w:val="00BC16ED"/>
    <w:rsid w:val="00BC1C76"/>
    <w:rsid w:val="00BC2827"/>
    <w:rsid w:val="00BC38A0"/>
    <w:rsid w:val="00BC602B"/>
    <w:rsid w:val="00BC63A3"/>
    <w:rsid w:val="00BD313A"/>
    <w:rsid w:val="00BD5A74"/>
    <w:rsid w:val="00BD5D30"/>
    <w:rsid w:val="00BD62BF"/>
    <w:rsid w:val="00BD66E6"/>
    <w:rsid w:val="00BE21C9"/>
    <w:rsid w:val="00BE2338"/>
    <w:rsid w:val="00BE2515"/>
    <w:rsid w:val="00BE2E1F"/>
    <w:rsid w:val="00BE356C"/>
    <w:rsid w:val="00BE49A2"/>
    <w:rsid w:val="00BE4B7C"/>
    <w:rsid w:val="00BE56BB"/>
    <w:rsid w:val="00BE7E1E"/>
    <w:rsid w:val="00BF0587"/>
    <w:rsid w:val="00BF094E"/>
    <w:rsid w:val="00BF18F8"/>
    <w:rsid w:val="00BF21BD"/>
    <w:rsid w:val="00BF319C"/>
    <w:rsid w:val="00BF5FF5"/>
    <w:rsid w:val="00BF61D5"/>
    <w:rsid w:val="00BF665E"/>
    <w:rsid w:val="00BF683D"/>
    <w:rsid w:val="00BF71E8"/>
    <w:rsid w:val="00BF77BA"/>
    <w:rsid w:val="00C007CA"/>
    <w:rsid w:val="00C01542"/>
    <w:rsid w:val="00C0238C"/>
    <w:rsid w:val="00C024F9"/>
    <w:rsid w:val="00C02521"/>
    <w:rsid w:val="00C0271B"/>
    <w:rsid w:val="00C031BA"/>
    <w:rsid w:val="00C03556"/>
    <w:rsid w:val="00C04009"/>
    <w:rsid w:val="00C04BB6"/>
    <w:rsid w:val="00C06C43"/>
    <w:rsid w:val="00C07126"/>
    <w:rsid w:val="00C071DC"/>
    <w:rsid w:val="00C0779F"/>
    <w:rsid w:val="00C100CD"/>
    <w:rsid w:val="00C103E0"/>
    <w:rsid w:val="00C127E8"/>
    <w:rsid w:val="00C13544"/>
    <w:rsid w:val="00C14645"/>
    <w:rsid w:val="00C157C3"/>
    <w:rsid w:val="00C16F7D"/>
    <w:rsid w:val="00C17561"/>
    <w:rsid w:val="00C22E76"/>
    <w:rsid w:val="00C23C85"/>
    <w:rsid w:val="00C24FD0"/>
    <w:rsid w:val="00C2629C"/>
    <w:rsid w:val="00C263C1"/>
    <w:rsid w:val="00C26650"/>
    <w:rsid w:val="00C3191A"/>
    <w:rsid w:val="00C31D36"/>
    <w:rsid w:val="00C320DF"/>
    <w:rsid w:val="00C3393B"/>
    <w:rsid w:val="00C339DF"/>
    <w:rsid w:val="00C35CC3"/>
    <w:rsid w:val="00C3786C"/>
    <w:rsid w:val="00C37870"/>
    <w:rsid w:val="00C405C1"/>
    <w:rsid w:val="00C40F54"/>
    <w:rsid w:val="00C43D1B"/>
    <w:rsid w:val="00C44482"/>
    <w:rsid w:val="00C447E8"/>
    <w:rsid w:val="00C45B60"/>
    <w:rsid w:val="00C4684E"/>
    <w:rsid w:val="00C4699C"/>
    <w:rsid w:val="00C46A3E"/>
    <w:rsid w:val="00C4785F"/>
    <w:rsid w:val="00C50EC8"/>
    <w:rsid w:val="00C50ED0"/>
    <w:rsid w:val="00C51D61"/>
    <w:rsid w:val="00C51EE6"/>
    <w:rsid w:val="00C52919"/>
    <w:rsid w:val="00C5295D"/>
    <w:rsid w:val="00C52C51"/>
    <w:rsid w:val="00C5377F"/>
    <w:rsid w:val="00C53E26"/>
    <w:rsid w:val="00C53EC7"/>
    <w:rsid w:val="00C53F15"/>
    <w:rsid w:val="00C5609E"/>
    <w:rsid w:val="00C56C33"/>
    <w:rsid w:val="00C57D7E"/>
    <w:rsid w:val="00C60A05"/>
    <w:rsid w:val="00C62139"/>
    <w:rsid w:val="00C621E3"/>
    <w:rsid w:val="00C64075"/>
    <w:rsid w:val="00C64BD9"/>
    <w:rsid w:val="00C64CA0"/>
    <w:rsid w:val="00C67A87"/>
    <w:rsid w:val="00C67D4E"/>
    <w:rsid w:val="00C67EE7"/>
    <w:rsid w:val="00C7074F"/>
    <w:rsid w:val="00C7083B"/>
    <w:rsid w:val="00C71731"/>
    <w:rsid w:val="00C725BC"/>
    <w:rsid w:val="00C72936"/>
    <w:rsid w:val="00C73419"/>
    <w:rsid w:val="00C742C3"/>
    <w:rsid w:val="00C7538F"/>
    <w:rsid w:val="00C7565A"/>
    <w:rsid w:val="00C759D1"/>
    <w:rsid w:val="00C76F99"/>
    <w:rsid w:val="00C77056"/>
    <w:rsid w:val="00C77A15"/>
    <w:rsid w:val="00C81AB0"/>
    <w:rsid w:val="00C81CBB"/>
    <w:rsid w:val="00C82EDD"/>
    <w:rsid w:val="00C8357E"/>
    <w:rsid w:val="00C83A34"/>
    <w:rsid w:val="00C840E6"/>
    <w:rsid w:val="00C854FE"/>
    <w:rsid w:val="00C85A7B"/>
    <w:rsid w:val="00C86024"/>
    <w:rsid w:val="00C86066"/>
    <w:rsid w:val="00C865D2"/>
    <w:rsid w:val="00C86B93"/>
    <w:rsid w:val="00C8727A"/>
    <w:rsid w:val="00C87E37"/>
    <w:rsid w:val="00C92A17"/>
    <w:rsid w:val="00C92C6C"/>
    <w:rsid w:val="00C96268"/>
    <w:rsid w:val="00C96B2D"/>
    <w:rsid w:val="00C97230"/>
    <w:rsid w:val="00C97C59"/>
    <w:rsid w:val="00C97C6F"/>
    <w:rsid w:val="00CA0333"/>
    <w:rsid w:val="00CA12BB"/>
    <w:rsid w:val="00CA131B"/>
    <w:rsid w:val="00CA1706"/>
    <w:rsid w:val="00CA1738"/>
    <w:rsid w:val="00CA18F9"/>
    <w:rsid w:val="00CA20D2"/>
    <w:rsid w:val="00CA26AC"/>
    <w:rsid w:val="00CA2CD4"/>
    <w:rsid w:val="00CA32F3"/>
    <w:rsid w:val="00CA3E44"/>
    <w:rsid w:val="00CA43F7"/>
    <w:rsid w:val="00CA528E"/>
    <w:rsid w:val="00CA546D"/>
    <w:rsid w:val="00CA7B76"/>
    <w:rsid w:val="00CA7F7A"/>
    <w:rsid w:val="00CB0013"/>
    <w:rsid w:val="00CB16E4"/>
    <w:rsid w:val="00CB2ABC"/>
    <w:rsid w:val="00CB2DDB"/>
    <w:rsid w:val="00CB30A4"/>
    <w:rsid w:val="00CB4804"/>
    <w:rsid w:val="00CB5341"/>
    <w:rsid w:val="00CB562E"/>
    <w:rsid w:val="00CB5E30"/>
    <w:rsid w:val="00CB60A4"/>
    <w:rsid w:val="00CB7123"/>
    <w:rsid w:val="00CB7C06"/>
    <w:rsid w:val="00CC0119"/>
    <w:rsid w:val="00CC0368"/>
    <w:rsid w:val="00CC0933"/>
    <w:rsid w:val="00CC10F9"/>
    <w:rsid w:val="00CC3ABF"/>
    <w:rsid w:val="00CC4E09"/>
    <w:rsid w:val="00CC605E"/>
    <w:rsid w:val="00CC6B2A"/>
    <w:rsid w:val="00CC761A"/>
    <w:rsid w:val="00CC7C4E"/>
    <w:rsid w:val="00CD1685"/>
    <w:rsid w:val="00CD19E2"/>
    <w:rsid w:val="00CD2B21"/>
    <w:rsid w:val="00CD320F"/>
    <w:rsid w:val="00CD4370"/>
    <w:rsid w:val="00CD4FAD"/>
    <w:rsid w:val="00CD6EDB"/>
    <w:rsid w:val="00CD7E1C"/>
    <w:rsid w:val="00CE47CD"/>
    <w:rsid w:val="00CE4803"/>
    <w:rsid w:val="00CE5C54"/>
    <w:rsid w:val="00CF008E"/>
    <w:rsid w:val="00CF02B3"/>
    <w:rsid w:val="00CF197F"/>
    <w:rsid w:val="00CF2166"/>
    <w:rsid w:val="00CF21C8"/>
    <w:rsid w:val="00CF2EE3"/>
    <w:rsid w:val="00CF3689"/>
    <w:rsid w:val="00CF3CB3"/>
    <w:rsid w:val="00CF41DE"/>
    <w:rsid w:val="00CF42AC"/>
    <w:rsid w:val="00CF5A93"/>
    <w:rsid w:val="00CF6086"/>
    <w:rsid w:val="00CF6937"/>
    <w:rsid w:val="00CF7DED"/>
    <w:rsid w:val="00D009F9"/>
    <w:rsid w:val="00D011F2"/>
    <w:rsid w:val="00D01BD8"/>
    <w:rsid w:val="00D02C0A"/>
    <w:rsid w:val="00D0305D"/>
    <w:rsid w:val="00D03FA0"/>
    <w:rsid w:val="00D04055"/>
    <w:rsid w:val="00D0436B"/>
    <w:rsid w:val="00D04870"/>
    <w:rsid w:val="00D0548B"/>
    <w:rsid w:val="00D05D2D"/>
    <w:rsid w:val="00D06E35"/>
    <w:rsid w:val="00D071D5"/>
    <w:rsid w:val="00D07F63"/>
    <w:rsid w:val="00D104EA"/>
    <w:rsid w:val="00D10771"/>
    <w:rsid w:val="00D10978"/>
    <w:rsid w:val="00D11308"/>
    <w:rsid w:val="00D12F2D"/>
    <w:rsid w:val="00D13CBF"/>
    <w:rsid w:val="00D1458F"/>
    <w:rsid w:val="00D17701"/>
    <w:rsid w:val="00D2128F"/>
    <w:rsid w:val="00D21DE9"/>
    <w:rsid w:val="00D22CAA"/>
    <w:rsid w:val="00D22F79"/>
    <w:rsid w:val="00D2303D"/>
    <w:rsid w:val="00D24D01"/>
    <w:rsid w:val="00D260B5"/>
    <w:rsid w:val="00D27330"/>
    <w:rsid w:val="00D30C43"/>
    <w:rsid w:val="00D30DEF"/>
    <w:rsid w:val="00D314C0"/>
    <w:rsid w:val="00D3171F"/>
    <w:rsid w:val="00D31E1C"/>
    <w:rsid w:val="00D32FA7"/>
    <w:rsid w:val="00D336B8"/>
    <w:rsid w:val="00D337DD"/>
    <w:rsid w:val="00D33C34"/>
    <w:rsid w:val="00D367B0"/>
    <w:rsid w:val="00D36CB2"/>
    <w:rsid w:val="00D36D53"/>
    <w:rsid w:val="00D37498"/>
    <w:rsid w:val="00D4041F"/>
    <w:rsid w:val="00D41DFB"/>
    <w:rsid w:val="00D42825"/>
    <w:rsid w:val="00D431C4"/>
    <w:rsid w:val="00D43D4A"/>
    <w:rsid w:val="00D43F59"/>
    <w:rsid w:val="00D47FDA"/>
    <w:rsid w:val="00D50020"/>
    <w:rsid w:val="00D502EA"/>
    <w:rsid w:val="00D5165A"/>
    <w:rsid w:val="00D51E4C"/>
    <w:rsid w:val="00D5217C"/>
    <w:rsid w:val="00D52EFB"/>
    <w:rsid w:val="00D53277"/>
    <w:rsid w:val="00D540C6"/>
    <w:rsid w:val="00D54272"/>
    <w:rsid w:val="00D54572"/>
    <w:rsid w:val="00D55572"/>
    <w:rsid w:val="00D55846"/>
    <w:rsid w:val="00D5666D"/>
    <w:rsid w:val="00D57001"/>
    <w:rsid w:val="00D57394"/>
    <w:rsid w:val="00D5776E"/>
    <w:rsid w:val="00D60305"/>
    <w:rsid w:val="00D610EC"/>
    <w:rsid w:val="00D623F8"/>
    <w:rsid w:val="00D62B0C"/>
    <w:rsid w:val="00D6349C"/>
    <w:rsid w:val="00D64600"/>
    <w:rsid w:val="00D66D75"/>
    <w:rsid w:val="00D67C5F"/>
    <w:rsid w:val="00D67DB2"/>
    <w:rsid w:val="00D70FBD"/>
    <w:rsid w:val="00D726D0"/>
    <w:rsid w:val="00D73845"/>
    <w:rsid w:val="00D73C34"/>
    <w:rsid w:val="00D73CCD"/>
    <w:rsid w:val="00D74BC6"/>
    <w:rsid w:val="00D7616A"/>
    <w:rsid w:val="00D761FB"/>
    <w:rsid w:val="00D769B9"/>
    <w:rsid w:val="00D8062E"/>
    <w:rsid w:val="00D81148"/>
    <w:rsid w:val="00D819DA"/>
    <w:rsid w:val="00D830B3"/>
    <w:rsid w:val="00D83D31"/>
    <w:rsid w:val="00D84042"/>
    <w:rsid w:val="00D85331"/>
    <w:rsid w:val="00D87474"/>
    <w:rsid w:val="00D90592"/>
    <w:rsid w:val="00D9073F"/>
    <w:rsid w:val="00D9171F"/>
    <w:rsid w:val="00D93662"/>
    <w:rsid w:val="00D93DC5"/>
    <w:rsid w:val="00D93E22"/>
    <w:rsid w:val="00D95101"/>
    <w:rsid w:val="00D95FCC"/>
    <w:rsid w:val="00D97789"/>
    <w:rsid w:val="00DA2635"/>
    <w:rsid w:val="00DA2DC8"/>
    <w:rsid w:val="00DA333F"/>
    <w:rsid w:val="00DA399F"/>
    <w:rsid w:val="00DA3BDE"/>
    <w:rsid w:val="00DA3F4F"/>
    <w:rsid w:val="00DA5B30"/>
    <w:rsid w:val="00DA7565"/>
    <w:rsid w:val="00DA79DD"/>
    <w:rsid w:val="00DA7CE7"/>
    <w:rsid w:val="00DB0A92"/>
    <w:rsid w:val="00DB197A"/>
    <w:rsid w:val="00DB2865"/>
    <w:rsid w:val="00DB2F83"/>
    <w:rsid w:val="00DB5C7B"/>
    <w:rsid w:val="00DB6001"/>
    <w:rsid w:val="00DB6D68"/>
    <w:rsid w:val="00DB75D6"/>
    <w:rsid w:val="00DB7C88"/>
    <w:rsid w:val="00DC0DCE"/>
    <w:rsid w:val="00DC0E0A"/>
    <w:rsid w:val="00DC1296"/>
    <w:rsid w:val="00DC306B"/>
    <w:rsid w:val="00DC32F8"/>
    <w:rsid w:val="00DC61D6"/>
    <w:rsid w:val="00DC6DAC"/>
    <w:rsid w:val="00DC7317"/>
    <w:rsid w:val="00DC74E1"/>
    <w:rsid w:val="00DC78E6"/>
    <w:rsid w:val="00DD08ED"/>
    <w:rsid w:val="00DD09D9"/>
    <w:rsid w:val="00DD2143"/>
    <w:rsid w:val="00DD21DA"/>
    <w:rsid w:val="00DD2292"/>
    <w:rsid w:val="00DD2343"/>
    <w:rsid w:val="00DD30A1"/>
    <w:rsid w:val="00DD42E8"/>
    <w:rsid w:val="00DD45BC"/>
    <w:rsid w:val="00DD4BE6"/>
    <w:rsid w:val="00DD527D"/>
    <w:rsid w:val="00DD5D19"/>
    <w:rsid w:val="00DD64A7"/>
    <w:rsid w:val="00DD748C"/>
    <w:rsid w:val="00DD7601"/>
    <w:rsid w:val="00DD77C1"/>
    <w:rsid w:val="00DD7C40"/>
    <w:rsid w:val="00DE0A2E"/>
    <w:rsid w:val="00DE162E"/>
    <w:rsid w:val="00DE31D0"/>
    <w:rsid w:val="00DE491F"/>
    <w:rsid w:val="00DE5604"/>
    <w:rsid w:val="00DE72DA"/>
    <w:rsid w:val="00DE74AA"/>
    <w:rsid w:val="00DF0111"/>
    <w:rsid w:val="00DF0402"/>
    <w:rsid w:val="00DF0DD5"/>
    <w:rsid w:val="00DF131B"/>
    <w:rsid w:val="00DF1874"/>
    <w:rsid w:val="00DF1E93"/>
    <w:rsid w:val="00DF2833"/>
    <w:rsid w:val="00DF2BFD"/>
    <w:rsid w:val="00DF3EF3"/>
    <w:rsid w:val="00DF59D7"/>
    <w:rsid w:val="00DF5D67"/>
    <w:rsid w:val="00E01205"/>
    <w:rsid w:val="00E01784"/>
    <w:rsid w:val="00E0244D"/>
    <w:rsid w:val="00E02D6E"/>
    <w:rsid w:val="00E03392"/>
    <w:rsid w:val="00E03D20"/>
    <w:rsid w:val="00E041C9"/>
    <w:rsid w:val="00E04F03"/>
    <w:rsid w:val="00E051DA"/>
    <w:rsid w:val="00E054A3"/>
    <w:rsid w:val="00E05879"/>
    <w:rsid w:val="00E066D0"/>
    <w:rsid w:val="00E06D27"/>
    <w:rsid w:val="00E07304"/>
    <w:rsid w:val="00E07F83"/>
    <w:rsid w:val="00E11CFD"/>
    <w:rsid w:val="00E1324B"/>
    <w:rsid w:val="00E13B1C"/>
    <w:rsid w:val="00E13E36"/>
    <w:rsid w:val="00E15673"/>
    <w:rsid w:val="00E157D0"/>
    <w:rsid w:val="00E1609F"/>
    <w:rsid w:val="00E17230"/>
    <w:rsid w:val="00E17298"/>
    <w:rsid w:val="00E17C49"/>
    <w:rsid w:val="00E2060D"/>
    <w:rsid w:val="00E20873"/>
    <w:rsid w:val="00E208CA"/>
    <w:rsid w:val="00E21288"/>
    <w:rsid w:val="00E21358"/>
    <w:rsid w:val="00E21747"/>
    <w:rsid w:val="00E23C85"/>
    <w:rsid w:val="00E249AC"/>
    <w:rsid w:val="00E255AA"/>
    <w:rsid w:val="00E256ED"/>
    <w:rsid w:val="00E26150"/>
    <w:rsid w:val="00E2637B"/>
    <w:rsid w:val="00E265F4"/>
    <w:rsid w:val="00E26C1A"/>
    <w:rsid w:val="00E2724F"/>
    <w:rsid w:val="00E27CA6"/>
    <w:rsid w:val="00E33E4F"/>
    <w:rsid w:val="00E34269"/>
    <w:rsid w:val="00E361BF"/>
    <w:rsid w:val="00E36F73"/>
    <w:rsid w:val="00E371AA"/>
    <w:rsid w:val="00E37725"/>
    <w:rsid w:val="00E3797B"/>
    <w:rsid w:val="00E40F4E"/>
    <w:rsid w:val="00E42D94"/>
    <w:rsid w:val="00E43263"/>
    <w:rsid w:val="00E43821"/>
    <w:rsid w:val="00E438FF"/>
    <w:rsid w:val="00E44136"/>
    <w:rsid w:val="00E508EB"/>
    <w:rsid w:val="00E51F94"/>
    <w:rsid w:val="00E52AEB"/>
    <w:rsid w:val="00E52AF3"/>
    <w:rsid w:val="00E52BDF"/>
    <w:rsid w:val="00E52C95"/>
    <w:rsid w:val="00E53052"/>
    <w:rsid w:val="00E53667"/>
    <w:rsid w:val="00E53A10"/>
    <w:rsid w:val="00E55233"/>
    <w:rsid w:val="00E5674C"/>
    <w:rsid w:val="00E56F77"/>
    <w:rsid w:val="00E57492"/>
    <w:rsid w:val="00E6103B"/>
    <w:rsid w:val="00E63466"/>
    <w:rsid w:val="00E63D4F"/>
    <w:rsid w:val="00E65D0F"/>
    <w:rsid w:val="00E65DC9"/>
    <w:rsid w:val="00E65FB9"/>
    <w:rsid w:val="00E7328F"/>
    <w:rsid w:val="00E737C0"/>
    <w:rsid w:val="00E74587"/>
    <w:rsid w:val="00E74A74"/>
    <w:rsid w:val="00E759F5"/>
    <w:rsid w:val="00E75A99"/>
    <w:rsid w:val="00E75CD6"/>
    <w:rsid w:val="00E76AC7"/>
    <w:rsid w:val="00E76B9A"/>
    <w:rsid w:val="00E776B0"/>
    <w:rsid w:val="00E77A10"/>
    <w:rsid w:val="00E8083E"/>
    <w:rsid w:val="00E81F57"/>
    <w:rsid w:val="00E825F9"/>
    <w:rsid w:val="00E827CE"/>
    <w:rsid w:val="00E8281C"/>
    <w:rsid w:val="00E83231"/>
    <w:rsid w:val="00E84574"/>
    <w:rsid w:val="00E850FC"/>
    <w:rsid w:val="00E85CE7"/>
    <w:rsid w:val="00E865A0"/>
    <w:rsid w:val="00E8770A"/>
    <w:rsid w:val="00E87B0E"/>
    <w:rsid w:val="00E90264"/>
    <w:rsid w:val="00E9030D"/>
    <w:rsid w:val="00E9054F"/>
    <w:rsid w:val="00E92554"/>
    <w:rsid w:val="00E9272E"/>
    <w:rsid w:val="00E93934"/>
    <w:rsid w:val="00E93C14"/>
    <w:rsid w:val="00E93FF8"/>
    <w:rsid w:val="00E941EC"/>
    <w:rsid w:val="00E94299"/>
    <w:rsid w:val="00E9477B"/>
    <w:rsid w:val="00E94C37"/>
    <w:rsid w:val="00E94CFA"/>
    <w:rsid w:val="00E953F0"/>
    <w:rsid w:val="00E95D5B"/>
    <w:rsid w:val="00E95D99"/>
    <w:rsid w:val="00E966E0"/>
    <w:rsid w:val="00E9747B"/>
    <w:rsid w:val="00EA0715"/>
    <w:rsid w:val="00EA1246"/>
    <w:rsid w:val="00EA1631"/>
    <w:rsid w:val="00EA1847"/>
    <w:rsid w:val="00EA18EF"/>
    <w:rsid w:val="00EA1E7D"/>
    <w:rsid w:val="00EA2B8C"/>
    <w:rsid w:val="00EA3FD5"/>
    <w:rsid w:val="00EA47A9"/>
    <w:rsid w:val="00EA5076"/>
    <w:rsid w:val="00EA5224"/>
    <w:rsid w:val="00EA68CE"/>
    <w:rsid w:val="00EA69F0"/>
    <w:rsid w:val="00EA6A45"/>
    <w:rsid w:val="00EA6FEB"/>
    <w:rsid w:val="00EA7489"/>
    <w:rsid w:val="00EA7606"/>
    <w:rsid w:val="00EA7766"/>
    <w:rsid w:val="00EA7940"/>
    <w:rsid w:val="00EB124D"/>
    <w:rsid w:val="00EB1AEA"/>
    <w:rsid w:val="00EB328F"/>
    <w:rsid w:val="00EB44C7"/>
    <w:rsid w:val="00EB4E36"/>
    <w:rsid w:val="00EB50A2"/>
    <w:rsid w:val="00EB537E"/>
    <w:rsid w:val="00EB6915"/>
    <w:rsid w:val="00EB7048"/>
    <w:rsid w:val="00EB74C7"/>
    <w:rsid w:val="00EB7CF2"/>
    <w:rsid w:val="00EB7E6D"/>
    <w:rsid w:val="00EC003C"/>
    <w:rsid w:val="00EC1909"/>
    <w:rsid w:val="00EC20B2"/>
    <w:rsid w:val="00EC2522"/>
    <w:rsid w:val="00EC2EB6"/>
    <w:rsid w:val="00EC3DD8"/>
    <w:rsid w:val="00EC3F23"/>
    <w:rsid w:val="00EC412C"/>
    <w:rsid w:val="00EC4D4D"/>
    <w:rsid w:val="00EC4F93"/>
    <w:rsid w:val="00EC51C4"/>
    <w:rsid w:val="00EC5501"/>
    <w:rsid w:val="00EC5650"/>
    <w:rsid w:val="00EC5F58"/>
    <w:rsid w:val="00EC66BC"/>
    <w:rsid w:val="00ED0F73"/>
    <w:rsid w:val="00ED2751"/>
    <w:rsid w:val="00ED3245"/>
    <w:rsid w:val="00ED3B26"/>
    <w:rsid w:val="00ED3BD9"/>
    <w:rsid w:val="00ED3CA4"/>
    <w:rsid w:val="00ED5F7A"/>
    <w:rsid w:val="00ED66EF"/>
    <w:rsid w:val="00EE1F7D"/>
    <w:rsid w:val="00EE23A3"/>
    <w:rsid w:val="00EE3B04"/>
    <w:rsid w:val="00EE43CC"/>
    <w:rsid w:val="00EE4428"/>
    <w:rsid w:val="00EE4852"/>
    <w:rsid w:val="00EE5C5C"/>
    <w:rsid w:val="00EE5F17"/>
    <w:rsid w:val="00EE62DF"/>
    <w:rsid w:val="00EE7492"/>
    <w:rsid w:val="00EE7EC7"/>
    <w:rsid w:val="00EF138F"/>
    <w:rsid w:val="00EF27DF"/>
    <w:rsid w:val="00EF3856"/>
    <w:rsid w:val="00EF39C3"/>
    <w:rsid w:val="00EF4D65"/>
    <w:rsid w:val="00EF6D9D"/>
    <w:rsid w:val="00EF7999"/>
    <w:rsid w:val="00EF7C1F"/>
    <w:rsid w:val="00F00215"/>
    <w:rsid w:val="00F00CFE"/>
    <w:rsid w:val="00F0133B"/>
    <w:rsid w:val="00F0200E"/>
    <w:rsid w:val="00F03273"/>
    <w:rsid w:val="00F03614"/>
    <w:rsid w:val="00F036DA"/>
    <w:rsid w:val="00F0383C"/>
    <w:rsid w:val="00F0548A"/>
    <w:rsid w:val="00F054AB"/>
    <w:rsid w:val="00F06117"/>
    <w:rsid w:val="00F11ACD"/>
    <w:rsid w:val="00F125C4"/>
    <w:rsid w:val="00F12703"/>
    <w:rsid w:val="00F12798"/>
    <w:rsid w:val="00F12C15"/>
    <w:rsid w:val="00F13B68"/>
    <w:rsid w:val="00F15169"/>
    <w:rsid w:val="00F164B6"/>
    <w:rsid w:val="00F16543"/>
    <w:rsid w:val="00F16C9A"/>
    <w:rsid w:val="00F17418"/>
    <w:rsid w:val="00F175E7"/>
    <w:rsid w:val="00F17955"/>
    <w:rsid w:val="00F2007D"/>
    <w:rsid w:val="00F206C6"/>
    <w:rsid w:val="00F20FE3"/>
    <w:rsid w:val="00F212C4"/>
    <w:rsid w:val="00F21CAB"/>
    <w:rsid w:val="00F24008"/>
    <w:rsid w:val="00F254E4"/>
    <w:rsid w:val="00F300E4"/>
    <w:rsid w:val="00F31827"/>
    <w:rsid w:val="00F31E2A"/>
    <w:rsid w:val="00F32DCB"/>
    <w:rsid w:val="00F3387F"/>
    <w:rsid w:val="00F33925"/>
    <w:rsid w:val="00F358CB"/>
    <w:rsid w:val="00F3654D"/>
    <w:rsid w:val="00F36E9D"/>
    <w:rsid w:val="00F40019"/>
    <w:rsid w:val="00F40829"/>
    <w:rsid w:val="00F413C7"/>
    <w:rsid w:val="00F426E0"/>
    <w:rsid w:val="00F427D8"/>
    <w:rsid w:val="00F436A3"/>
    <w:rsid w:val="00F43C7C"/>
    <w:rsid w:val="00F445E0"/>
    <w:rsid w:val="00F44646"/>
    <w:rsid w:val="00F45EC7"/>
    <w:rsid w:val="00F46052"/>
    <w:rsid w:val="00F46552"/>
    <w:rsid w:val="00F474DE"/>
    <w:rsid w:val="00F50525"/>
    <w:rsid w:val="00F513C3"/>
    <w:rsid w:val="00F52BB1"/>
    <w:rsid w:val="00F53630"/>
    <w:rsid w:val="00F54BCC"/>
    <w:rsid w:val="00F555B5"/>
    <w:rsid w:val="00F56DD4"/>
    <w:rsid w:val="00F57C7B"/>
    <w:rsid w:val="00F600F8"/>
    <w:rsid w:val="00F6025F"/>
    <w:rsid w:val="00F62AD8"/>
    <w:rsid w:val="00F63564"/>
    <w:rsid w:val="00F63EA6"/>
    <w:rsid w:val="00F644B2"/>
    <w:rsid w:val="00F64A0F"/>
    <w:rsid w:val="00F65A32"/>
    <w:rsid w:val="00F663F9"/>
    <w:rsid w:val="00F66A49"/>
    <w:rsid w:val="00F66D15"/>
    <w:rsid w:val="00F6792E"/>
    <w:rsid w:val="00F70C8E"/>
    <w:rsid w:val="00F73029"/>
    <w:rsid w:val="00F7383F"/>
    <w:rsid w:val="00F742EF"/>
    <w:rsid w:val="00F75770"/>
    <w:rsid w:val="00F76502"/>
    <w:rsid w:val="00F76F52"/>
    <w:rsid w:val="00F77F81"/>
    <w:rsid w:val="00F809FD"/>
    <w:rsid w:val="00F81456"/>
    <w:rsid w:val="00F82231"/>
    <w:rsid w:val="00F82548"/>
    <w:rsid w:val="00F85F2D"/>
    <w:rsid w:val="00F86FA1"/>
    <w:rsid w:val="00F87295"/>
    <w:rsid w:val="00F91D5A"/>
    <w:rsid w:val="00F929DF"/>
    <w:rsid w:val="00F9309A"/>
    <w:rsid w:val="00F931C6"/>
    <w:rsid w:val="00F939C0"/>
    <w:rsid w:val="00F93DA0"/>
    <w:rsid w:val="00F94BA3"/>
    <w:rsid w:val="00F950EB"/>
    <w:rsid w:val="00F95F24"/>
    <w:rsid w:val="00F969B7"/>
    <w:rsid w:val="00F96CC6"/>
    <w:rsid w:val="00F96E68"/>
    <w:rsid w:val="00F96F8B"/>
    <w:rsid w:val="00F9712E"/>
    <w:rsid w:val="00FA04A7"/>
    <w:rsid w:val="00FA20D8"/>
    <w:rsid w:val="00FA3081"/>
    <w:rsid w:val="00FA3EF6"/>
    <w:rsid w:val="00FA4A94"/>
    <w:rsid w:val="00FA500E"/>
    <w:rsid w:val="00FA50FE"/>
    <w:rsid w:val="00FA7315"/>
    <w:rsid w:val="00FA7E13"/>
    <w:rsid w:val="00FB13F4"/>
    <w:rsid w:val="00FB2863"/>
    <w:rsid w:val="00FB30B1"/>
    <w:rsid w:val="00FB3213"/>
    <w:rsid w:val="00FB41C8"/>
    <w:rsid w:val="00FB4B83"/>
    <w:rsid w:val="00FB57EE"/>
    <w:rsid w:val="00FB64C7"/>
    <w:rsid w:val="00FB68CF"/>
    <w:rsid w:val="00FB7605"/>
    <w:rsid w:val="00FB7B21"/>
    <w:rsid w:val="00FC134E"/>
    <w:rsid w:val="00FC1DCD"/>
    <w:rsid w:val="00FC2D02"/>
    <w:rsid w:val="00FC4222"/>
    <w:rsid w:val="00FC5940"/>
    <w:rsid w:val="00FC5A34"/>
    <w:rsid w:val="00FC625D"/>
    <w:rsid w:val="00FC6BB4"/>
    <w:rsid w:val="00FC7A40"/>
    <w:rsid w:val="00FD30EF"/>
    <w:rsid w:val="00FD47DD"/>
    <w:rsid w:val="00FD563E"/>
    <w:rsid w:val="00FD6CA6"/>
    <w:rsid w:val="00FD6D49"/>
    <w:rsid w:val="00FD732B"/>
    <w:rsid w:val="00FE01A9"/>
    <w:rsid w:val="00FE0EAB"/>
    <w:rsid w:val="00FE1F5E"/>
    <w:rsid w:val="00FE2796"/>
    <w:rsid w:val="00FE2FF5"/>
    <w:rsid w:val="00FE3E13"/>
    <w:rsid w:val="00FE4435"/>
    <w:rsid w:val="00FE4BC6"/>
    <w:rsid w:val="00FE4D7B"/>
    <w:rsid w:val="00FE4F80"/>
    <w:rsid w:val="00FE7A9D"/>
    <w:rsid w:val="00FE7F2A"/>
    <w:rsid w:val="00FF3730"/>
    <w:rsid w:val="00FF42AC"/>
    <w:rsid w:val="00FF4EC1"/>
    <w:rsid w:val="00FF5411"/>
    <w:rsid w:val="00FF5590"/>
    <w:rsid w:val="00FF5766"/>
    <w:rsid w:val="00FF5779"/>
    <w:rsid w:val="00FF5CD6"/>
    <w:rsid w:val="00FF660D"/>
    <w:rsid w:val="00FF66B5"/>
    <w:rsid w:val="00FF706D"/>
    <w:rsid w:val="00FF7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8561D"/>
  <w15:docId w15:val="{A5DB2B83-BA17-604A-A230-66B7A1D22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01B"/>
    <w:pPr>
      <w:spacing w:after="0" w:line="360" w:lineRule="auto"/>
      <w:ind w:firstLine="284"/>
      <w:jc w:val="both"/>
    </w:pPr>
    <w:rPr>
      <w:rFonts w:ascii="Times New Roman" w:eastAsia="Batang" w:hAnsi="Times New Roman" w:cs="Times New Roman"/>
      <w:sz w:val="24"/>
      <w:szCs w:val="24"/>
      <w:lang w:eastAsia="ko-KR"/>
    </w:rPr>
  </w:style>
  <w:style w:type="paragraph" w:styleId="Heading2">
    <w:name w:val="heading 2"/>
    <w:basedOn w:val="Normal"/>
    <w:next w:val="Normal"/>
    <w:link w:val="Heading2Char"/>
    <w:uiPriority w:val="9"/>
    <w:unhideWhenUsed/>
    <w:qFormat/>
    <w:rsid w:val="005A6538"/>
    <w:pPr>
      <w:keepNext/>
      <w:keepLines/>
      <w:spacing w:before="200"/>
      <w:outlineLvl w:val="1"/>
    </w:pPr>
    <w:rPr>
      <w:rFonts w:eastAsiaTheme="majorEastAsia" w:cstheme="majorBidi"/>
      <w:b/>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Shading1-Accent11">
    <w:name w:val="Medium Shading 1 - Accent 11"/>
    <w:aliases w:val="FunPharma1"/>
    <w:basedOn w:val="TableNormal"/>
    <w:uiPriority w:val="63"/>
    <w:rsid w:val="00C64075"/>
    <w:pPr>
      <w:spacing w:after="0" w:line="240" w:lineRule="auto"/>
    </w:pPr>
    <w:rPr>
      <w:rFonts w:ascii="Times New Roman" w:eastAsia="Calibri" w:hAnsi="Times New Roman" w:cs="Times New Roman"/>
      <w:sz w:val="20"/>
      <w:szCs w:val="20"/>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jc w:val="center"/>
      </w:pPr>
      <w:rPr>
        <w:b/>
        <w:bCs/>
        <w:color w:val="FFFFFF" w:themeColor="background1"/>
      </w:rPr>
      <w:tblPr/>
      <w:tcPr>
        <w:shd w:val="clear" w:color="auto" w:fill="2C69B2"/>
        <w:vAlign w:val="center"/>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shd w:val="clear" w:color="auto" w:fill="C1E0FF"/>
      </w:tcPr>
    </w:tblStylePr>
    <w:tblStylePr w:type="band2Horz">
      <w:tblPr/>
      <w:tcPr>
        <w:tcBorders>
          <w:insideH w:val="nil"/>
          <w:insideV w:val="nil"/>
        </w:tcBorders>
      </w:tcPr>
    </w:tblStylePr>
  </w:style>
  <w:style w:type="character" w:customStyle="1" w:styleId="Heading2Char">
    <w:name w:val="Heading 2 Char"/>
    <w:basedOn w:val="DefaultParagraphFont"/>
    <w:link w:val="Heading2"/>
    <w:uiPriority w:val="9"/>
    <w:rsid w:val="005A6538"/>
    <w:rPr>
      <w:rFonts w:ascii="Times New Roman" w:eastAsiaTheme="majorEastAsia" w:hAnsi="Times New Roman" w:cstheme="majorBidi"/>
      <w:b/>
      <w:bCs/>
      <w:i/>
      <w:sz w:val="26"/>
      <w:szCs w:val="26"/>
      <w:lang w:eastAsia="ko-KR"/>
    </w:rPr>
  </w:style>
  <w:style w:type="paragraph" w:customStyle="1" w:styleId="EndNoteBibliographyTitle">
    <w:name w:val="EndNote Bibliography Title"/>
    <w:basedOn w:val="Normal"/>
    <w:link w:val="EndNoteBibliographyTitleChar"/>
    <w:rsid w:val="005A6538"/>
    <w:pPr>
      <w:jc w:val="center"/>
    </w:pPr>
    <w:rPr>
      <w:noProof/>
    </w:rPr>
  </w:style>
  <w:style w:type="character" w:customStyle="1" w:styleId="EndNoteBibliographyTitleChar">
    <w:name w:val="EndNote Bibliography Title Char"/>
    <w:basedOn w:val="DefaultParagraphFont"/>
    <w:link w:val="EndNoteBibliographyTitle"/>
    <w:rsid w:val="005A6538"/>
    <w:rPr>
      <w:rFonts w:ascii="Times New Roman" w:eastAsia="Batang" w:hAnsi="Times New Roman" w:cs="Times New Roman"/>
      <w:noProof/>
      <w:sz w:val="24"/>
      <w:szCs w:val="24"/>
      <w:lang w:eastAsia="ko-KR"/>
    </w:rPr>
  </w:style>
  <w:style w:type="paragraph" w:customStyle="1" w:styleId="EndNoteBibliography">
    <w:name w:val="EndNote Bibliography"/>
    <w:basedOn w:val="Normal"/>
    <w:link w:val="EndNoteBibliographyChar"/>
    <w:rsid w:val="005A6538"/>
    <w:pPr>
      <w:spacing w:line="240" w:lineRule="auto"/>
    </w:pPr>
    <w:rPr>
      <w:noProof/>
    </w:rPr>
  </w:style>
  <w:style w:type="character" w:customStyle="1" w:styleId="EndNoteBibliographyChar">
    <w:name w:val="EndNote Bibliography Char"/>
    <w:basedOn w:val="DefaultParagraphFont"/>
    <w:link w:val="EndNoteBibliography"/>
    <w:rsid w:val="005A6538"/>
    <w:rPr>
      <w:rFonts w:ascii="Times New Roman" w:eastAsia="Batang" w:hAnsi="Times New Roman" w:cs="Times New Roman"/>
      <w:noProof/>
      <w:sz w:val="24"/>
      <w:szCs w:val="24"/>
      <w:lang w:eastAsia="ko-KR"/>
    </w:rPr>
  </w:style>
  <w:style w:type="character" w:styleId="Emphasis">
    <w:name w:val="Emphasis"/>
    <w:basedOn w:val="DefaultParagraphFont"/>
    <w:uiPriority w:val="20"/>
    <w:qFormat/>
    <w:rsid w:val="007E501B"/>
    <w:rPr>
      <w:i/>
      <w:iCs/>
    </w:rPr>
  </w:style>
  <w:style w:type="paragraph" w:styleId="BalloonText">
    <w:name w:val="Balloon Text"/>
    <w:basedOn w:val="Normal"/>
    <w:link w:val="BalloonTextChar"/>
    <w:uiPriority w:val="99"/>
    <w:semiHidden/>
    <w:unhideWhenUsed/>
    <w:rsid w:val="00A26D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D95"/>
    <w:rPr>
      <w:rFonts w:ascii="Tahoma" w:eastAsia="Batang" w:hAnsi="Tahoma" w:cs="Tahoma"/>
      <w:sz w:val="16"/>
      <w:szCs w:val="16"/>
      <w:lang w:eastAsia="ko-KR"/>
    </w:rPr>
  </w:style>
  <w:style w:type="paragraph" w:styleId="Revision">
    <w:name w:val="Revision"/>
    <w:hidden/>
    <w:uiPriority w:val="99"/>
    <w:semiHidden/>
    <w:rsid w:val="007B4EAE"/>
    <w:pPr>
      <w:spacing w:after="0" w:line="240" w:lineRule="auto"/>
    </w:pPr>
    <w:rPr>
      <w:rFonts w:ascii="Times New Roman" w:eastAsia="Batang" w:hAnsi="Times New Roman" w:cs="Times New Roman"/>
      <w:sz w:val="24"/>
      <w:szCs w:val="24"/>
      <w:lang w:eastAsia="ko-KR"/>
    </w:rPr>
  </w:style>
  <w:style w:type="character" w:customStyle="1" w:styleId="Heading1">
    <w:name w:val="Heading #1_"/>
    <w:basedOn w:val="DefaultParagraphFont"/>
    <w:link w:val="Heading10"/>
    <w:rsid w:val="00F00215"/>
    <w:rPr>
      <w:rFonts w:ascii="Times New Roman" w:eastAsia="Times New Roman" w:hAnsi="Times New Roman" w:cs="Times New Roman"/>
      <w:b/>
      <w:bCs/>
      <w:sz w:val="30"/>
      <w:szCs w:val="30"/>
      <w:shd w:val="clear" w:color="auto" w:fill="FFFFFF"/>
    </w:rPr>
  </w:style>
  <w:style w:type="character" w:customStyle="1" w:styleId="Heading3">
    <w:name w:val="Heading #3_"/>
    <w:basedOn w:val="DefaultParagraphFont"/>
    <w:link w:val="Heading30"/>
    <w:rsid w:val="00F00215"/>
    <w:rPr>
      <w:rFonts w:ascii="Times New Roman" w:eastAsia="Times New Roman" w:hAnsi="Times New Roman" w:cs="Times New Roman"/>
      <w:b/>
      <w:bCs/>
      <w:sz w:val="24"/>
      <w:szCs w:val="24"/>
      <w:shd w:val="clear" w:color="auto" w:fill="FFFFFF"/>
    </w:rPr>
  </w:style>
  <w:style w:type="character" w:customStyle="1" w:styleId="Bodytext2">
    <w:name w:val="Body text (2)_"/>
    <w:basedOn w:val="DefaultParagraphFont"/>
    <w:rsid w:val="00F00215"/>
    <w:rPr>
      <w:rFonts w:ascii="Times New Roman" w:eastAsia="Times New Roman" w:hAnsi="Times New Roman" w:cs="Times New Roman"/>
      <w:b w:val="0"/>
      <w:bCs w:val="0"/>
      <w:i w:val="0"/>
      <w:iCs w:val="0"/>
      <w:smallCaps w:val="0"/>
      <w:strike w:val="0"/>
      <w:u w:val="none"/>
    </w:rPr>
  </w:style>
  <w:style w:type="character" w:customStyle="1" w:styleId="Bodytext2Bold">
    <w:name w:val="Body text (2) + Bold"/>
    <w:basedOn w:val="Bodytext2"/>
    <w:rsid w:val="00F00215"/>
    <w:rPr>
      <w:rFonts w:ascii="Times New Roman" w:eastAsia="Times New Roman" w:hAnsi="Times New Roman" w:cs="Times New Roman"/>
      <w:b/>
      <w:bCs/>
      <w:i w:val="0"/>
      <w:iCs w:val="0"/>
      <w:smallCaps w:val="0"/>
      <w:strike w:val="0"/>
      <w:color w:val="000000"/>
      <w:spacing w:val="0"/>
      <w:w w:val="100"/>
      <w:position w:val="0"/>
      <w:sz w:val="24"/>
      <w:szCs w:val="24"/>
      <w:u w:val="none"/>
      <w:lang w:val="lv-LV" w:eastAsia="lv-LV" w:bidi="lv-LV"/>
    </w:rPr>
  </w:style>
  <w:style w:type="character" w:customStyle="1" w:styleId="Bodytext20">
    <w:name w:val="Body text (2)"/>
    <w:basedOn w:val="Bodytext2"/>
    <w:rsid w:val="00F00215"/>
    <w:rPr>
      <w:rFonts w:ascii="Times New Roman" w:eastAsia="Times New Roman" w:hAnsi="Times New Roman" w:cs="Times New Roman"/>
      <w:b w:val="0"/>
      <w:bCs w:val="0"/>
      <w:i w:val="0"/>
      <w:iCs w:val="0"/>
      <w:smallCaps w:val="0"/>
      <w:strike w:val="0"/>
      <w:color w:val="000000"/>
      <w:spacing w:val="0"/>
      <w:w w:val="100"/>
      <w:position w:val="0"/>
      <w:sz w:val="24"/>
      <w:szCs w:val="24"/>
      <w:u w:val="none"/>
      <w:lang w:val="lv-LV" w:eastAsia="lv-LV" w:bidi="lv-LV"/>
    </w:rPr>
  </w:style>
  <w:style w:type="character" w:customStyle="1" w:styleId="Bodytext2MSReferenceSansSerif">
    <w:name w:val="Body text (2) + MS Reference Sans Serif"/>
    <w:aliases w:val="10.5 pt,Italic"/>
    <w:basedOn w:val="Bodytext2"/>
    <w:rsid w:val="00F00215"/>
    <w:rPr>
      <w:rFonts w:ascii="MS Reference Sans Serif" w:eastAsia="MS Reference Sans Serif" w:hAnsi="MS Reference Sans Serif" w:cs="MS Reference Sans Serif"/>
      <w:b/>
      <w:bCs/>
      <w:i/>
      <w:iCs/>
      <w:smallCaps w:val="0"/>
      <w:strike w:val="0"/>
      <w:color w:val="000000"/>
      <w:spacing w:val="0"/>
      <w:w w:val="100"/>
      <w:position w:val="0"/>
      <w:sz w:val="21"/>
      <w:szCs w:val="21"/>
      <w:u w:val="none"/>
      <w:lang w:val="lv-LV" w:eastAsia="lv-LV" w:bidi="lv-LV"/>
    </w:rPr>
  </w:style>
  <w:style w:type="paragraph" w:customStyle="1" w:styleId="Heading10">
    <w:name w:val="Heading #1"/>
    <w:basedOn w:val="Normal"/>
    <w:link w:val="Heading1"/>
    <w:rsid w:val="00F00215"/>
    <w:pPr>
      <w:widowControl w:val="0"/>
      <w:shd w:val="clear" w:color="auto" w:fill="FFFFFF"/>
      <w:spacing w:line="0" w:lineRule="atLeast"/>
      <w:ind w:firstLine="0"/>
      <w:jc w:val="left"/>
      <w:outlineLvl w:val="0"/>
    </w:pPr>
    <w:rPr>
      <w:rFonts w:eastAsia="Times New Roman"/>
      <w:b/>
      <w:bCs/>
      <w:sz w:val="30"/>
      <w:szCs w:val="30"/>
      <w:lang w:eastAsia="en-US"/>
    </w:rPr>
  </w:style>
  <w:style w:type="paragraph" w:customStyle="1" w:styleId="Heading30">
    <w:name w:val="Heading #3"/>
    <w:basedOn w:val="Normal"/>
    <w:link w:val="Heading3"/>
    <w:rsid w:val="00F00215"/>
    <w:pPr>
      <w:widowControl w:val="0"/>
      <w:shd w:val="clear" w:color="auto" w:fill="FFFFFF"/>
      <w:spacing w:line="0" w:lineRule="atLeast"/>
      <w:ind w:firstLine="0"/>
      <w:jc w:val="left"/>
      <w:outlineLvl w:val="2"/>
    </w:pPr>
    <w:rPr>
      <w:rFonts w:eastAsia="Times New Roman"/>
      <w:b/>
      <w:bCs/>
      <w:lang w:eastAsia="en-US"/>
    </w:rPr>
  </w:style>
  <w:style w:type="character" w:styleId="CommentReference">
    <w:name w:val="annotation reference"/>
    <w:basedOn w:val="DefaultParagraphFont"/>
    <w:uiPriority w:val="99"/>
    <w:semiHidden/>
    <w:unhideWhenUsed/>
    <w:rsid w:val="00F00215"/>
    <w:rPr>
      <w:sz w:val="16"/>
      <w:szCs w:val="16"/>
    </w:rPr>
  </w:style>
  <w:style w:type="paragraph" w:styleId="CommentText">
    <w:name w:val="annotation text"/>
    <w:basedOn w:val="Normal"/>
    <w:link w:val="CommentTextChar"/>
    <w:uiPriority w:val="99"/>
    <w:semiHidden/>
    <w:unhideWhenUsed/>
    <w:rsid w:val="00F00215"/>
    <w:pPr>
      <w:spacing w:line="240" w:lineRule="auto"/>
    </w:pPr>
    <w:rPr>
      <w:sz w:val="20"/>
      <w:szCs w:val="20"/>
    </w:rPr>
  </w:style>
  <w:style w:type="character" w:customStyle="1" w:styleId="CommentTextChar">
    <w:name w:val="Comment Text Char"/>
    <w:basedOn w:val="DefaultParagraphFont"/>
    <w:link w:val="CommentText"/>
    <w:uiPriority w:val="99"/>
    <w:semiHidden/>
    <w:rsid w:val="00F00215"/>
    <w:rPr>
      <w:rFonts w:ascii="Times New Roman" w:eastAsia="Batang"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F00215"/>
    <w:rPr>
      <w:b/>
      <w:bCs/>
    </w:rPr>
  </w:style>
  <w:style w:type="character" w:customStyle="1" w:styleId="CommentSubjectChar">
    <w:name w:val="Comment Subject Char"/>
    <w:basedOn w:val="CommentTextChar"/>
    <w:link w:val="CommentSubject"/>
    <w:uiPriority w:val="99"/>
    <w:semiHidden/>
    <w:rsid w:val="00F00215"/>
    <w:rPr>
      <w:rFonts w:ascii="Times New Roman" w:eastAsia="Batang" w:hAnsi="Times New Roman" w:cs="Times New Roman"/>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EF13B9-E12D-44EE-8A01-B67002A19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9965</Words>
  <Characters>5681</Characters>
  <Application>Microsoft Office Word</Application>
  <DocSecurity>0</DocSecurity>
  <Lines>47</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I</dc:creator>
  <cp:lastModifiedBy>Irēna Liepiņa</cp:lastModifiedBy>
  <cp:revision>9</cp:revision>
  <dcterms:created xsi:type="dcterms:W3CDTF">2023-06-12T09:01:00Z</dcterms:created>
  <dcterms:modified xsi:type="dcterms:W3CDTF">2023-08-04T11:03:00Z</dcterms:modified>
</cp:coreProperties>
</file>